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64E5" w14:textId="73E2306F" w:rsidR="000F056B" w:rsidRPr="00D31242" w:rsidRDefault="000F056B" w:rsidP="000F056B">
      <w:pPr>
        <w:rPr>
          <w:b/>
          <w:bCs/>
        </w:rPr>
      </w:pPr>
      <w:r w:rsidRPr="00D31242">
        <w:rPr>
          <w:b/>
          <w:bCs/>
        </w:rPr>
        <w:t>Supplemental Information</w:t>
      </w:r>
    </w:p>
    <w:p w14:paraId="57BEE7F1" w14:textId="77777777" w:rsidR="000F056B" w:rsidRPr="006963E2" w:rsidRDefault="000F056B" w:rsidP="000F056B">
      <w:pPr>
        <w:rPr>
          <w:sz w:val="22"/>
          <w:szCs w:val="22"/>
        </w:rPr>
      </w:pPr>
    </w:p>
    <w:p w14:paraId="51D4DF9E" w14:textId="0FA693FE" w:rsidR="000F056B" w:rsidRPr="006963E2" w:rsidRDefault="000F056B" w:rsidP="000F056B">
      <w:pPr>
        <w:rPr>
          <w:sz w:val="22"/>
          <w:szCs w:val="22"/>
        </w:rPr>
      </w:pPr>
      <w:r w:rsidRPr="006963E2">
        <w:rPr>
          <w:noProof/>
          <w:sz w:val="22"/>
          <w:szCs w:val="22"/>
        </w:rPr>
        <w:t xml:space="preserve"> </w:t>
      </w:r>
      <w:r w:rsidR="002C3DC4" w:rsidRPr="006963E2">
        <w:rPr>
          <w:noProof/>
          <w:sz w:val="22"/>
          <w:szCs w:val="22"/>
        </w:rPr>
        <w:drawing>
          <wp:inline distT="0" distB="0" distL="0" distR="0" wp14:anchorId="04882582" wp14:editId="7613A279">
            <wp:extent cx="4025900" cy="49022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3A3C9" w14:textId="77777777" w:rsidR="000F056B" w:rsidRPr="006963E2" w:rsidRDefault="000F056B" w:rsidP="000F056B">
      <w:pPr>
        <w:rPr>
          <w:sz w:val="22"/>
          <w:szCs w:val="22"/>
        </w:rPr>
      </w:pPr>
    </w:p>
    <w:p w14:paraId="30FF4BBC" w14:textId="77777777" w:rsidR="000F056B" w:rsidRPr="006963E2" w:rsidRDefault="000F056B" w:rsidP="000F056B">
      <w:pPr>
        <w:pStyle w:val="NormalWeb"/>
        <w:spacing w:line="480" w:lineRule="auto"/>
        <w:rPr>
          <w:sz w:val="22"/>
          <w:szCs w:val="22"/>
        </w:rPr>
      </w:pPr>
      <w:r w:rsidRPr="006963E2">
        <w:rPr>
          <w:b/>
          <w:bCs/>
          <w:sz w:val="22"/>
          <w:szCs w:val="22"/>
        </w:rPr>
        <w:t xml:space="preserve">Supplemental Figure 1. </w:t>
      </w:r>
      <w:r w:rsidRPr="006963E2">
        <w:rPr>
          <w:sz w:val="22"/>
          <w:szCs w:val="22"/>
        </w:rPr>
        <w:t xml:space="preserve">Recruitment and follow-up scheme of study participants. CCTA, coronary computed tomography angiography; PSO, psoriasis. </w:t>
      </w:r>
    </w:p>
    <w:p w14:paraId="4D092C8F" w14:textId="77777777" w:rsidR="000F056B" w:rsidRPr="006963E2" w:rsidRDefault="000F056B" w:rsidP="000F056B">
      <w:pPr>
        <w:pStyle w:val="NormalWeb"/>
        <w:rPr>
          <w:sz w:val="22"/>
          <w:szCs w:val="22"/>
        </w:rPr>
      </w:pPr>
    </w:p>
    <w:p w14:paraId="73FF4BCD" w14:textId="77777777" w:rsidR="000F056B" w:rsidRPr="006963E2" w:rsidRDefault="000F056B" w:rsidP="000F056B">
      <w:pPr>
        <w:pStyle w:val="NormalWeb"/>
        <w:rPr>
          <w:sz w:val="22"/>
          <w:szCs w:val="22"/>
        </w:rPr>
      </w:pPr>
    </w:p>
    <w:p w14:paraId="240C0038" w14:textId="77777777" w:rsidR="000F056B" w:rsidRPr="006963E2" w:rsidRDefault="000F056B" w:rsidP="000F056B">
      <w:pPr>
        <w:pStyle w:val="NormalWeb"/>
        <w:rPr>
          <w:sz w:val="22"/>
          <w:szCs w:val="22"/>
        </w:rPr>
      </w:pPr>
    </w:p>
    <w:p w14:paraId="7B712AD9" w14:textId="77777777" w:rsidR="000F056B" w:rsidRPr="006963E2" w:rsidRDefault="000F056B" w:rsidP="000F056B">
      <w:pPr>
        <w:pStyle w:val="NormalWeb"/>
        <w:rPr>
          <w:sz w:val="22"/>
          <w:szCs w:val="22"/>
        </w:rPr>
      </w:pPr>
    </w:p>
    <w:p w14:paraId="09C15AFD" w14:textId="77777777" w:rsidR="000F056B" w:rsidRPr="006963E2" w:rsidRDefault="000F056B" w:rsidP="000F056B">
      <w:pPr>
        <w:pStyle w:val="NormalWeb"/>
      </w:pPr>
    </w:p>
    <w:p w14:paraId="59CC5634" w14:textId="5D27BDDD" w:rsidR="000F056B" w:rsidRPr="006963E2" w:rsidRDefault="000F056B" w:rsidP="000F056B">
      <w:pPr>
        <w:spacing w:line="480" w:lineRule="auto"/>
        <w:rPr>
          <w:sz w:val="22"/>
          <w:szCs w:val="22"/>
        </w:rPr>
      </w:pPr>
      <w:r w:rsidRPr="006963E2">
        <w:rPr>
          <w:b/>
          <w:sz w:val="22"/>
          <w:szCs w:val="22"/>
        </w:rPr>
        <w:lastRenderedPageBreak/>
        <w:t xml:space="preserve">Supplemental Table 1. </w:t>
      </w:r>
      <w:r w:rsidR="00F76B38" w:rsidRPr="006963E2">
        <w:rPr>
          <w:sz w:val="22"/>
          <w:szCs w:val="22"/>
        </w:rPr>
        <w:t>Association</w:t>
      </w:r>
      <w:r w:rsidRPr="006963E2">
        <w:rPr>
          <w:sz w:val="22"/>
          <w:szCs w:val="22"/>
        </w:rPr>
        <w:t xml:space="preserve"> between CCTA plaque characteristics and estimated </w:t>
      </w:r>
      <w:proofErr w:type="spellStart"/>
      <w:r w:rsidRPr="006963E2">
        <w:rPr>
          <w:sz w:val="22"/>
          <w:szCs w:val="22"/>
        </w:rPr>
        <w:t>sdLDL</w:t>
      </w:r>
      <w:proofErr w:type="spellEnd"/>
      <w:r w:rsidRPr="006963E2">
        <w:rPr>
          <w:sz w:val="22"/>
          <w:szCs w:val="22"/>
        </w:rPr>
        <w:t xml:space="preserve">-C </w:t>
      </w:r>
      <w:r w:rsidR="00F76B38" w:rsidRPr="006963E2">
        <w:rPr>
          <w:sz w:val="22"/>
          <w:szCs w:val="22"/>
        </w:rPr>
        <w:t>in study</w:t>
      </w:r>
      <w:r w:rsidRPr="006963E2">
        <w:rPr>
          <w:sz w:val="22"/>
          <w:szCs w:val="22"/>
        </w:rPr>
        <w:t xml:space="preserve"> cohort according to quartiles at the baseline</w:t>
      </w:r>
    </w:p>
    <w:p w14:paraId="0ABF9CA9" w14:textId="3AC5EDB0" w:rsidR="000F056B" w:rsidRPr="006963E2" w:rsidRDefault="000F056B" w:rsidP="000F056B">
      <w:pPr>
        <w:autoSpaceDE w:val="0"/>
        <w:autoSpaceDN w:val="0"/>
        <w:adjustRightInd w:val="0"/>
        <w:rPr>
          <w:b/>
          <w:sz w:val="22"/>
          <w:szCs w:val="22"/>
        </w:rPr>
      </w:pPr>
      <w:r w:rsidRPr="006963E2">
        <w:rPr>
          <w:b/>
          <w:sz w:val="22"/>
          <w:szCs w:val="22"/>
        </w:rPr>
        <w:t>(A)</w:t>
      </w:r>
    </w:p>
    <w:tbl>
      <w:tblPr>
        <w:tblStyle w:val="TableGrid"/>
        <w:tblW w:w="4765" w:type="pct"/>
        <w:tblInd w:w="355" w:type="dxa"/>
        <w:tblLayout w:type="fixed"/>
        <w:tblLook w:val="04A0" w:firstRow="1" w:lastRow="0" w:firstColumn="1" w:lastColumn="0" w:noHBand="0" w:noVBand="1"/>
      </w:tblPr>
      <w:tblGrid>
        <w:gridCol w:w="2700"/>
        <w:gridCol w:w="1624"/>
        <w:gridCol w:w="1527"/>
        <w:gridCol w:w="1620"/>
        <w:gridCol w:w="1440"/>
      </w:tblGrid>
      <w:tr w:rsidR="006963E2" w:rsidRPr="006963E2" w14:paraId="541C46B6" w14:textId="77777777" w:rsidTr="00B877A6">
        <w:trPr>
          <w:trHeight w:val="683"/>
        </w:trPr>
        <w:tc>
          <w:tcPr>
            <w:tcW w:w="1515" w:type="pct"/>
            <w:vMerge w:val="restart"/>
            <w:shd w:val="clear" w:color="auto" w:fill="D0CECE" w:themeFill="background2" w:themeFillShade="E6"/>
          </w:tcPr>
          <w:p w14:paraId="73E9A2FC" w14:textId="77777777" w:rsidR="00E44158" w:rsidRPr="006963E2" w:rsidRDefault="00E44158" w:rsidP="0025503A">
            <w:pPr>
              <w:rPr>
                <w:b/>
              </w:rPr>
            </w:pPr>
            <w:r w:rsidRPr="006963E2">
              <w:rPr>
                <w:b/>
              </w:rPr>
              <w:t>Variable</w:t>
            </w:r>
          </w:p>
        </w:tc>
        <w:tc>
          <w:tcPr>
            <w:tcW w:w="3485" w:type="pct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</w:tcPr>
          <w:p w14:paraId="5E71F04B" w14:textId="18F35900" w:rsidR="00E44158" w:rsidRPr="006963E2" w:rsidRDefault="00E44158" w:rsidP="0025503A">
            <w:pPr>
              <w:jc w:val="center"/>
              <w:rPr>
                <w:b/>
              </w:rPr>
            </w:pPr>
            <w:proofErr w:type="spellStart"/>
            <w:r w:rsidRPr="006963E2">
              <w:rPr>
                <w:b/>
              </w:rPr>
              <w:t>sdLDL</w:t>
            </w:r>
            <w:proofErr w:type="spellEnd"/>
            <w:r w:rsidRPr="006963E2">
              <w:rPr>
                <w:b/>
              </w:rPr>
              <w:t>-C</w:t>
            </w:r>
          </w:p>
        </w:tc>
      </w:tr>
      <w:tr w:rsidR="006963E2" w:rsidRPr="006963E2" w14:paraId="370E12FF" w14:textId="77777777" w:rsidTr="00B877A6">
        <w:trPr>
          <w:trHeight w:val="251"/>
        </w:trPr>
        <w:tc>
          <w:tcPr>
            <w:tcW w:w="1515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BD1894F" w14:textId="77777777" w:rsidR="00E44158" w:rsidRPr="006963E2" w:rsidRDefault="00E44158" w:rsidP="0025503A">
            <w:pPr>
              <w:rPr>
                <w:b/>
              </w:rPr>
            </w:pP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4D0C01B8" w14:textId="77777777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>Q1</w:t>
            </w:r>
          </w:p>
          <w:p w14:paraId="60AAD525" w14:textId="77777777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46, 18.54 </w:t>
            </w:r>
            <w:r w:rsidRPr="006963E2">
              <w:t>±</w:t>
            </w:r>
            <w:r w:rsidRPr="006963E2">
              <w:rPr>
                <w:b/>
              </w:rPr>
              <w:t xml:space="preserve"> 2.69</w:t>
            </w:r>
          </w:p>
        </w:tc>
        <w:tc>
          <w:tcPr>
            <w:tcW w:w="857" w:type="pc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14BFDC76" w14:textId="77777777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>Q2</w:t>
            </w:r>
          </w:p>
          <w:p w14:paraId="1F79638D" w14:textId="05754CF2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48, 26.12 </w:t>
            </w:r>
            <w:r w:rsidRPr="006963E2">
              <w:t>±</w:t>
            </w:r>
            <w:r w:rsidRPr="006963E2">
              <w:rPr>
                <w:b/>
              </w:rPr>
              <w:t xml:space="preserve"> 2.05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EECD30B" w14:textId="77777777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>Q3</w:t>
            </w:r>
          </w:p>
          <w:p w14:paraId="2E691707" w14:textId="7C440A83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50, 33.59 </w:t>
            </w:r>
            <w:r w:rsidRPr="006963E2">
              <w:t>±</w:t>
            </w:r>
            <w:r w:rsidRPr="006963E2">
              <w:rPr>
                <w:b/>
              </w:rPr>
              <w:t xml:space="preserve"> 2.25</w:t>
            </w:r>
          </w:p>
        </w:tc>
        <w:tc>
          <w:tcPr>
            <w:tcW w:w="80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10A52CB4" w14:textId="77777777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>Q4</w:t>
            </w:r>
          </w:p>
          <w:p w14:paraId="2BB0C1F8" w14:textId="3586FF3B" w:rsidR="00E44158" w:rsidRPr="006963E2" w:rsidRDefault="00E44158" w:rsidP="0025503A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56, 48.83 </w:t>
            </w:r>
            <w:r w:rsidRPr="006963E2">
              <w:t>±</w:t>
            </w:r>
            <w:r w:rsidRPr="006963E2">
              <w:rPr>
                <w:b/>
              </w:rPr>
              <w:t xml:space="preserve"> 11.24</w:t>
            </w:r>
          </w:p>
        </w:tc>
      </w:tr>
      <w:tr w:rsidR="006963E2" w:rsidRPr="006963E2" w14:paraId="464DDE98" w14:textId="77777777" w:rsidTr="00B877A6">
        <w:trPr>
          <w:trHeight w:val="255"/>
        </w:trPr>
        <w:tc>
          <w:tcPr>
            <w:tcW w:w="151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</w:tcPr>
          <w:p w14:paraId="31FB9A8D" w14:textId="77777777" w:rsidR="00E44158" w:rsidRPr="006963E2" w:rsidRDefault="00E44158" w:rsidP="0025503A">
            <w:pPr>
              <w:rPr>
                <w:b/>
              </w:rPr>
            </w:pPr>
            <w:r w:rsidRPr="006963E2">
              <w:rPr>
                <w:b/>
              </w:rPr>
              <w:t>CCTA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0DD2DC" w14:textId="77777777" w:rsidR="00E44158" w:rsidRPr="006963E2" w:rsidRDefault="00E44158" w:rsidP="0025503A">
            <w:pPr>
              <w:jc w:val="center"/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6F5EFE50" w14:textId="77777777" w:rsidR="00E44158" w:rsidRPr="006963E2" w:rsidRDefault="00E44158" w:rsidP="0025503A">
            <w:pPr>
              <w:jc w:val="center"/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2A4F2C57" w14:textId="77777777" w:rsidR="00E44158" w:rsidRPr="006963E2" w:rsidRDefault="00E44158" w:rsidP="0025503A">
            <w:pPr>
              <w:jc w:val="center"/>
            </w:pP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64C106" w14:textId="77777777" w:rsidR="00E44158" w:rsidRPr="006963E2" w:rsidRDefault="00E44158" w:rsidP="0025503A">
            <w:pPr>
              <w:jc w:val="center"/>
            </w:pPr>
          </w:p>
        </w:tc>
      </w:tr>
      <w:tr w:rsidR="006963E2" w:rsidRPr="006963E2" w14:paraId="1487AB5F" w14:textId="77777777" w:rsidTr="00B877A6">
        <w:trPr>
          <w:trHeight w:val="287"/>
        </w:trPr>
        <w:tc>
          <w:tcPr>
            <w:tcW w:w="1515" w:type="pct"/>
            <w:tcBorders>
              <w:top w:val="single" w:sz="4" w:space="0" w:color="000000"/>
              <w:bottom w:val="single" w:sz="4" w:space="0" w:color="auto"/>
            </w:tcBorders>
          </w:tcPr>
          <w:p w14:paraId="346137C6" w14:textId="77777777" w:rsidR="00E44158" w:rsidRPr="006963E2" w:rsidRDefault="00E44158" w:rsidP="0025503A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TB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4E70FB" w14:textId="15A96BDA" w:rsidR="00E44158" w:rsidRPr="006963E2" w:rsidRDefault="00E44158" w:rsidP="0025503A">
            <w:pPr>
              <w:jc w:val="center"/>
            </w:pPr>
            <w:r w:rsidRPr="006963E2">
              <w:t xml:space="preserve">-0.12 </w:t>
            </w:r>
            <w:r w:rsidR="00B877A6" w:rsidRPr="006963E2">
              <w:t>(</w:t>
            </w:r>
            <w:r w:rsidRPr="006963E2">
              <w:t>0.</w:t>
            </w:r>
            <w:r w:rsidR="00DE5E44" w:rsidRPr="006963E2">
              <w:t>76</w:t>
            </w:r>
            <w:r w:rsidR="00B877A6" w:rsidRPr="006963E2">
              <w:t>)</w:t>
            </w:r>
          </w:p>
        </w:tc>
        <w:tc>
          <w:tcPr>
            <w:tcW w:w="857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D511792" w14:textId="05527751" w:rsidR="00E44158" w:rsidRPr="006963E2" w:rsidRDefault="00E44158" w:rsidP="0025503A">
            <w:pPr>
              <w:jc w:val="center"/>
            </w:pPr>
            <w:r w:rsidRPr="006963E2">
              <w:t xml:space="preserve">-0.07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B02058B" w14:textId="3DD29295" w:rsidR="00E44158" w:rsidRPr="006963E2" w:rsidRDefault="00E44158" w:rsidP="0025503A">
            <w:pPr>
              <w:jc w:val="center"/>
            </w:pPr>
            <w:r w:rsidRPr="006963E2">
              <w:t xml:space="preserve">-0.09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808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279B869B" w14:textId="1D0ED613" w:rsidR="00E44158" w:rsidRPr="006963E2" w:rsidRDefault="00E44158" w:rsidP="0025503A">
            <w:pPr>
              <w:jc w:val="center"/>
            </w:pPr>
            <w:r w:rsidRPr="006963E2">
              <w:t xml:space="preserve">0.15 </w:t>
            </w:r>
            <w:r w:rsidR="00B877A6" w:rsidRPr="006963E2">
              <w:t>(</w:t>
            </w:r>
            <w:r w:rsidRPr="006963E2">
              <w:t>0.</w:t>
            </w:r>
            <w:r w:rsidR="008F677A" w:rsidRPr="006963E2">
              <w:t>24</w:t>
            </w:r>
            <w:r w:rsidR="00B877A6" w:rsidRPr="006963E2">
              <w:t>)</w:t>
            </w:r>
          </w:p>
        </w:tc>
      </w:tr>
      <w:tr w:rsidR="006963E2" w:rsidRPr="006963E2" w14:paraId="09352C6E" w14:textId="77777777" w:rsidTr="00B877A6">
        <w:trPr>
          <w:trHeight w:val="332"/>
        </w:trPr>
        <w:tc>
          <w:tcPr>
            <w:tcW w:w="1515" w:type="pct"/>
            <w:tcBorders>
              <w:top w:val="single" w:sz="4" w:space="0" w:color="000000"/>
              <w:bottom w:val="single" w:sz="4" w:space="0" w:color="auto"/>
            </w:tcBorders>
          </w:tcPr>
          <w:p w14:paraId="33C624CB" w14:textId="77777777" w:rsidR="00E44158" w:rsidRPr="006963E2" w:rsidRDefault="00E44158" w:rsidP="0025503A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NCB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EDAF00" w14:textId="1F9B3D4C" w:rsidR="00E44158" w:rsidRPr="006963E2" w:rsidRDefault="00E44158" w:rsidP="0025503A">
            <w:pPr>
              <w:jc w:val="center"/>
            </w:pPr>
            <w:r w:rsidRPr="006963E2">
              <w:t xml:space="preserve">-0.13 </w:t>
            </w:r>
            <w:r w:rsidR="00B877A6" w:rsidRPr="006963E2">
              <w:t>(</w:t>
            </w:r>
            <w:r w:rsidRPr="006963E2">
              <w:t>0.</w:t>
            </w:r>
            <w:r w:rsidR="00DE5E44" w:rsidRPr="006963E2">
              <w:t>60</w:t>
            </w:r>
            <w:r w:rsidR="00B877A6" w:rsidRPr="006963E2">
              <w:t>)</w:t>
            </w:r>
          </w:p>
        </w:tc>
        <w:tc>
          <w:tcPr>
            <w:tcW w:w="857" w:type="pc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5F7BE6" w14:textId="47B7FFD8" w:rsidR="00E44158" w:rsidRPr="006963E2" w:rsidRDefault="00E44158" w:rsidP="0025503A">
            <w:pPr>
              <w:jc w:val="center"/>
            </w:pPr>
            <w:r w:rsidRPr="006963E2">
              <w:t xml:space="preserve">-0.07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E210BC9" w14:textId="524E23E3" w:rsidR="00E44158" w:rsidRPr="006963E2" w:rsidRDefault="00E44158" w:rsidP="0025503A">
            <w:pPr>
              <w:jc w:val="center"/>
            </w:pPr>
            <w:r w:rsidRPr="006963E2">
              <w:t xml:space="preserve">-0.07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80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CDE0C8" w14:textId="5D37455B" w:rsidR="00E44158" w:rsidRPr="006963E2" w:rsidRDefault="00E44158" w:rsidP="0025503A">
            <w:pPr>
              <w:jc w:val="center"/>
            </w:pPr>
            <w:r w:rsidRPr="006963E2">
              <w:t xml:space="preserve">0.17 </w:t>
            </w:r>
            <w:r w:rsidR="00B877A6" w:rsidRPr="006963E2">
              <w:t>(</w:t>
            </w:r>
            <w:r w:rsidR="008F677A" w:rsidRPr="006963E2">
              <w:t>0.12</w:t>
            </w:r>
            <w:r w:rsidR="00B877A6" w:rsidRPr="006963E2">
              <w:t>)</w:t>
            </w:r>
          </w:p>
        </w:tc>
      </w:tr>
      <w:tr w:rsidR="006963E2" w:rsidRPr="006963E2" w14:paraId="7F8C646D" w14:textId="77777777" w:rsidTr="00B877A6">
        <w:trPr>
          <w:trHeight w:val="201"/>
        </w:trPr>
        <w:tc>
          <w:tcPr>
            <w:tcW w:w="1515" w:type="pct"/>
            <w:tcBorders>
              <w:top w:val="single" w:sz="4" w:space="0" w:color="auto"/>
              <w:bottom w:val="single" w:sz="4" w:space="0" w:color="000000"/>
            </w:tcBorders>
          </w:tcPr>
          <w:p w14:paraId="57F62E48" w14:textId="77777777" w:rsidR="00E44158" w:rsidRPr="006963E2" w:rsidRDefault="00E44158" w:rsidP="0025503A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CAC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9765A23" w14:textId="218B61CE" w:rsidR="00E44158" w:rsidRPr="006963E2" w:rsidRDefault="00E44158" w:rsidP="0025503A">
            <w:pPr>
              <w:jc w:val="center"/>
            </w:pPr>
            <w:r w:rsidRPr="006963E2">
              <w:t xml:space="preserve">0.18 </w:t>
            </w:r>
            <w:r w:rsidR="00B877A6" w:rsidRPr="006963E2">
              <w:t>(</w:t>
            </w:r>
            <w:r w:rsidRPr="006963E2">
              <w:t>0.</w:t>
            </w:r>
            <w:r w:rsidR="00DE5E44" w:rsidRPr="006963E2">
              <w:t>12</w:t>
            </w:r>
            <w:r w:rsidR="00B877A6" w:rsidRPr="006963E2">
              <w:t>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C6CCC0D" w14:textId="78DEDBC1" w:rsidR="00E44158" w:rsidRPr="006963E2" w:rsidRDefault="00E44158" w:rsidP="0025503A">
            <w:pPr>
              <w:jc w:val="center"/>
            </w:pPr>
            <w:r w:rsidRPr="006963E2">
              <w:t xml:space="preserve">-0.20 </w:t>
            </w:r>
            <w:r w:rsidR="00B877A6" w:rsidRPr="006963E2">
              <w:t>(</w:t>
            </w:r>
            <w:r w:rsidRPr="006963E2">
              <w:t>0.0</w:t>
            </w:r>
            <w:r w:rsidR="00425F1E" w:rsidRPr="006963E2">
              <w:t>8</w:t>
            </w:r>
            <w:r w:rsidR="00B877A6" w:rsidRPr="006963E2">
              <w:t>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4DCF8AC" w14:textId="1AC3996D" w:rsidR="00E44158" w:rsidRPr="006963E2" w:rsidRDefault="00E44158" w:rsidP="0025503A">
            <w:pPr>
              <w:jc w:val="center"/>
            </w:pPr>
            <w:r w:rsidRPr="006963E2">
              <w:t xml:space="preserve">-0.30 </w:t>
            </w:r>
            <w:r w:rsidR="00B877A6" w:rsidRPr="006963E2">
              <w:t>(</w:t>
            </w:r>
            <w:r w:rsidRPr="006963E2">
              <w:rPr>
                <w:b/>
                <w:bCs/>
              </w:rPr>
              <w:t>0.000</w:t>
            </w:r>
            <w:r w:rsidR="00425F1E" w:rsidRPr="006963E2">
              <w:rPr>
                <w:b/>
                <w:bCs/>
              </w:rPr>
              <w:t>4</w:t>
            </w:r>
            <w:r w:rsidR="00B877A6" w:rsidRPr="006963E2">
              <w:t>)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C3CB22E" w14:textId="2C6CA594" w:rsidR="00E44158" w:rsidRPr="006963E2" w:rsidRDefault="00E44158" w:rsidP="0025503A">
            <w:pPr>
              <w:jc w:val="center"/>
            </w:pPr>
            <w:r w:rsidRPr="006963E2">
              <w:t xml:space="preserve">-0.18 </w:t>
            </w:r>
            <w:r w:rsidR="00B877A6" w:rsidRPr="006963E2">
              <w:t>(</w:t>
            </w:r>
            <w:r w:rsidRPr="006963E2">
              <w:t>0.</w:t>
            </w:r>
            <w:r w:rsidR="00265903" w:rsidRPr="006963E2">
              <w:t>4</w:t>
            </w:r>
            <w:r w:rsidRPr="006963E2">
              <w:t>0</w:t>
            </w:r>
            <w:r w:rsidR="00B877A6" w:rsidRPr="006963E2">
              <w:t>)</w:t>
            </w:r>
          </w:p>
        </w:tc>
      </w:tr>
      <w:tr w:rsidR="006963E2" w:rsidRPr="006963E2" w14:paraId="5C119DE9" w14:textId="77777777" w:rsidTr="00B877A6">
        <w:trPr>
          <w:trHeight w:val="155"/>
        </w:trPr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  <w:shd w:val="pct20" w:color="auto" w:fill="auto"/>
          </w:tcPr>
          <w:p w14:paraId="47F5A202" w14:textId="77777777" w:rsidR="00E44158" w:rsidRPr="006963E2" w:rsidRDefault="00E44158" w:rsidP="0025503A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Plaque morphology index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7E85CE3" w14:textId="77777777" w:rsidR="00E44158" w:rsidRPr="006963E2" w:rsidRDefault="00E44158" w:rsidP="0025503A">
            <w:pPr>
              <w:jc w:val="center"/>
            </w:pPr>
          </w:p>
        </w:tc>
        <w:tc>
          <w:tcPr>
            <w:tcW w:w="857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40601C" w14:textId="77777777" w:rsidR="00E44158" w:rsidRPr="006963E2" w:rsidRDefault="00E44158" w:rsidP="0025503A">
            <w:pPr>
              <w:jc w:val="center"/>
            </w:pPr>
          </w:p>
        </w:tc>
        <w:tc>
          <w:tcPr>
            <w:tcW w:w="90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8B3DE86" w14:textId="77777777" w:rsidR="00E44158" w:rsidRPr="006963E2" w:rsidRDefault="00E44158" w:rsidP="0025503A">
            <w:pPr>
              <w:jc w:val="center"/>
            </w:pPr>
          </w:p>
        </w:tc>
        <w:tc>
          <w:tcPr>
            <w:tcW w:w="8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76C980B" w14:textId="77777777" w:rsidR="00E44158" w:rsidRPr="006963E2" w:rsidRDefault="00E44158" w:rsidP="0025503A">
            <w:pPr>
              <w:jc w:val="center"/>
            </w:pPr>
          </w:p>
        </w:tc>
      </w:tr>
      <w:tr w:rsidR="006963E2" w:rsidRPr="006963E2" w14:paraId="1A7CB689" w14:textId="77777777" w:rsidTr="00B877A6">
        <w:trPr>
          <w:trHeight w:val="167"/>
        </w:trPr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</w:tcPr>
          <w:p w14:paraId="2AE3CB2A" w14:textId="77777777" w:rsidR="00E44158" w:rsidRPr="006963E2" w:rsidRDefault="00E44158" w:rsidP="0025503A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Fibrous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B9AFAA3" w14:textId="7B33E377" w:rsidR="00E44158" w:rsidRPr="006963E2" w:rsidRDefault="00E44158" w:rsidP="0025503A">
            <w:pPr>
              <w:jc w:val="center"/>
            </w:pPr>
            <w:r w:rsidRPr="006963E2">
              <w:t xml:space="preserve">-0.07 </w:t>
            </w:r>
            <w:r w:rsidR="00B877A6" w:rsidRPr="006963E2">
              <w:t>(</w:t>
            </w:r>
            <w:r w:rsidR="00DE5E44" w:rsidRPr="006963E2">
              <w:t>&gt;0.99</w:t>
            </w:r>
            <w:r w:rsidR="00B877A6" w:rsidRPr="006963E2">
              <w:t>)</w:t>
            </w:r>
          </w:p>
        </w:tc>
        <w:tc>
          <w:tcPr>
            <w:tcW w:w="857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38DF4B7" w14:textId="18A17699" w:rsidR="00E44158" w:rsidRPr="006963E2" w:rsidRDefault="00E44158" w:rsidP="0025503A">
            <w:pPr>
              <w:jc w:val="center"/>
            </w:pPr>
            <w:r w:rsidRPr="006963E2">
              <w:t xml:space="preserve">-0.09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90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7F1DE7C" w14:textId="5CE1BBE5" w:rsidR="00E44158" w:rsidRPr="006963E2" w:rsidRDefault="00E44158" w:rsidP="0025503A">
            <w:pPr>
              <w:jc w:val="center"/>
            </w:pPr>
            <w:r w:rsidRPr="006963E2">
              <w:t xml:space="preserve">-0.18 </w:t>
            </w:r>
            <w:r w:rsidR="00B877A6" w:rsidRPr="006963E2">
              <w:t>(</w:t>
            </w:r>
            <w:r w:rsidRPr="006963E2">
              <w:t>0.</w:t>
            </w:r>
            <w:r w:rsidR="00425F1E" w:rsidRPr="006963E2">
              <w:t>12</w:t>
            </w:r>
            <w:r w:rsidR="00B877A6" w:rsidRPr="006963E2">
              <w:t>)</w:t>
            </w:r>
          </w:p>
        </w:tc>
        <w:tc>
          <w:tcPr>
            <w:tcW w:w="8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4F0F1E5" w14:textId="5F18D95C" w:rsidR="00E44158" w:rsidRPr="006963E2" w:rsidRDefault="00E44158" w:rsidP="0025503A">
            <w:pPr>
              <w:jc w:val="center"/>
            </w:pPr>
            <w:r w:rsidRPr="006963E2">
              <w:t xml:space="preserve">0.22 </w:t>
            </w:r>
            <w:r w:rsidR="00B877A6" w:rsidRPr="006963E2">
              <w:t>(</w:t>
            </w:r>
            <w:r w:rsidRPr="006963E2">
              <w:rPr>
                <w:b/>
                <w:bCs/>
              </w:rPr>
              <w:t>0.0</w:t>
            </w:r>
            <w:r w:rsidR="00265903" w:rsidRPr="006963E2">
              <w:rPr>
                <w:b/>
                <w:bCs/>
              </w:rPr>
              <w:t>4</w:t>
            </w:r>
            <w:r w:rsidR="00B877A6" w:rsidRPr="006963E2">
              <w:t>)</w:t>
            </w:r>
          </w:p>
        </w:tc>
      </w:tr>
      <w:tr w:rsidR="006963E2" w:rsidRPr="006963E2" w14:paraId="7ACD03F5" w14:textId="77777777" w:rsidTr="00B877A6">
        <w:trPr>
          <w:trHeight w:val="172"/>
        </w:trPr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</w:tcPr>
          <w:p w14:paraId="3D735F2A" w14:textId="77777777" w:rsidR="00E44158" w:rsidRPr="006963E2" w:rsidRDefault="00E44158" w:rsidP="0025503A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Fibro-fatty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6107DEF" w14:textId="10AA3EF3" w:rsidR="00E44158" w:rsidRPr="006963E2" w:rsidRDefault="00E44158" w:rsidP="0025503A">
            <w:pPr>
              <w:jc w:val="center"/>
            </w:pPr>
            <w:r w:rsidRPr="006963E2">
              <w:t xml:space="preserve">-0.06 </w:t>
            </w:r>
            <w:r w:rsidR="00B877A6" w:rsidRPr="006963E2">
              <w:t>(</w:t>
            </w:r>
            <w:r w:rsidR="00DE5E44" w:rsidRPr="006963E2">
              <w:t>&gt;0.99</w:t>
            </w:r>
            <w:r w:rsidR="00B877A6" w:rsidRPr="006963E2">
              <w:t>)</w:t>
            </w:r>
          </w:p>
        </w:tc>
        <w:tc>
          <w:tcPr>
            <w:tcW w:w="857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1BC3BAC" w14:textId="054F8C40" w:rsidR="00E44158" w:rsidRPr="006963E2" w:rsidRDefault="00E44158" w:rsidP="0025503A">
            <w:pPr>
              <w:jc w:val="center"/>
            </w:pPr>
            <w:r w:rsidRPr="006963E2">
              <w:t xml:space="preserve">0.002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90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D4A2D71" w14:textId="5AF21D1A" w:rsidR="00E44158" w:rsidRPr="006963E2" w:rsidRDefault="00E44158" w:rsidP="0025503A">
            <w:pPr>
              <w:jc w:val="center"/>
            </w:pPr>
            <w:r w:rsidRPr="006963E2">
              <w:t xml:space="preserve">-0.03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8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1BE40EA" w14:textId="575779E9" w:rsidR="00E44158" w:rsidRPr="006963E2" w:rsidRDefault="00E44158" w:rsidP="0025503A">
            <w:pPr>
              <w:jc w:val="center"/>
            </w:pPr>
            <w:r w:rsidRPr="006963E2">
              <w:t xml:space="preserve">0.05 </w:t>
            </w:r>
            <w:r w:rsidR="00B877A6" w:rsidRPr="006963E2">
              <w:t>(</w:t>
            </w:r>
            <w:r w:rsidR="00265903" w:rsidRPr="006963E2">
              <w:t>&gt;0.99</w:t>
            </w:r>
            <w:r w:rsidR="00B877A6" w:rsidRPr="006963E2">
              <w:t>)</w:t>
            </w:r>
          </w:p>
        </w:tc>
      </w:tr>
      <w:tr w:rsidR="006963E2" w:rsidRPr="006963E2" w14:paraId="489BFA96" w14:textId="77777777" w:rsidTr="00B877A6">
        <w:trPr>
          <w:trHeight w:val="155"/>
        </w:trPr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</w:tcPr>
          <w:p w14:paraId="261DBBA1" w14:textId="77777777" w:rsidR="00E44158" w:rsidRPr="006963E2" w:rsidRDefault="00E44158" w:rsidP="0025503A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Necrotic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73A3D8D" w14:textId="6E3DA759" w:rsidR="00E44158" w:rsidRPr="006963E2" w:rsidRDefault="00E44158" w:rsidP="0025503A">
            <w:pPr>
              <w:jc w:val="center"/>
            </w:pPr>
            <w:r w:rsidRPr="006963E2">
              <w:t xml:space="preserve">-0.06 </w:t>
            </w:r>
            <w:r w:rsidR="00B877A6" w:rsidRPr="006963E2">
              <w:t>(</w:t>
            </w:r>
            <w:r w:rsidR="00DE5E44" w:rsidRPr="006963E2">
              <w:t>&gt;0.99</w:t>
            </w:r>
            <w:r w:rsidR="00B877A6" w:rsidRPr="006963E2">
              <w:t>)</w:t>
            </w:r>
          </w:p>
        </w:tc>
        <w:tc>
          <w:tcPr>
            <w:tcW w:w="857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0585166" w14:textId="57C41D5C" w:rsidR="00E44158" w:rsidRPr="006963E2" w:rsidRDefault="00E44158" w:rsidP="0025503A">
            <w:pPr>
              <w:jc w:val="center"/>
            </w:pPr>
            <w:r w:rsidRPr="006963E2">
              <w:t xml:space="preserve">0.15 </w:t>
            </w:r>
            <w:r w:rsidR="00B877A6" w:rsidRPr="006963E2">
              <w:t>(</w:t>
            </w:r>
            <w:r w:rsidRPr="006963E2">
              <w:t>0.</w:t>
            </w:r>
            <w:r w:rsidR="00425F1E" w:rsidRPr="006963E2">
              <w:t>4</w:t>
            </w:r>
            <w:r w:rsidRPr="006963E2">
              <w:t>0</w:t>
            </w:r>
            <w:r w:rsidR="00B877A6" w:rsidRPr="006963E2">
              <w:t>)</w:t>
            </w:r>
          </w:p>
        </w:tc>
        <w:tc>
          <w:tcPr>
            <w:tcW w:w="90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7375D3E" w14:textId="15535147" w:rsidR="00E44158" w:rsidRPr="006963E2" w:rsidRDefault="00E44158" w:rsidP="0025503A">
            <w:pPr>
              <w:jc w:val="center"/>
            </w:pPr>
            <w:r w:rsidRPr="006963E2">
              <w:t xml:space="preserve">-0.07 </w:t>
            </w:r>
            <w:r w:rsidR="00B877A6" w:rsidRPr="006963E2">
              <w:t>(</w:t>
            </w:r>
            <w:r w:rsidR="00425F1E" w:rsidRPr="006963E2">
              <w:t>&gt;0.99</w:t>
            </w:r>
            <w:r w:rsidR="00B877A6" w:rsidRPr="006963E2">
              <w:t>)</w:t>
            </w:r>
          </w:p>
        </w:tc>
        <w:tc>
          <w:tcPr>
            <w:tcW w:w="8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200ED4A" w14:textId="51ECB12A" w:rsidR="00E44158" w:rsidRPr="006963E2" w:rsidRDefault="00E44158" w:rsidP="0025503A">
            <w:pPr>
              <w:jc w:val="center"/>
            </w:pPr>
            <w:r w:rsidRPr="006963E2">
              <w:t xml:space="preserve">0.04 </w:t>
            </w:r>
            <w:r w:rsidR="00B877A6" w:rsidRPr="006963E2">
              <w:t>(</w:t>
            </w:r>
            <w:r w:rsidR="00265903" w:rsidRPr="006963E2">
              <w:t>&gt;0.99</w:t>
            </w:r>
            <w:r w:rsidR="00B877A6" w:rsidRPr="006963E2">
              <w:t>)</w:t>
            </w:r>
          </w:p>
        </w:tc>
      </w:tr>
    </w:tbl>
    <w:p w14:paraId="22E92A01" w14:textId="77777777" w:rsidR="000F056B" w:rsidRPr="006963E2" w:rsidRDefault="000F056B" w:rsidP="000F056B">
      <w:pPr>
        <w:rPr>
          <w:sz w:val="22"/>
          <w:szCs w:val="22"/>
        </w:rPr>
      </w:pPr>
    </w:p>
    <w:p w14:paraId="3E15AB41" w14:textId="2F0A477A" w:rsidR="000F056B" w:rsidRPr="006963E2" w:rsidRDefault="000F056B" w:rsidP="000F056B">
      <w:pPr>
        <w:spacing w:line="480" w:lineRule="auto"/>
        <w:rPr>
          <w:sz w:val="22"/>
          <w:szCs w:val="22"/>
        </w:rPr>
      </w:pPr>
      <w:r w:rsidRPr="006963E2">
        <w:rPr>
          <w:sz w:val="22"/>
          <w:szCs w:val="22"/>
        </w:rPr>
        <w:t>Results from univariable linear regression models were reported as standardized β coefficient (</w:t>
      </w:r>
      <w:r w:rsidR="00A80E79" w:rsidRPr="006963E2">
        <w:rPr>
          <w:i/>
          <w:iCs/>
          <w:sz w:val="22"/>
          <w:szCs w:val="22"/>
        </w:rPr>
        <w:t>P</w:t>
      </w:r>
      <w:r w:rsidRPr="006963E2">
        <w:rPr>
          <w:sz w:val="22"/>
          <w:szCs w:val="22"/>
        </w:rPr>
        <w:t xml:space="preserve"> values). </w:t>
      </w:r>
      <w:r w:rsidR="008B384A" w:rsidRPr="006963E2">
        <w:rPr>
          <w:i/>
          <w:iCs/>
          <w:sz w:val="22"/>
          <w:szCs w:val="22"/>
        </w:rPr>
        <w:t>P</w:t>
      </w:r>
      <w:r w:rsidR="008B384A" w:rsidRPr="006963E2">
        <w:rPr>
          <w:sz w:val="22"/>
          <w:szCs w:val="22"/>
        </w:rPr>
        <w:t xml:space="preserve"> values were adjusted based on the Bonferroni correction. </w:t>
      </w:r>
      <w:r w:rsidRPr="006963E2">
        <w:rPr>
          <w:sz w:val="22"/>
          <w:szCs w:val="22"/>
        </w:rPr>
        <w:t xml:space="preserve"> </w:t>
      </w:r>
      <w:r w:rsidRPr="006963E2">
        <w:rPr>
          <w:i/>
          <w:iCs/>
          <w:sz w:val="22"/>
          <w:szCs w:val="22"/>
        </w:rPr>
        <w:t>P</w:t>
      </w:r>
      <w:r w:rsidR="008B45F2" w:rsidRPr="006963E2">
        <w:rPr>
          <w:shd w:val="clear" w:color="auto" w:fill="FFFFFF"/>
        </w:rPr>
        <w:t>≤</w:t>
      </w:r>
      <w:r w:rsidRPr="006963E2">
        <w:rPr>
          <w:sz w:val="22"/>
          <w:szCs w:val="22"/>
        </w:rPr>
        <w:t xml:space="preserve">0.05 considered significant. TB, total burden; NCB, non-calcified burden; CAC, </w:t>
      </w:r>
      <w:proofErr w:type="spellStart"/>
      <w:r w:rsidRPr="006963E2">
        <w:rPr>
          <w:sz w:val="22"/>
          <w:szCs w:val="22"/>
        </w:rPr>
        <w:t>Agatston</w:t>
      </w:r>
      <w:proofErr w:type="spellEnd"/>
      <w:r w:rsidRPr="006963E2">
        <w:rPr>
          <w:sz w:val="22"/>
          <w:szCs w:val="22"/>
        </w:rPr>
        <w:t xml:space="preserve"> score</w:t>
      </w:r>
      <w:r w:rsidR="00F146F4" w:rsidRPr="006963E2">
        <w:rPr>
          <w:sz w:val="22"/>
          <w:szCs w:val="22"/>
        </w:rPr>
        <w:t>.</w:t>
      </w:r>
    </w:p>
    <w:p w14:paraId="6057BD32" w14:textId="77777777" w:rsidR="000F056B" w:rsidRPr="006963E2" w:rsidRDefault="000F056B" w:rsidP="000F056B">
      <w:pPr>
        <w:autoSpaceDE w:val="0"/>
        <w:autoSpaceDN w:val="0"/>
        <w:adjustRightInd w:val="0"/>
        <w:rPr>
          <w:b/>
          <w:sz w:val="22"/>
          <w:szCs w:val="22"/>
        </w:rPr>
      </w:pPr>
      <w:r w:rsidRPr="006963E2">
        <w:rPr>
          <w:b/>
          <w:sz w:val="22"/>
          <w:szCs w:val="22"/>
        </w:rPr>
        <w:t>(B)</w:t>
      </w:r>
    </w:p>
    <w:tbl>
      <w:tblPr>
        <w:tblStyle w:val="TableGrid"/>
        <w:tblpPr w:leftFromText="180" w:rightFromText="180" w:vertAnchor="text" w:horzAnchor="page" w:tblpX="1870" w:tblpY="111"/>
        <w:tblW w:w="4955" w:type="pct"/>
        <w:tblLayout w:type="fixed"/>
        <w:tblLook w:val="04A0" w:firstRow="1" w:lastRow="0" w:firstColumn="1" w:lastColumn="0" w:noHBand="0" w:noVBand="1"/>
      </w:tblPr>
      <w:tblGrid>
        <w:gridCol w:w="2965"/>
        <w:gridCol w:w="1349"/>
        <w:gridCol w:w="1442"/>
        <w:gridCol w:w="1351"/>
        <w:gridCol w:w="1351"/>
        <w:gridCol w:w="808"/>
      </w:tblGrid>
      <w:tr w:rsidR="006963E2" w:rsidRPr="006963E2" w14:paraId="305ED5AC" w14:textId="77777777" w:rsidTr="00F76B38">
        <w:trPr>
          <w:trHeight w:val="105"/>
        </w:trPr>
        <w:tc>
          <w:tcPr>
            <w:tcW w:w="1600" w:type="pct"/>
            <w:vMerge w:val="restart"/>
            <w:shd w:val="clear" w:color="auto" w:fill="D0CECE" w:themeFill="background2" w:themeFillShade="E6"/>
          </w:tcPr>
          <w:p w14:paraId="3AF6E16C" w14:textId="77777777" w:rsidR="00E44158" w:rsidRPr="006963E2" w:rsidRDefault="00E44158" w:rsidP="00E44158">
            <w:pPr>
              <w:rPr>
                <w:b/>
              </w:rPr>
            </w:pPr>
            <w:r w:rsidRPr="006963E2">
              <w:rPr>
                <w:b/>
              </w:rPr>
              <w:t>Variable</w:t>
            </w:r>
          </w:p>
        </w:tc>
        <w:tc>
          <w:tcPr>
            <w:tcW w:w="3400" w:type="pct"/>
            <w:gridSpan w:val="5"/>
            <w:tcBorders>
              <w:left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</w:tcPr>
          <w:p w14:paraId="2C32B537" w14:textId="1DD7B356" w:rsidR="00E44158" w:rsidRPr="006963E2" w:rsidRDefault="00E44158" w:rsidP="00E44158">
            <w:pPr>
              <w:jc w:val="center"/>
              <w:rPr>
                <w:b/>
              </w:rPr>
            </w:pPr>
            <w:proofErr w:type="spellStart"/>
            <w:r w:rsidRPr="006963E2">
              <w:rPr>
                <w:b/>
              </w:rPr>
              <w:t>sdLDL</w:t>
            </w:r>
            <w:proofErr w:type="spellEnd"/>
            <w:r w:rsidRPr="006963E2">
              <w:rPr>
                <w:b/>
              </w:rPr>
              <w:t>-C</w:t>
            </w:r>
          </w:p>
        </w:tc>
      </w:tr>
      <w:tr w:rsidR="006963E2" w:rsidRPr="006963E2" w14:paraId="746AD7EA" w14:textId="77777777" w:rsidTr="00F76B38">
        <w:trPr>
          <w:trHeight w:val="180"/>
        </w:trPr>
        <w:tc>
          <w:tcPr>
            <w:tcW w:w="1600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1380765" w14:textId="77777777" w:rsidR="00E44158" w:rsidRPr="006963E2" w:rsidRDefault="00E44158" w:rsidP="00E44158">
            <w:pPr>
              <w:rPr>
                <w:b/>
              </w:rPr>
            </w:pP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1D80745A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>Q1</w:t>
            </w:r>
          </w:p>
          <w:p w14:paraId="63FC5F2F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46, 18.54 </w:t>
            </w:r>
            <w:r w:rsidRPr="006963E2">
              <w:t>±</w:t>
            </w:r>
            <w:r w:rsidRPr="006963E2">
              <w:rPr>
                <w:b/>
              </w:rPr>
              <w:t xml:space="preserve"> 2.69</w:t>
            </w:r>
          </w:p>
        </w:tc>
        <w:tc>
          <w:tcPr>
            <w:tcW w:w="778" w:type="pc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3DC7AA5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>Q2</w:t>
            </w:r>
          </w:p>
          <w:p w14:paraId="1C59ED5A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48, 26.12 </w:t>
            </w:r>
            <w:r w:rsidRPr="006963E2">
              <w:t>±</w:t>
            </w:r>
            <w:r w:rsidRPr="006963E2">
              <w:rPr>
                <w:b/>
              </w:rPr>
              <w:t xml:space="preserve"> 2.05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40F34E44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>Q3</w:t>
            </w:r>
          </w:p>
          <w:p w14:paraId="510E65DD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50, 33.59 </w:t>
            </w:r>
            <w:r w:rsidRPr="006963E2">
              <w:t>±</w:t>
            </w:r>
            <w:r w:rsidRPr="006963E2">
              <w:rPr>
                <w:b/>
              </w:rPr>
              <w:t xml:space="preserve"> 2.25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30669CFD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>Q4</w:t>
            </w:r>
          </w:p>
          <w:p w14:paraId="6BA1573F" w14:textId="77777777" w:rsidR="00E44158" w:rsidRPr="006963E2" w:rsidRDefault="00E44158" w:rsidP="00E44158">
            <w:pPr>
              <w:jc w:val="center"/>
              <w:rPr>
                <w:b/>
              </w:rPr>
            </w:pPr>
            <w:r w:rsidRPr="006963E2">
              <w:rPr>
                <w:b/>
              </w:rPr>
              <w:t xml:space="preserve">56, 48.83 </w:t>
            </w:r>
            <w:r w:rsidRPr="006963E2">
              <w:t>±</w:t>
            </w:r>
            <w:r w:rsidRPr="006963E2">
              <w:rPr>
                <w:b/>
              </w:rPr>
              <w:t xml:space="preserve"> 11.24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279CF4B7" w14:textId="77777777" w:rsidR="00E44158" w:rsidRPr="006963E2" w:rsidRDefault="00E44158" w:rsidP="00E44158">
            <w:pPr>
              <w:rPr>
                <w:b/>
              </w:rPr>
            </w:pPr>
          </w:p>
          <w:p w14:paraId="4B64C874" w14:textId="77777777" w:rsidR="00E44158" w:rsidRPr="006963E2" w:rsidRDefault="00E44158" w:rsidP="00E44158">
            <w:pPr>
              <w:jc w:val="center"/>
              <w:rPr>
                <w:b/>
                <w:i/>
                <w:iCs/>
              </w:rPr>
            </w:pPr>
            <w:r w:rsidRPr="006963E2">
              <w:rPr>
                <w:b/>
                <w:i/>
                <w:iCs/>
              </w:rPr>
              <w:t>P</w:t>
            </w:r>
          </w:p>
        </w:tc>
      </w:tr>
      <w:tr w:rsidR="006963E2" w:rsidRPr="006963E2" w14:paraId="271F9807" w14:textId="77777777" w:rsidTr="00F76B38">
        <w:trPr>
          <w:trHeight w:val="255"/>
        </w:trPr>
        <w:tc>
          <w:tcPr>
            <w:tcW w:w="1600" w:type="pct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</w:tcPr>
          <w:p w14:paraId="41EA1AAD" w14:textId="77777777" w:rsidR="00E44158" w:rsidRPr="006963E2" w:rsidRDefault="00E44158" w:rsidP="00E44158">
            <w:pPr>
              <w:rPr>
                <w:b/>
              </w:rPr>
            </w:pPr>
            <w:r w:rsidRPr="006963E2">
              <w:rPr>
                <w:b/>
              </w:rPr>
              <w:t>CCTA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0E43A0" w14:textId="77777777" w:rsidR="00E44158" w:rsidRPr="006963E2" w:rsidRDefault="00E44158" w:rsidP="00E44158">
            <w:pPr>
              <w:jc w:val="center"/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374536BB" w14:textId="77777777" w:rsidR="00E44158" w:rsidRPr="006963E2" w:rsidRDefault="00E44158" w:rsidP="00E44158">
            <w:pPr>
              <w:jc w:val="center"/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75516318" w14:textId="77777777" w:rsidR="00E44158" w:rsidRPr="006963E2" w:rsidRDefault="00E44158" w:rsidP="00E44158">
            <w:pPr>
              <w:jc w:val="center"/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5394A4" w14:textId="77777777" w:rsidR="00E44158" w:rsidRPr="006963E2" w:rsidRDefault="00E44158" w:rsidP="00E44158">
            <w:pPr>
              <w:jc w:val="center"/>
            </w:pP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7A3A68" w14:textId="77777777" w:rsidR="00E44158" w:rsidRPr="006963E2" w:rsidRDefault="00E44158" w:rsidP="00E44158">
            <w:pPr>
              <w:jc w:val="center"/>
            </w:pPr>
          </w:p>
        </w:tc>
      </w:tr>
      <w:tr w:rsidR="006963E2" w:rsidRPr="006963E2" w14:paraId="250846C2" w14:textId="77777777" w:rsidTr="00F76B38">
        <w:trPr>
          <w:trHeight w:val="287"/>
        </w:trPr>
        <w:tc>
          <w:tcPr>
            <w:tcW w:w="1600" w:type="pct"/>
            <w:tcBorders>
              <w:top w:val="single" w:sz="4" w:space="0" w:color="000000"/>
              <w:bottom w:val="single" w:sz="4" w:space="0" w:color="auto"/>
            </w:tcBorders>
          </w:tcPr>
          <w:p w14:paraId="0217FBEB" w14:textId="77777777" w:rsidR="00E44158" w:rsidRPr="006963E2" w:rsidRDefault="00E44158" w:rsidP="00E44158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TB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2822C3" w14:textId="77777777" w:rsidR="00E44158" w:rsidRPr="006963E2" w:rsidRDefault="00E44158" w:rsidP="00E44158">
            <w:pPr>
              <w:jc w:val="center"/>
            </w:pPr>
            <w:r w:rsidRPr="006963E2">
              <w:t>1.20 ± 0.51</w:t>
            </w:r>
          </w:p>
        </w:tc>
        <w:tc>
          <w:tcPr>
            <w:tcW w:w="778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7CA7C1E" w14:textId="77777777" w:rsidR="00E44158" w:rsidRPr="006963E2" w:rsidRDefault="00E44158" w:rsidP="00E44158">
            <w:pPr>
              <w:jc w:val="center"/>
            </w:pPr>
            <w:r w:rsidRPr="006963E2">
              <w:t>1.09 ± 0.46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085D3E" w14:textId="77777777" w:rsidR="00E44158" w:rsidRPr="006963E2" w:rsidRDefault="00E44158" w:rsidP="00E44158">
            <w:pPr>
              <w:jc w:val="center"/>
            </w:pPr>
            <w:r w:rsidRPr="006963E2">
              <w:t>1.19 ± 0.39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51EE0544" w14:textId="77777777" w:rsidR="00E44158" w:rsidRPr="006963E2" w:rsidRDefault="00E44158" w:rsidP="00E44158">
            <w:pPr>
              <w:jc w:val="center"/>
            </w:pPr>
            <w:r w:rsidRPr="006963E2">
              <w:t>1.20 ± 0.47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334CD15A" w14:textId="77777777" w:rsidR="00E44158" w:rsidRPr="006963E2" w:rsidRDefault="00E44158" w:rsidP="00E44158">
            <w:pPr>
              <w:jc w:val="center"/>
            </w:pPr>
            <w:r w:rsidRPr="006963E2">
              <w:t>0.30</w:t>
            </w:r>
          </w:p>
        </w:tc>
      </w:tr>
      <w:tr w:rsidR="006963E2" w:rsidRPr="006963E2" w14:paraId="41970A56" w14:textId="77777777" w:rsidTr="00F76B38">
        <w:trPr>
          <w:trHeight w:val="332"/>
        </w:trPr>
        <w:tc>
          <w:tcPr>
            <w:tcW w:w="1600" w:type="pct"/>
            <w:tcBorders>
              <w:top w:val="single" w:sz="4" w:space="0" w:color="000000"/>
              <w:bottom w:val="single" w:sz="4" w:space="0" w:color="auto"/>
            </w:tcBorders>
          </w:tcPr>
          <w:p w14:paraId="498F4AE1" w14:textId="77777777" w:rsidR="00E44158" w:rsidRPr="006963E2" w:rsidRDefault="00E44158" w:rsidP="00E44158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NCB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3881BE" w14:textId="77777777" w:rsidR="00E44158" w:rsidRPr="006963E2" w:rsidRDefault="00E44158" w:rsidP="00E44158">
            <w:pPr>
              <w:jc w:val="center"/>
            </w:pPr>
            <w:r w:rsidRPr="006963E2">
              <w:t>1.07 ± 0.40</w:t>
            </w:r>
          </w:p>
        </w:tc>
        <w:tc>
          <w:tcPr>
            <w:tcW w:w="778" w:type="pc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7D60DFF" w14:textId="77777777" w:rsidR="00E44158" w:rsidRPr="006963E2" w:rsidRDefault="00E44158" w:rsidP="00E44158">
            <w:pPr>
              <w:jc w:val="center"/>
            </w:pPr>
            <w:r w:rsidRPr="006963E2">
              <w:t>1.04 ± 0.46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9E3BD69" w14:textId="77777777" w:rsidR="00E44158" w:rsidRPr="006963E2" w:rsidRDefault="00E44158" w:rsidP="00E44158">
            <w:pPr>
              <w:jc w:val="center"/>
            </w:pPr>
            <w:r w:rsidRPr="006963E2">
              <w:t>1.14 ± 0.41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E653D1" w14:textId="77777777" w:rsidR="00E44158" w:rsidRPr="006963E2" w:rsidRDefault="00E44158" w:rsidP="00E44158">
            <w:pPr>
              <w:jc w:val="center"/>
            </w:pPr>
            <w:r w:rsidRPr="006963E2">
              <w:t>1.15 ± 0.44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2A3743" w14:textId="77777777" w:rsidR="00E44158" w:rsidRPr="006963E2" w:rsidRDefault="00E44158" w:rsidP="00E44158">
            <w:pPr>
              <w:jc w:val="center"/>
            </w:pPr>
            <w:r w:rsidRPr="006963E2">
              <w:t>0.31</w:t>
            </w:r>
          </w:p>
        </w:tc>
      </w:tr>
      <w:tr w:rsidR="006963E2" w:rsidRPr="006963E2" w14:paraId="1D89820B" w14:textId="77777777" w:rsidTr="00F76B38">
        <w:trPr>
          <w:trHeight w:val="201"/>
        </w:trPr>
        <w:tc>
          <w:tcPr>
            <w:tcW w:w="1600" w:type="pct"/>
            <w:tcBorders>
              <w:top w:val="single" w:sz="4" w:space="0" w:color="auto"/>
              <w:bottom w:val="single" w:sz="4" w:space="0" w:color="000000"/>
            </w:tcBorders>
          </w:tcPr>
          <w:p w14:paraId="5A746EF7" w14:textId="77777777" w:rsidR="00E44158" w:rsidRPr="006963E2" w:rsidRDefault="00E44158" w:rsidP="00E44158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CAC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FD1DEE2" w14:textId="77777777" w:rsidR="00E44158" w:rsidRPr="006963E2" w:rsidRDefault="00E44158" w:rsidP="00E44158">
            <w:pPr>
              <w:jc w:val="center"/>
            </w:pPr>
            <w:r w:rsidRPr="006963E2">
              <w:t>0 (0 - 2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160662E" w14:textId="77777777" w:rsidR="00E44158" w:rsidRPr="006963E2" w:rsidRDefault="00E44158" w:rsidP="00E44158">
            <w:pPr>
              <w:jc w:val="center"/>
            </w:pPr>
            <w:r w:rsidRPr="006963E2">
              <w:t>0 (0 - 22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A3CEA00" w14:textId="77777777" w:rsidR="00E44158" w:rsidRPr="006963E2" w:rsidRDefault="00E44158" w:rsidP="00E44158">
            <w:pPr>
              <w:jc w:val="center"/>
            </w:pPr>
            <w:r w:rsidRPr="006963E2">
              <w:t>0 (0 - 25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DE9BC12" w14:textId="77777777" w:rsidR="00E44158" w:rsidRPr="006963E2" w:rsidRDefault="00E44158" w:rsidP="00E44158">
            <w:pPr>
              <w:jc w:val="center"/>
            </w:pPr>
            <w:r w:rsidRPr="006963E2">
              <w:t>0 (0 - 8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AE0CF9C" w14:textId="77777777" w:rsidR="00E44158" w:rsidRPr="006963E2" w:rsidRDefault="00E44158" w:rsidP="00E44158">
            <w:pPr>
              <w:jc w:val="center"/>
            </w:pPr>
            <w:r w:rsidRPr="006963E2">
              <w:t>0.86</w:t>
            </w:r>
          </w:p>
        </w:tc>
      </w:tr>
      <w:tr w:rsidR="006963E2" w:rsidRPr="006963E2" w14:paraId="3D5D6B3D" w14:textId="77777777" w:rsidTr="00F76B38">
        <w:trPr>
          <w:trHeight w:val="155"/>
        </w:trPr>
        <w:tc>
          <w:tcPr>
            <w:tcW w:w="1600" w:type="pct"/>
            <w:tcBorders>
              <w:top w:val="single" w:sz="4" w:space="0" w:color="000000"/>
              <w:bottom w:val="single" w:sz="4" w:space="0" w:color="000000"/>
            </w:tcBorders>
            <w:shd w:val="pct20" w:color="auto" w:fill="auto"/>
          </w:tcPr>
          <w:p w14:paraId="3F4EA8E7" w14:textId="77777777" w:rsidR="00E44158" w:rsidRPr="006963E2" w:rsidRDefault="00E44158" w:rsidP="00E44158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Plaque morphology index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7B275A4" w14:textId="77777777" w:rsidR="00E44158" w:rsidRPr="006963E2" w:rsidRDefault="00E44158" w:rsidP="00E44158">
            <w:pPr>
              <w:jc w:val="center"/>
            </w:pPr>
          </w:p>
        </w:tc>
        <w:tc>
          <w:tcPr>
            <w:tcW w:w="77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457F89C" w14:textId="77777777" w:rsidR="00E44158" w:rsidRPr="006963E2" w:rsidRDefault="00E44158" w:rsidP="00E44158">
            <w:pPr>
              <w:jc w:val="center"/>
            </w:pP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DE93EF4" w14:textId="77777777" w:rsidR="00E44158" w:rsidRPr="006963E2" w:rsidRDefault="00E44158" w:rsidP="00E44158">
            <w:pPr>
              <w:jc w:val="center"/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820FF04" w14:textId="77777777" w:rsidR="00E44158" w:rsidRPr="006963E2" w:rsidRDefault="00E44158" w:rsidP="00E44158">
            <w:pPr>
              <w:jc w:val="center"/>
            </w:pP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4E41745" w14:textId="77777777" w:rsidR="00E44158" w:rsidRPr="006963E2" w:rsidRDefault="00E44158" w:rsidP="00E44158">
            <w:pPr>
              <w:jc w:val="center"/>
            </w:pPr>
          </w:p>
        </w:tc>
      </w:tr>
      <w:tr w:rsidR="006963E2" w:rsidRPr="006963E2" w14:paraId="0616BCF8" w14:textId="77777777" w:rsidTr="00F76B38">
        <w:trPr>
          <w:trHeight w:val="167"/>
        </w:trPr>
        <w:tc>
          <w:tcPr>
            <w:tcW w:w="1600" w:type="pct"/>
            <w:tcBorders>
              <w:top w:val="single" w:sz="4" w:space="0" w:color="000000"/>
              <w:bottom w:val="single" w:sz="4" w:space="0" w:color="000000"/>
            </w:tcBorders>
          </w:tcPr>
          <w:p w14:paraId="43E7CD57" w14:textId="77777777" w:rsidR="00E44158" w:rsidRPr="006963E2" w:rsidRDefault="00E44158" w:rsidP="00E44158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Fibrous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EBD55B4" w14:textId="77777777" w:rsidR="00E44158" w:rsidRPr="006963E2" w:rsidRDefault="00E44158" w:rsidP="00E44158">
            <w:pPr>
              <w:jc w:val="center"/>
            </w:pPr>
            <w:r w:rsidRPr="006963E2">
              <w:t>0.0088 ± 0.0036</w:t>
            </w:r>
          </w:p>
        </w:tc>
        <w:tc>
          <w:tcPr>
            <w:tcW w:w="77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08D9EBA" w14:textId="77777777" w:rsidR="00E44158" w:rsidRPr="006963E2" w:rsidRDefault="00E44158" w:rsidP="00E44158">
            <w:pPr>
              <w:jc w:val="center"/>
            </w:pPr>
            <w:r w:rsidRPr="006963E2">
              <w:t>0.0085 ± 0.0038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40F1239" w14:textId="77777777" w:rsidR="00E44158" w:rsidRPr="006963E2" w:rsidRDefault="00E44158" w:rsidP="00E44158">
            <w:pPr>
              <w:jc w:val="center"/>
            </w:pPr>
            <w:r w:rsidRPr="006963E2">
              <w:t>0.0087 ± 0.0029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13AE795" w14:textId="77777777" w:rsidR="00E44158" w:rsidRPr="006963E2" w:rsidRDefault="00E44158" w:rsidP="00E44158">
            <w:pPr>
              <w:jc w:val="center"/>
            </w:pPr>
            <w:r w:rsidRPr="006963E2">
              <w:t>0.0087 ± 0.0025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BD2EE90" w14:textId="77777777" w:rsidR="00E44158" w:rsidRPr="006963E2" w:rsidRDefault="00E44158" w:rsidP="00E44158">
            <w:pPr>
              <w:jc w:val="center"/>
            </w:pPr>
            <w:r w:rsidRPr="006963E2">
              <w:t>0.49</w:t>
            </w:r>
          </w:p>
        </w:tc>
      </w:tr>
      <w:tr w:rsidR="006963E2" w:rsidRPr="006963E2" w14:paraId="63B2A6D2" w14:textId="77777777" w:rsidTr="00F76B38">
        <w:trPr>
          <w:trHeight w:val="172"/>
        </w:trPr>
        <w:tc>
          <w:tcPr>
            <w:tcW w:w="1600" w:type="pct"/>
            <w:tcBorders>
              <w:top w:val="single" w:sz="4" w:space="0" w:color="000000"/>
              <w:bottom w:val="single" w:sz="4" w:space="0" w:color="000000"/>
            </w:tcBorders>
          </w:tcPr>
          <w:p w14:paraId="315C217A" w14:textId="77777777" w:rsidR="00E44158" w:rsidRPr="006963E2" w:rsidRDefault="00E44158" w:rsidP="00E44158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Fibro-fatty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67D25AE" w14:textId="77777777" w:rsidR="00E44158" w:rsidRPr="006963E2" w:rsidRDefault="00E44158" w:rsidP="00E44158">
            <w:pPr>
              <w:jc w:val="center"/>
            </w:pPr>
            <w:r w:rsidRPr="006963E2">
              <w:t>0.0013 ± 0.0009</w:t>
            </w:r>
          </w:p>
        </w:tc>
        <w:tc>
          <w:tcPr>
            <w:tcW w:w="77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A1B4E50" w14:textId="77777777" w:rsidR="00E44158" w:rsidRPr="006963E2" w:rsidRDefault="00E44158" w:rsidP="00E44158">
            <w:pPr>
              <w:jc w:val="center"/>
            </w:pPr>
            <w:r w:rsidRPr="006963E2">
              <w:t>0.0014 ± 0.0010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498458F" w14:textId="77777777" w:rsidR="00E44158" w:rsidRPr="006963E2" w:rsidRDefault="00E44158" w:rsidP="00E44158">
            <w:pPr>
              <w:jc w:val="center"/>
            </w:pPr>
            <w:r w:rsidRPr="006963E2">
              <w:t>0.0016 ± 0.0012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0B1210A" w14:textId="77777777" w:rsidR="00E44158" w:rsidRPr="006963E2" w:rsidRDefault="00E44158" w:rsidP="00E44158">
            <w:pPr>
              <w:jc w:val="center"/>
            </w:pPr>
            <w:r w:rsidRPr="006963E2">
              <w:t>0.0019 ± 0.0016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64D6F47" w14:textId="77777777" w:rsidR="00E44158" w:rsidRPr="006963E2" w:rsidRDefault="00E44158" w:rsidP="00E44158">
            <w:pPr>
              <w:jc w:val="center"/>
            </w:pPr>
            <w:r w:rsidRPr="006963E2">
              <w:t>0.59</w:t>
            </w:r>
          </w:p>
        </w:tc>
      </w:tr>
      <w:tr w:rsidR="006963E2" w:rsidRPr="006963E2" w14:paraId="5CD25D9A" w14:textId="77777777" w:rsidTr="00F76B38">
        <w:trPr>
          <w:trHeight w:val="155"/>
        </w:trPr>
        <w:tc>
          <w:tcPr>
            <w:tcW w:w="1600" w:type="pct"/>
            <w:tcBorders>
              <w:top w:val="single" w:sz="4" w:space="0" w:color="000000"/>
              <w:bottom w:val="single" w:sz="4" w:space="0" w:color="000000"/>
            </w:tcBorders>
          </w:tcPr>
          <w:p w14:paraId="57B6B0B0" w14:textId="77777777" w:rsidR="00E44158" w:rsidRPr="006963E2" w:rsidRDefault="00E44158" w:rsidP="00E44158">
            <w:pPr>
              <w:rPr>
                <w:b/>
                <w:bCs/>
              </w:rPr>
            </w:pPr>
            <w:r w:rsidRPr="006963E2">
              <w:rPr>
                <w:b/>
                <w:bCs/>
              </w:rPr>
              <w:t>Necrotic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6A52715" w14:textId="77777777" w:rsidR="00E44158" w:rsidRPr="006963E2" w:rsidRDefault="00E44158" w:rsidP="00E44158">
            <w:pPr>
              <w:jc w:val="center"/>
            </w:pPr>
            <w:r w:rsidRPr="006963E2">
              <w:t>0.0005 ± 0.0008</w:t>
            </w:r>
          </w:p>
        </w:tc>
        <w:tc>
          <w:tcPr>
            <w:tcW w:w="77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8D90D9F" w14:textId="77777777" w:rsidR="00E44158" w:rsidRPr="006963E2" w:rsidRDefault="00E44158" w:rsidP="00E44158">
            <w:pPr>
              <w:jc w:val="center"/>
            </w:pPr>
            <w:r w:rsidRPr="006963E2">
              <w:t>0.0003 ± 0.0004</w:t>
            </w:r>
          </w:p>
        </w:tc>
        <w:tc>
          <w:tcPr>
            <w:tcW w:w="72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9EC610F" w14:textId="77777777" w:rsidR="00E44158" w:rsidRPr="006963E2" w:rsidRDefault="00E44158" w:rsidP="00E44158">
            <w:pPr>
              <w:jc w:val="center"/>
            </w:pPr>
            <w:r w:rsidRPr="006963E2">
              <w:t>0.0010 ± 0.0023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C543D31" w14:textId="77777777" w:rsidR="00E44158" w:rsidRPr="006963E2" w:rsidRDefault="00E44158" w:rsidP="00E44158">
            <w:pPr>
              <w:jc w:val="center"/>
            </w:pPr>
            <w:r w:rsidRPr="006963E2">
              <w:t>0.0006 ± 0.0012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6BC31E0" w14:textId="77777777" w:rsidR="00E44158" w:rsidRPr="006963E2" w:rsidRDefault="00E44158" w:rsidP="00E44158">
            <w:pPr>
              <w:jc w:val="center"/>
            </w:pPr>
            <w:r w:rsidRPr="006963E2">
              <w:t>0.65</w:t>
            </w:r>
          </w:p>
        </w:tc>
      </w:tr>
    </w:tbl>
    <w:p w14:paraId="4CE3B6A5" w14:textId="77777777" w:rsidR="008B45F2" w:rsidRPr="006963E2" w:rsidRDefault="008B45F2" w:rsidP="000F056B">
      <w:pPr>
        <w:spacing w:line="480" w:lineRule="auto"/>
        <w:rPr>
          <w:sz w:val="22"/>
          <w:szCs w:val="22"/>
        </w:rPr>
      </w:pPr>
    </w:p>
    <w:p w14:paraId="538714B0" w14:textId="7090B897" w:rsidR="00F146F4" w:rsidRPr="006963E2" w:rsidRDefault="000F056B" w:rsidP="000F056B">
      <w:pPr>
        <w:spacing w:line="480" w:lineRule="auto"/>
        <w:rPr>
          <w:sz w:val="22"/>
          <w:szCs w:val="22"/>
        </w:rPr>
      </w:pPr>
      <w:r w:rsidRPr="006963E2">
        <w:rPr>
          <w:sz w:val="22"/>
          <w:szCs w:val="22"/>
        </w:rPr>
        <w:t xml:space="preserve">Data represented as mean ± SD. </w:t>
      </w:r>
      <w:r w:rsidRPr="006963E2">
        <w:rPr>
          <w:i/>
          <w:iCs/>
          <w:sz w:val="22"/>
          <w:szCs w:val="22"/>
        </w:rPr>
        <w:t>P</w:t>
      </w:r>
      <w:r w:rsidRPr="006963E2">
        <w:rPr>
          <w:sz w:val="22"/>
          <w:szCs w:val="22"/>
        </w:rPr>
        <w:t xml:space="preserve"> values were derived from ANOVA.  </w:t>
      </w:r>
      <w:r w:rsidRPr="006963E2">
        <w:rPr>
          <w:i/>
          <w:iCs/>
          <w:sz w:val="22"/>
          <w:szCs w:val="22"/>
        </w:rPr>
        <w:t>P</w:t>
      </w:r>
      <w:r w:rsidR="008B45F2" w:rsidRPr="006963E2">
        <w:rPr>
          <w:shd w:val="clear" w:color="auto" w:fill="FFFFFF"/>
        </w:rPr>
        <w:t>≤</w:t>
      </w:r>
      <w:r w:rsidRPr="006963E2">
        <w:rPr>
          <w:sz w:val="22"/>
          <w:szCs w:val="22"/>
        </w:rPr>
        <w:t xml:space="preserve">0.05 considered significant. TB, total burden; NCB, non-calcified burden; CAC, </w:t>
      </w:r>
      <w:proofErr w:type="spellStart"/>
      <w:r w:rsidRPr="006963E2">
        <w:rPr>
          <w:sz w:val="22"/>
          <w:szCs w:val="22"/>
        </w:rPr>
        <w:t>Agatston</w:t>
      </w:r>
      <w:proofErr w:type="spellEnd"/>
      <w:r w:rsidRPr="006963E2">
        <w:rPr>
          <w:sz w:val="22"/>
          <w:szCs w:val="22"/>
        </w:rPr>
        <w:t xml:space="preserve"> score</w:t>
      </w:r>
      <w:r w:rsidR="00F146F4" w:rsidRPr="006963E2">
        <w:rPr>
          <w:sz w:val="22"/>
          <w:szCs w:val="22"/>
        </w:rPr>
        <w:t>.</w:t>
      </w:r>
    </w:p>
    <w:p w14:paraId="41FF25B8" w14:textId="0621D51D" w:rsidR="000F056B" w:rsidRPr="006963E2" w:rsidRDefault="000F056B" w:rsidP="00AA23DC">
      <w:pPr>
        <w:spacing w:line="480" w:lineRule="auto"/>
        <w:rPr>
          <w:sz w:val="22"/>
          <w:szCs w:val="22"/>
        </w:rPr>
      </w:pPr>
      <w:r w:rsidRPr="006963E2">
        <w:rPr>
          <w:b/>
          <w:sz w:val="22"/>
          <w:szCs w:val="22"/>
        </w:rPr>
        <w:lastRenderedPageBreak/>
        <w:t xml:space="preserve">Supplemental Table 2. </w:t>
      </w:r>
      <w:r w:rsidR="00AA23DC" w:rsidRPr="006963E2">
        <w:rPr>
          <w:sz w:val="22"/>
          <w:szCs w:val="22"/>
        </w:rPr>
        <w:t xml:space="preserve">Association between CCTA plaque characteristics and estimated </w:t>
      </w:r>
      <w:proofErr w:type="spellStart"/>
      <w:r w:rsidR="00AA23DC" w:rsidRPr="006963E2">
        <w:rPr>
          <w:sz w:val="22"/>
          <w:szCs w:val="22"/>
        </w:rPr>
        <w:t>lbLDL</w:t>
      </w:r>
      <w:proofErr w:type="spellEnd"/>
      <w:r w:rsidR="00AA23DC" w:rsidRPr="006963E2">
        <w:rPr>
          <w:sz w:val="22"/>
          <w:szCs w:val="22"/>
        </w:rPr>
        <w:t>-C in study cohort according to quartiles at the baseline</w:t>
      </w:r>
    </w:p>
    <w:tbl>
      <w:tblPr>
        <w:tblStyle w:val="TableGrid"/>
        <w:tblW w:w="471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883"/>
        <w:gridCol w:w="1438"/>
        <w:gridCol w:w="1438"/>
        <w:gridCol w:w="1531"/>
        <w:gridCol w:w="1531"/>
      </w:tblGrid>
      <w:tr w:rsidR="006963E2" w:rsidRPr="006963E2" w14:paraId="109BE302" w14:textId="77777777" w:rsidTr="00E547E1">
        <w:trPr>
          <w:trHeight w:val="105"/>
        </w:trPr>
        <w:tc>
          <w:tcPr>
            <w:tcW w:w="1634" w:type="pct"/>
            <w:vMerge w:val="restart"/>
            <w:shd w:val="clear" w:color="auto" w:fill="D0CECE" w:themeFill="background2" w:themeFillShade="E6"/>
          </w:tcPr>
          <w:p w14:paraId="7456D5F6" w14:textId="77777777" w:rsidR="00F76B38" w:rsidRPr="006963E2" w:rsidRDefault="00F76B38" w:rsidP="0025503A">
            <w:pPr>
              <w:spacing w:after="160"/>
              <w:rPr>
                <w:b/>
              </w:rPr>
            </w:pPr>
            <w:r w:rsidRPr="006963E2">
              <w:rPr>
                <w:b/>
              </w:rPr>
              <w:t>Variable</w:t>
            </w:r>
          </w:p>
        </w:tc>
        <w:tc>
          <w:tcPr>
            <w:tcW w:w="3366" w:type="pct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</w:tcPr>
          <w:p w14:paraId="41EF339D" w14:textId="03E990B9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proofErr w:type="spellStart"/>
            <w:r w:rsidRPr="006963E2">
              <w:rPr>
                <w:b/>
              </w:rPr>
              <w:t>lbLDL</w:t>
            </w:r>
            <w:proofErr w:type="spellEnd"/>
            <w:r w:rsidRPr="006963E2">
              <w:rPr>
                <w:b/>
              </w:rPr>
              <w:t>-C</w:t>
            </w:r>
          </w:p>
        </w:tc>
      </w:tr>
      <w:tr w:rsidR="006963E2" w:rsidRPr="006963E2" w14:paraId="258D7C12" w14:textId="77777777" w:rsidTr="00E547E1">
        <w:trPr>
          <w:trHeight w:val="180"/>
        </w:trPr>
        <w:tc>
          <w:tcPr>
            <w:tcW w:w="1634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7607674" w14:textId="77777777" w:rsidR="00F76B38" w:rsidRPr="006963E2" w:rsidRDefault="00F76B38" w:rsidP="0025503A">
            <w:pPr>
              <w:spacing w:after="160"/>
              <w:rPr>
                <w:b/>
              </w:rPr>
            </w:pP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02A56C64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Q1</w:t>
            </w:r>
          </w:p>
          <w:p w14:paraId="1F3BF10D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37, 39.33 ± 9.75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599B4675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Q2</w:t>
            </w:r>
          </w:p>
          <w:p w14:paraId="34EAD2F7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49, 62.13 ± 4.82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2FAC2D1E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Q3</w:t>
            </w:r>
          </w:p>
          <w:p w14:paraId="7B4B9423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56, 77.36 ± 4.90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1D7F046B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Q4</w:t>
            </w:r>
          </w:p>
          <w:p w14:paraId="2CD94088" w14:textId="77777777" w:rsidR="00F76B38" w:rsidRPr="006963E2" w:rsidRDefault="00F76B38" w:rsidP="0025503A">
            <w:pPr>
              <w:spacing w:after="160"/>
              <w:jc w:val="center"/>
              <w:rPr>
                <w:b/>
              </w:rPr>
            </w:pPr>
            <w:r w:rsidRPr="006963E2">
              <w:rPr>
                <w:b/>
              </w:rPr>
              <w:t>58, 102.97 ± 14.84</w:t>
            </w:r>
          </w:p>
        </w:tc>
      </w:tr>
      <w:tr w:rsidR="006963E2" w:rsidRPr="006963E2" w14:paraId="7BE54F1C" w14:textId="77777777" w:rsidTr="00E547E1">
        <w:trPr>
          <w:trHeight w:val="255"/>
        </w:trPr>
        <w:tc>
          <w:tcPr>
            <w:tcW w:w="163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</w:tcPr>
          <w:p w14:paraId="3FDD9023" w14:textId="77777777" w:rsidR="00F76B38" w:rsidRPr="006963E2" w:rsidRDefault="00F76B38" w:rsidP="0025503A">
            <w:pPr>
              <w:spacing w:after="160"/>
              <w:rPr>
                <w:b/>
              </w:rPr>
            </w:pPr>
            <w:r w:rsidRPr="006963E2">
              <w:rPr>
                <w:b/>
              </w:rPr>
              <w:t>CCTA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66832C" w14:textId="77777777" w:rsidR="00F76B38" w:rsidRPr="006963E2" w:rsidRDefault="00F76B38" w:rsidP="0025503A">
            <w:pPr>
              <w:spacing w:after="160"/>
              <w:jc w:val="center"/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07C3089A" w14:textId="77777777" w:rsidR="00F76B38" w:rsidRPr="006963E2" w:rsidRDefault="00F76B38" w:rsidP="0025503A">
            <w:pPr>
              <w:spacing w:after="160"/>
              <w:jc w:val="center"/>
            </w:pP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602DB8B6" w14:textId="77777777" w:rsidR="00F76B38" w:rsidRPr="006963E2" w:rsidRDefault="00F76B38" w:rsidP="0025503A">
            <w:pPr>
              <w:spacing w:after="160"/>
              <w:jc w:val="center"/>
            </w:pP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1403DE" w14:textId="77777777" w:rsidR="00F76B38" w:rsidRPr="006963E2" w:rsidRDefault="00F76B38" w:rsidP="0025503A">
            <w:pPr>
              <w:spacing w:after="160"/>
              <w:jc w:val="center"/>
            </w:pPr>
          </w:p>
        </w:tc>
      </w:tr>
      <w:tr w:rsidR="006963E2" w:rsidRPr="006963E2" w14:paraId="27DE5408" w14:textId="77777777" w:rsidTr="00E547E1">
        <w:trPr>
          <w:trHeight w:val="287"/>
        </w:trPr>
        <w:tc>
          <w:tcPr>
            <w:tcW w:w="1634" w:type="pct"/>
            <w:tcBorders>
              <w:top w:val="single" w:sz="4" w:space="0" w:color="000000"/>
              <w:bottom w:val="single" w:sz="4" w:space="0" w:color="auto"/>
            </w:tcBorders>
          </w:tcPr>
          <w:p w14:paraId="2718E1DB" w14:textId="77777777" w:rsidR="00F76B38" w:rsidRPr="006963E2" w:rsidRDefault="00F76B38" w:rsidP="0025503A">
            <w:pPr>
              <w:spacing w:after="160"/>
              <w:rPr>
                <w:b/>
                <w:bCs/>
              </w:rPr>
            </w:pPr>
            <w:r w:rsidRPr="006963E2">
              <w:rPr>
                <w:b/>
                <w:bCs/>
              </w:rPr>
              <w:t>TB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0DC276" w14:textId="185A2C9C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32 </w:t>
            </w:r>
            <w:r w:rsidR="00E547E1" w:rsidRPr="006963E2">
              <w:t>(</w:t>
            </w:r>
            <w:r w:rsidRPr="006963E2">
              <w:rPr>
                <w:b/>
                <w:bCs/>
              </w:rPr>
              <w:t>0.00</w:t>
            </w:r>
            <w:r w:rsidR="00E374D2" w:rsidRPr="006963E2">
              <w:rPr>
                <w:b/>
                <w:bCs/>
              </w:rPr>
              <w:t>4</w:t>
            </w:r>
            <w:r w:rsidR="00E547E1" w:rsidRPr="006963E2">
              <w:t>)</w:t>
            </w:r>
          </w:p>
        </w:tc>
        <w:tc>
          <w:tcPr>
            <w:tcW w:w="815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8EA1583" w14:textId="0E310137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26 </w:t>
            </w:r>
            <w:r w:rsidR="00E547E1" w:rsidRPr="006963E2">
              <w:t>(</w:t>
            </w:r>
            <w:r w:rsidRPr="006963E2">
              <w:rPr>
                <w:b/>
                <w:bCs/>
              </w:rPr>
              <w:t>0.00</w:t>
            </w:r>
            <w:r w:rsidR="00E374D2" w:rsidRPr="006963E2">
              <w:rPr>
                <w:b/>
                <w:bCs/>
              </w:rPr>
              <w:t>8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7482AF6" w14:textId="39E4726E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  0.19 </w:t>
            </w:r>
            <w:r w:rsidR="00E547E1" w:rsidRPr="006963E2">
              <w:t>(</w:t>
            </w:r>
            <w:r w:rsidR="00E374D2" w:rsidRPr="006963E2">
              <w:t>0.08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26A5208C" w14:textId="7574765D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03 </w:t>
            </w:r>
            <w:r w:rsidR="00E547E1" w:rsidRPr="006963E2">
              <w:t>(</w:t>
            </w:r>
            <w:r w:rsidRPr="006963E2">
              <w:t>0.70</w:t>
            </w:r>
            <w:r w:rsidR="00E547E1" w:rsidRPr="006963E2">
              <w:t>)</w:t>
            </w:r>
          </w:p>
        </w:tc>
      </w:tr>
      <w:tr w:rsidR="006963E2" w:rsidRPr="006963E2" w14:paraId="5B7E5A85" w14:textId="77777777" w:rsidTr="00E547E1">
        <w:trPr>
          <w:trHeight w:val="332"/>
        </w:trPr>
        <w:tc>
          <w:tcPr>
            <w:tcW w:w="1634" w:type="pct"/>
            <w:tcBorders>
              <w:top w:val="single" w:sz="4" w:space="0" w:color="000000"/>
              <w:bottom w:val="single" w:sz="4" w:space="0" w:color="auto"/>
            </w:tcBorders>
          </w:tcPr>
          <w:p w14:paraId="174A8117" w14:textId="77777777" w:rsidR="00F76B38" w:rsidRPr="006963E2" w:rsidRDefault="00F76B38" w:rsidP="0025503A">
            <w:pPr>
              <w:spacing w:after="160"/>
              <w:rPr>
                <w:b/>
                <w:bCs/>
              </w:rPr>
            </w:pPr>
            <w:r w:rsidRPr="006963E2">
              <w:rPr>
                <w:b/>
                <w:bCs/>
              </w:rPr>
              <w:t>NCB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59A61" w14:textId="566E12B2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32 </w:t>
            </w:r>
            <w:r w:rsidR="00E547E1" w:rsidRPr="006963E2">
              <w:t>(</w:t>
            </w:r>
            <w:r w:rsidRPr="006963E2">
              <w:rPr>
                <w:b/>
                <w:bCs/>
              </w:rPr>
              <w:t>0.00</w:t>
            </w:r>
            <w:r w:rsidR="00E374D2" w:rsidRPr="006963E2">
              <w:rPr>
                <w:b/>
                <w:bCs/>
              </w:rPr>
              <w:t>4</w:t>
            </w:r>
            <w:r w:rsidR="00E547E1" w:rsidRPr="006963E2">
              <w:t>)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3007A9D" w14:textId="090848EA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28 </w:t>
            </w:r>
            <w:r w:rsidR="00E547E1" w:rsidRPr="006963E2">
              <w:t>(</w:t>
            </w:r>
            <w:r w:rsidRPr="006963E2">
              <w:rPr>
                <w:b/>
                <w:bCs/>
              </w:rPr>
              <w:t>0.00</w:t>
            </w:r>
            <w:r w:rsidR="00E374D2" w:rsidRPr="006963E2">
              <w:rPr>
                <w:b/>
                <w:bCs/>
              </w:rPr>
              <w:t>4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6CD124" w14:textId="0C06A9ED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19 </w:t>
            </w:r>
            <w:r w:rsidR="00E547E1" w:rsidRPr="006963E2">
              <w:t>(</w:t>
            </w:r>
            <w:r w:rsidR="00E374D2" w:rsidRPr="006963E2">
              <w:t>0.08</w:t>
            </w:r>
            <w:r w:rsidR="007C1FAB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A058E1" w14:textId="0FEDC60C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04 </w:t>
            </w:r>
            <w:r w:rsidR="00E547E1" w:rsidRPr="006963E2">
              <w:t>(</w:t>
            </w:r>
            <w:r w:rsidRPr="006963E2">
              <w:t>0.63</w:t>
            </w:r>
            <w:r w:rsidR="00E547E1" w:rsidRPr="006963E2">
              <w:t>)</w:t>
            </w:r>
          </w:p>
        </w:tc>
      </w:tr>
      <w:tr w:rsidR="006963E2" w:rsidRPr="006963E2" w14:paraId="55572CE2" w14:textId="77777777" w:rsidTr="00E547E1">
        <w:trPr>
          <w:trHeight w:val="201"/>
        </w:trPr>
        <w:tc>
          <w:tcPr>
            <w:tcW w:w="1634" w:type="pct"/>
            <w:tcBorders>
              <w:top w:val="single" w:sz="4" w:space="0" w:color="auto"/>
              <w:bottom w:val="single" w:sz="4" w:space="0" w:color="000000"/>
            </w:tcBorders>
          </w:tcPr>
          <w:p w14:paraId="196395A8" w14:textId="77777777" w:rsidR="00F76B38" w:rsidRPr="006963E2" w:rsidRDefault="00F76B38" w:rsidP="0025503A">
            <w:pPr>
              <w:spacing w:after="160"/>
              <w:rPr>
                <w:b/>
                <w:bCs/>
              </w:rPr>
            </w:pPr>
            <w:r w:rsidRPr="006963E2">
              <w:rPr>
                <w:b/>
                <w:bCs/>
              </w:rPr>
              <w:t>CAC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5F356B3" w14:textId="57D00F14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11 </w:t>
            </w:r>
            <w:r w:rsidR="00E547E1" w:rsidRPr="006963E2">
              <w:t>(</w:t>
            </w:r>
            <w:r w:rsidR="00E374D2" w:rsidRPr="006963E2">
              <w:t>&gt;0.99</w:t>
            </w:r>
            <w:r w:rsidR="00E547E1" w:rsidRPr="006963E2"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351EEEA" w14:textId="1DE1F9C0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07 </w:t>
            </w:r>
            <w:r w:rsidR="00E547E1" w:rsidRPr="006963E2">
              <w:t>(</w:t>
            </w:r>
            <w:r w:rsidR="00E374D2" w:rsidRPr="006963E2">
              <w:t>&gt;0.99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9475156" w14:textId="76B192E8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05 </w:t>
            </w:r>
            <w:r w:rsidR="00E547E1" w:rsidRPr="006963E2">
              <w:t>(</w:t>
            </w:r>
            <w:r w:rsidR="00E374D2" w:rsidRPr="006963E2">
              <w:t>&gt;0.99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0083147" w14:textId="2FD3825E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15 </w:t>
            </w:r>
            <w:r w:rsidR="00E547E1" w:rsidRPr="006963E2">
              <w:t>(</w:t>
            </w:r>
            <w:r w:rsidRPr="006963E2">
              <w:t>0.</w:t>
            </w:r>
            <w:r w:rsidR="00E374D2" w:rsidRPr="006963E2">
              <w:t>20</w:t>
            </w:r>
            <w:r w:rsidR="00E547E1" w:rsidRPr="006963E2">
              <w:t>)</w:t>
            </w:r>
          </w:p>
        </w:tc>
      </w:tr>
      <w:tr w:rsidR="006963E2" w:rsidRPr="006963E2" w14:paraId="5EE3050C" w14:textId="77777777" w:rsidTr="00E547E1">
        <w:trPr>
          <w:trHeight w:val="155"/>
        </w:trPr>
        <w:tc>
          <w:tcPr>
            <w:tcW w:w="1634" w:type="pct"/>
            <w:tcBorders>
              <w:top w:val="single" w:sz="4" w:space="0" w:color="000000"/>
              <w:bottom w:val="single" w:sz="4" w:space="0" w:color="000000"/>
            </w:tcBorders>
            <w:shd w:val="pct20" w:color="auto" w:fill="auto"/>
          </w:tcPr>
          <w:p w14:paraId="0C61CDDF" w14:textId="77777777" w:rsidR="00F76B38" w:rsidRPr="006963E2" w:rsidRDefault="00F76B38" w:rsidP="0025503A">
            <w:pPr>
              <w:spacing w:after="160"/>
              <w:rPr>
                <w:b/>
                <w:bCs/>
              </w:rPr>
            </w:pPr>
            <w:r w:rsidRPr="006963E2">
              <w:rPr>
                <w:b/>
                <w:bCs/>
              </w:rPr>
              <w:t>Plaque morphology index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35211E8" w14:textId="77777777" w:rsidR="00F76B38" w:rsidRPr="006963E2" w:rsidRDefault="00F76B38" w:rsidP="0025503A">
            <w:pPr>
              <w:spacing w:after="160"/>
              <w:jc w:val="center"/>
            </w:pP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E85B133" w14:textId="77777777" w:rsidR="00F76B38" w:rsidRPr="006963E2" w:rsidRDefault="00F76B38" w:rsidP="0025503A">
            <w:pPr>
              <w:spacing w:after="160"/>
              <w:jc w:val="center"/>
            </w:pPr>
          </w:p>
        </w:tc>
        <w:tc>
          <w:tcPr>
            <w:tcW w:w="86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9EBA2AF" w14:textId="77777777" w:rsidR="00F76B38" w:rsidRPr="006963E2" w:rsidRDefault="00F76B38" w:rsidP="0025503A">
            <w:pPr>
              <w:spacing w:after="160"/>
              <w:jc w:val="center"/>
            </w:pP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FCCCD0C" w14:textId="77777777" w:rsidR="00F76B38" w:rsidRPr="006963E2" w:rsidRDefault="00F76B38" w:rsidP="0025503A">
            <w:pPr>
              <w:spacing w:after="160"/>
              <w:jc w:val="center"/>
            </w:pPr>
          </w:p>
        </w:tc>
      </w:tr>
      <w:tr w:rsidR="006963E2" w:rsidRPr="006963E2" w14:paraId="5557A2DC" w14:textId="77777777" w:rsidTr="00E547E1">
        <w:trPr>
          <w:trHeight w:val="167"/>
        </w:trPr>
        <w:tc>
          <w:tcPr>
            <w:tcW w:w="1634" w:type="pct"/>
            <w:tcBorders>
              <w:top w:val="single" w:sz="4" w:space="0" w:color="000000"/>
              <w:bottom w:val="single" w:sz="4" w:space="0" w:color="000000"/>
            </w:tcBorders>
          </w:tcPr>
          <w:p w14:paraId="46458655" w14:textId="77777777" w:rsidR="00F76B38" w:rsidRPr="006963E2" w:rsidRDefault="00F76B38" w:rsidP="0025503A">
            <w:pPr>
              <w:spacing w:after="160"/>
              <w:rPr>
                <w:b/>
                <w:bCs/>
              </w:rPr>
            </w:pPr>
            <w:r w:rsidRPr="006963E2">
              <w:rPr>
                <w:b/>
                <w:bCs/>
              </w:rPr>
              <w:t>Fibrous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5D5F835" w14:textId="63DF58FE" w:rsidR="00F76B38" w:rsidRPr="006963E2" w:rsidRDefault="00F76B38" w:rsidP="0025503A">
            <w:pPr>
              <w:spacing w:after="160"/>
              <w:jc w:val="center"/>
            </w:pPr>
            <w:r w:rsidRPr="006963E2">
              <w:t>-0.25</w:t>
            </w:r>
            <w:r w:rsidR="00E547E1" w:rsidRPr="006963E2">
              <w:t xml:space="preserve"> (</w:t>
            </w:r>
            <w:r w:rsidRPr="006963E2">
              <w:rPr>
                <w:b/>
                <w:bCs/>
              </w:rPr>
              <w:t>0.0</w:t>
            </w:r>
            <w:r w:rsidR="00E374D2" w:rsidRPr="006963E2">
              <w:rPr>
                <w:b/>
                <w:bCs/>
              </w:rPr>
              <w:t>4</w:t>
            </w:r>
            <w:r w:rsidR="00E547E1" w:rsidRPr="006963E2">
              <w:t>)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CA00BB5" w14:textId="0136EBD5" w:rsidR="00F76B38" w:rsidRPr="006963E2" w:rsidRDefault="00F76B38" w:rsidP="0025503A">
            <w:pPr>
              <w:spacing w:after="160"/>
              <w:jc w:val="center"/>
            </w:pPr>
            <w:r w:rsidRPr="006963E2">
              <w:t>0.21</w:t>
            </w:r>
            <w:r w:rsidR="00E547E1" w:rsidRPr="006963E2">
              <w:t xml:space="preserve"> (</w:t>
            </w:r>
            <w:r w:rsidRPr="006963E2">
              <w:rPr>
                <w:b/>
                <w:bCs/>
              </w:rPr>
              <w:t>0.0</w:t>
            </w:r>
            <w:r w:rsidR="00E374D2" w:rsidRPr="006963E2">
              <w:rPr>
                <w:b/>
                <w:bCs/>
              </w:rPr>
              <w:t>4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2EDDB60" w14:textId="155DB5C3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10 </w:t>
            </w:r>
            <w:r w:rsidR="00E547E1" w:rsidRPr="006963E2">
              <w:t>(</w:t>
            </w:r>
            <w:r w:rsidRPr="006963E2">
              <w:t>0.</w:t>
            </w:r>
            <w:r w:rsidR="00E374D2" w:rsidRPr="006963E2">
              <w:t>76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A05A354" w14:textId="603D18FA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01 </w:t>
            </w:r>
            <w:r w:rsidR="00E547E1" w:rsidRPr="006963E2">
              <w:t>(</w:t>
            </w:r>
            <w:r w:rsidR="00E374D2" w:rsidRPr="006963E2">
              <w:t>&gt;0.99</w:t>
            </w:r>
            <w:r w:rsidR="00E547E1" w:rsidRPr="006963E2">
              <w:t>)</w:t>
            </w:r>
          </w:p>
        </w:tc>
      </w:tr>
      <w:tr w:rsidR="006963E2" w:rsidRPr="006963E2" w14:paraId="4C7173CB" w14:textId="77777777" w:rsidTr="00E547E1">
        <w:trPr>
          <w:trHeight w:val="172"/>
        </w:trPr>
        <w:tc>
          <w:tcPr>
            <w:tcW w:w="1634" w:type="pct"/>
            <w:tcBorders>
              <w:top w:val="single" w:sz="4" w:space="0" w:color="000000"/>
              <w:bottom w:val="single" w:sz="4" w:space="0" w:color="000000"/>
            </w:tcBorders>
          </w:tcPr>
          <w:p w14:paraId="1E0FA77E" w14:textId="77777777" w:rsidR="00F76B38" w:rsidRPr="006963E2" w:rsidRDefault="00F76B38" w:rsidP="0025503A">
            <w:pPr>
              <w:spacing w:after="160"/>
              <w:rPr>
                <w:b/>
                <w:bCs/>
              </w:rPr>
            </w:pPr>
            <w:r w:rsidRPr="006963E2">
              <w:rPr>
                <w:b/>
                <w:bCs/>
              </w:rPr>
              <w:t>Fibro-fatty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6C646DD" w14:textId="0A65E33D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22 </w:t>
            </w:r>
            <w:r w:rsidR="00E547E1" w:rsidRPr="006963E2">
              <w:t>(</w:t>
            </w:r>
            <w:r w:rsidRPr="006963E2">
              <w:t>0.</w:t>
            </w:r>
            <w:r w:rsidR="00E374D2" w:rsidRPr="006963E2">
              <w:t>12</w:t>
            </w:r>
            <w:r w:rsidR="00E547E1" w:rsidRPr="006963E2">
              <w:t>)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F99757D" w14:textId="3301FCE2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18 </w:t>
            </w:r>
            <w:r w:rsidR="00E547E1" w:rsidRPr="006963E2">
              <w:t>(</w:t>
            </w:r>
            <w:r w:rsidRPr="006963E2">
              <w:t>0.</w:t>
            </w:r>
            <w:r w:rsidR="00E374D2" w:rsidRPr="006963E2">
              <w:t>12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D3CF0CA" w14:textId="4712A779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08 </w:t>
            </w:r>
            <w:r w:rsidR="00E547E1" w:rsidRPr="006963E2">
              <w:t>(</w:t>
            </w:r>
            <w:r w:rsidR="00E374D2" w:rsidRPr="006963E2">
              <w:t>&gt;0.99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5EE2795" w14:textId="22F41DF1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01 </w:t>
            </w:r>
            <w:r w:rsidR="00E547E1" w:rsidRPr="006963E2">
              <w:t>(</w:t>
            </w:r>
            <w:r w:rsidR="00E374D2" w:rsidRPr="006963E2">
              <w:t>&gt;0.99</w:t>
            </w:r>
            <w:r w:rsidR="00E547E1" w:rsidRPr="006963E2">
              <w:t>)</w:t>
            </w:r>
          </w:p>
        </w:tc>
      </w:tr>
      <w:tr w:rsidR="006963E2" w:rsidRPr="006963E2" w14:paraId="5A933588" w14:textId="77777777" w:rsidTr="00E547E1">
        <w:trPr>
          <w:trHeight w:val="155"/>
        </w:trPr>
        <w:tc>
          <w:tcPr>
            <w:tcW w:w="1634" w:type="pct"/>
            <w:tcBorders>
              <w:top w:val="single" w:sz="4" w:space="0" w:color="000000"/>
              <w:bottom w:val="single" w:sz="4" w:space="0" w:color="000000"/>
            </w:tcBorders>
          </w:tcPr>
          <w:p w14:paraId="3774058B" w14:textId="77777777" w:rsidR="00F76B38" w:rsidRPr="006963E2" w:rsidRDefault="00F76B38" w:rsidP="0025503A">
            <w:pPr>
              <w:spacing w:after="160"/>
              <w:rPr>
                <w:b/>
                <w:bCs/>
              </w:rPr>
            </w:pPr>
            <w:r w:rsidRPr="006963E2">
              <w:rPr>
                <w:b/>
                <w:bCs/>
              </w:rPr>
              <w:t>Necrotic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9B79C8E" w14:textId="01CB6245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-0.16 </w:t>
            </w:r>
            <w:r w:rsidR="00E547E1" w:rsidRPr="006963E2">
              <w:t>(</w:t>
            </w:r>
            <w:r w:rsidRPr="006963E2">
              <w:t>0.13</w:t>
            </w:r>
            <w:r w:rsidR="00E547E1" w:rsidRPr="006963E2">
              <w:t>)</w:t>
            </w:r>
          </w:p>
        </w:tc>
        <w:tc>
          <w:tcPr>
            <w:tcW w:w="81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3FDE494" w14:textId="6E4F2DE9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21 </w:t>
            </w:r>
            <w:r w:rsidR="00E547E1" w:rsidRPr="006963E2">
              <w:t>(</w:t>
            </w:r>
            <w:r w:rsidRPr="006963E2">
              <w:t>0.0</w:t>
            </w:r>
            <w:r w:rsidR="00E374D2" w:rsidRPr="006963E2">
              <w:t>8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E36D84E" w14:textId="31AF9830" w:rsidR="00F76B38" w:rsidRPr="006963E2" w:rsidRDefault="00F76B38" w:rsidP="0025503A">
            <w:pPr>
              <w:spacing w:after="160"/>
              <w:jc w:val="center"/>
            </w:pPr>
            <w:r w:rsidRPr="006963E2">
              <w:t xml:space="preserve">0.07 </w:t>
            </w:r>
            <w:r w:rsidR="00E547E1" w:rsidRPr="006963E2">
              <w:t>(</w:t>
            </w:r>
            <w:r w:rsidRPr="006963E2">
              <w:t>0.42</w:t>
            </w:r>
            <w:r w:rsidR="00E547E1" w:rsidRPr="006963E2">
              <w:t>)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91520AC" w14:textId="0A2D6857" w:rsidR="00F76B38" w:rsidRPr="006963E2" w:rsidRDefault="00F76B38" w:rsidP="0025503A">
            <w:pPr>
              <w:spacing w:after="160"/>
              <w:jc w:val="center"/>
            </w:pPr>
            <w:r w:rsidRPr="006963E2">
              <w:t>-0.02</w:t>
            </w:r>
            <w:r w:rsidR="00E374D2" w:rsidRPr="006963E2">
              <w:t xml:space="preserve"> </w:t>
            </w:r>
            <w:r w:rsidR="00E547E1" w:rsidRPr="006963E2">
              <w:t>(</w:t>
            </w:r>
            <w:r w:rsidR="00E374D2" w:rsidRPr="006963E2">
              <w:t>&gt;0.99</w:t>
            </w:r>
            <w:r w:rsidR="00E547E1" w:rsidRPr="006963E2">
              <w:t>)</w:t>
            </w:r>
          </w:p>
        </w:tc>
      </w:tr>
    </w:tbl>
    <w:p w14:paraId="5C799472" w14:textId="77777777" w:rsidR="000F056B" w:rsidRPr="006963E2" w:rsidRDefault="000F056B" w:rsidP="000F056B">
      <w:pPr>
        <w:rPr>
          <w:sz w:val="22"/>
          <w:szCs w:val="22"/>
        </w:rPr>
      </w:pPr>
    </w:p>
    <w:p w14:paraId="3F40C4C9" w14:textId="3368F529" w:rsidR="000F056B" w:rsidRPr="006963E2" w:rsidRDefault="000F056B" w:rsidP="000F056B">
      <w:pPr>
        <w:spacing w:line="480" w:lineRule="auto"/>
        <w:rPr>
          <w:sz w:val="22"/>
          <w:szCs w:val="22"/>
        </w:rPr>
      </w:pPr>
      <w:r w:rsidRPr="006963E2">
        <w:rPr>
          <w:sz w:val="22"/>
          <w:szCs w:val="22"/>
        </w:rPr>
        <w:t>Results from univariable linear regression models were reported as standardized β coefficient (</w:t>
      </w:r>
      <w:r w:rsidR="00A80E79" w:rsidRPr="006963E2">
        <w:rPr>
          <w:i/>
          <w:iCs/>
          <w:sz w:val="22"/>
          <w:szCs w:val="22"/>
        </w:rPr>
        <w:t>P</w:t>
      </w:r>
      <w:r w:rsidRPr="006963E2">
        <w:rPr>
          <w:sz w:val="22"/>
          <w:szCs w:val="22"/>
        </w:rPr>
        <w:t xml:space="preserve"> values). </w:t>
      </w:r>
      <w:r w:rsidR="008B384A" w:rsidRPr="006963E2">
        <w:rPr>
          <w:i/>
          <w:iCs/>
          <w:sz w:val="22"/>
          <w:szCs w:val="22"/>
        </w:rPr>
        <w:t>P</w:t>
      </w:r>
      <w:r w:rsidR="008B384A" w:rsidRPr="006963E2">
        <w:rPr>
          <w:sz w:val="22"/>
          <w:szCs w:val="22"/>
        </w:rPr>
        <w:t xml:space="preserve"> values were adjusted based on the Bonferroni correction. </w:t>
      </w:r>
      <w:r w:rsidRPr="006963E2">
        <w:rPr>
          <w:i/>
          <w:iCs/>
          <w:sz w:val="22"/>
          <w:szCs w:val="22"/>
        </w:rPr>
        <w:t>P</w:t>
      </w:r>
      <w:r w:rsidR="008B45F2" w:rsidRPr="006963E2">
        <w:rPr>
          <w:shd w:val="clear" w:color="auto" w:fill="FFFFFF"/>
        </w:rPr>
        <w:t>≤</w:t>
      </w:r>
      <w:r w:rsidRPr="006963E2">
        <w:rPr>
          <w:sz w:val="22"/>
          <w:szCs w:val="22"/>
        </w:rPr>
        <w:t xml:space="preserve">0.05 considered significant. TB, total burden; NCB, non-calcified burden; CAC, </w:t>
      </w:r>
      <w:proofErr w:type="spellStart"/>
      <w:r w:rsidRPr="006963E2">
        <w:rPr>
          <w:sz w:val="22"/>
          <w:szCs w:val="22"/>
        </w:rPr>
        <w:t>Agatston</w:t>
      </w:r>
      <w:proofErr w:type="spellEnd"/>
      <w:r w:rsidRPr="006963E2">
        <w:rPr>
          <w:sz w:val="22"/>
          <w:szCs w:val="22"/>
        </w:rPr>
        <w:t xml:space="preserve"> score</w:t>
      </w:r>
      <w:r w:rsidR="00F146F4" w:rsidRPr="006963E2">
        <w:rPr>
          <w:sz w:val="22"/>
          <w:szCs w:val="22"/>
        </w:rPr>
        <w:t>.</w:t>
      </w:r>
    </w:p>
    <w:p w14:paraId="32CA3806" w14:textId="77777777" w:rsidR="000F056B" w:rsidRPr="006963E2" w:rsidRDefault="000F056B" w:rsidP="000F056B">
      <w:pPr>
        <w:spacing w:line="480" w:lineRule="auto"/>
        <w:rPr>
          <w:sz w:val="22"/>
          <w:szCs w:val="22"/>
        </w:rPr>
      </w:pPr>
    </w:p>
    <w:p w14:paraId="12D41254" w14:textId="60547C7F" w:rsidR="000F056B" w:rsidRPr="006963E2" w:rsidRDefault="000F056B" w:rsidP="000F056B">
      <w:pPr>
        <w:spacing w:line="480" w:lineRule="auto"/>
        <w:rPr>
          <w:sz w:val="22"/>
          <w:szCs w:val="22"/>
        </w:rPr>
      </w:pPr>
    </w:p>
    <w:p w14:paraId="243906C8" w14:textId="563C5A45" w:rsidR="00441C9F" w:rsidRPr="006963E2" w:rsidRDefault="00441C9F" w:rsidP="000F056B">
      <w:pPr>
        <w:spacing w:line="480" w:lineRule="auto"/>
        <w:rPr>
          <w:sz w:val="22"/>
          <w:szCs w:val="22"/>
        </w:rPr>
      </w:pPr>
    </w:p>
    <w:p w14:paraId="645FE108" w14:textId="4D48D330" w:rsidR="00441C9F" w:rsidRPr="006963E2" w:rsidRDefault="00441C9F" w:rsidP="000F056B">
      <w:pPr>
        <w:spacing w:line="480" w:lineRule="auto"/>
        <w:rPr>
          <w:sz w:val="22"/>
          <w:szCs w:val="22"/>
        </w:rPr>
      </w:pPr>
    </w:p>
    <w:p w14:paraId="7DDAA5C3" w14:textId="48161510" w:rsidR="00441C9F" w:rsidRPr="006963E2" w:rsidRDefault="00441C9F" w:rsidP="000F056B">
      <w:pPr>
        <w:spacing w:line="480" w:lineRule="auto"/>
        <w:rPr>
          <w:sz w:val="22"/>
          <w:szCs w:val="22"/>
        </w:rPr>
      </w:pPr>
    </w:p>
    <w:p w14:paraId="1232DDF5" w14:textId="4479BCFF" w:rsidR="00441C9F" w:rsidRPr="006963E2" w:rsidRDefault="00441C9F" w:rsidP="000F056B">
      <w:pPr>
        <w:spacing w:line="480" w:lineRule="auto"/>
        <w:rPr>
          <w:sz w:val="22"/>
          <w:szCs w:val="22"/>
        </w:rPr>
      </w:pPr>
    </w:p>
    <w:p w14:paraId="0D5456EF" w14:textId="7797CF8F" w:rsidR="00441C9F" w:rsidRPr="006963E2" w:rsidRDefault="00441C9F" w:rsidP="000F056B">
      <w:pPr>
        <w:spacing w:line="480" w:lineRule="auto"/>
        <w:rPr>
          <w:sz w:val="22"/>
          <w:szCs w:val="22"/>
        </w:rPr>
      </w:pPr>
    </w:p>
    <w:p w14:paraId="452D82DD" w14:textId="0B92B348" w:rsidR="00441C9F" w:rsidRPr="006963E2" w:rsidRDefault="00441C9F" w:rsidP="000F056B">
      <w:pPr>
        <w:spacing w:line="480" w:lineRule="auto"/>
        <w:rPr>
          <w:sz w:val="22"/>
          <w:szCs w:val="22"/>
        </w:rPr>
      </w:pPr>
    </w:p>
    <w:p w14:paraId="15F4950B" w14:textId="77777777" w:rsidR="00F146F4" w:rsidRPr="006963E2" w:rsidRDefault="00F146F4" w:rsidP="000F056B">
      <w:pPr>
        <w:spacing w:line="480" w:lineRule="auto"/>
        <w:rPr>
          <w:sz w:val="22"/>
          <w:szCs w:val="22"/>
        </w:rPr>
      </w:pPr>
    </w:p>
    <w:p w14:paraId="6CCFD351" w14:textId="77777777" w:rsidR="000F056B" w:rsidRPr="006963E2" w:rsidRDefault="000F056B" w:rsidP="000F056B"/>
    <w:p w14:paraId="7BEAAA1B" w14:textId="77777777" w:rsidR="000F056B" w:rsidRPr="006963E2" w:rsidRDefault="000F056B" w:rsidP="000F056B"/>
    <w:p w14:paraId="05F8DF51" w14:textId="5536C7F2" w:rsidR="00B671E8" w:rsidRPr="006963E2" w:rsidRDefault="00B671E8" w:rsidP="00B671E8">
      <w:pPr>
        <w:spacing w:line="480" w:lineRule="auto"/>
        <w:rPr>
          <w:sz w:val="22"/>
          <w:szCs w:val="22"/>
        </w:rPr>
      </w:pPr>
      <w:r w:rsidRPr="006963E2">
        <w:rPr>
          <w:b/>
          <w:sz w:val="22"/>
          <w:szCs w:val="22"/>
        </w:rPr>
        <w:lastRenderedPageBreak/>
        <w:t xml:space="preserve">Supplemental Table </w:t>
      </w:r>
      <w:r w:rsidR="00FA1632" w:rsidRPr="006963E2">
        <w:rPr>
          <w:b/>
          <w:sz w:val="22"/>
          <w:szCs w:val="22"/>
        </w:rPr>
        <w:t>3</w:t>
      </w:r>
      <w:r w:rsidRPr="006963E2">
        <w:rPr>
          <w:b/>
          <w:sz w:val="22"/>
          <w:szCs w:val="22"/>
        </w:rPr>
        <w:t xml:space="preserve">. </w:t>
      </w:r>
      <w:r w:rsidRPr="006963E2">
        <w:rPr>
          <w:sz w:val="22"/>
          <w:szCs w:val="22"/>
        </w:rPr>
        <w:t xml:space="preserve">Association between plaque characteristics and estimated </w:t>
      </w:r>
      <w:proofErr w:type="spellStart"/>
      <w:r w:rsidRPr="006963E2">
        <w:rPr>
          <w:sz w:val="22"/>
          <w:szCs w:val="22"/>
        </w:rPr>
        <w:t>sdLDL</w:t>
      </w:r>
      <w:proofErr w:type="spellEnd"/>
      <w:r w:rsidRPr="006963E2">
        <w:rPr>
          <w:sz w:val="22"/>
          <w:szCs w:val="22"/>
        </w:rPr>
        <w:t>-C in study cohort at the baseline</w:t>
      </w:r>
    </w:p>
    <w:tbl>
      <w:tblPr>
        <w:tblStyle w:val="TableGrid"/>
        <w:tblW w:w="4088" w:type="pct"/>
        <w:tblLayout w:type="fixed"/>
        <w:tblLook w:val="04A0" w:firstRow="1" w:lastRow="0" w:firstColumn="1" w:lastColumn="0" w:noHBand="0" w:noVBand="1"/>
      </w:tblPr>
      <w:tblGrid>
        <w:gridCol w:w="3504"/>
        <w:gridCol w:w="4141"/>
      </w:tblGrid>
      <w:tr w:rsidR="006963E2" w:rsidRPr="006963E2" w14:paraId="7A0AAA1D" w14:textId="77777777" w:rsidTr="00015F37">
        <w:trPr>
          <w:trHeight w:val="105"/>
        </w:trPr>
        <w:tc>
          <w:tcPr>
            <w:tcW w:w="2292" w:type="pct"/>
            <w:vMerge w:val="restart"/>
            <w:shd w:val="clear" w:color="auto" w:fill="D0CECE" w:themeFill="background2" w:themeFillShade="E6"/>
          </w:tcPr>
          <w:p w14:paraId="18D4DEEF" w14:textId="77777777" w:rsidR="00D853B6" w:rsidRPr="006963E2" w:rsidRDefault="00D853B6" w:rsidP="00015F37">
            <w:pPr>
              <w:rPr>
                <w:b/>
              </w:rPr>
            </w:pPr>
            <w:r w:rsidRPr="006963E2">
              <w:rPr>
                <w:b/>
              </w:rPr>
              <w:t>Model</w:t>
            </w:r>
          </w:p>
        </w:tc>
        <w:tc>
          <w:tcPr>
            <w:tcW w:w="2708" w:type="pct"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3979359D" w14:textId="77777777" w:rsidR="00D853B6" w:rsidRPr="006963E2" w:rsidRDefault="00D853B6" w:rsidP="00015F37">
            <w:pPr>
              <w:jc w:val="center"/>
              <w:rPr>
                <w:b/>
              </w:rPr>
            </w:pPr>
            <w:proofErr w:type="spellStart"/>
            <w:r w:rsidRPr="006963E2">
              <w:rPr>
                <w:b/>
              </w:rPr>
              <w:t>sdLDL</w:t>
            </w:r>
            <w:proofErr w:type="spellEnd"/>
            <w:r w:rsidRPr="006963E2">
              <w:rPr>
                <w:b/>
              </w:rPr>
              <w:t>-C</w:t>
            </w:r>
          </w:p>
        </w:tc>
      </w:tr>
      <w:tr w:rsidR="006963E2" w:rsidRPr="006963E2" w14:paraId="5D43DB47" w14:textId="77777777" w:rsidTr="00015F37">
        <w:trPr>
          <w:trHeight w:val="431"/>
        </w:trPr>
        <w:tc>
          <w:tcPr>
            <w:tcW w:w="2292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62D11D3" w14:textId="77777777" w:rsidR="00D853B6" w:rsidRPr="006963E2" w:rsidRDefault="00D853B6" w:rsidP="00015F37">
            <w:pPr>
              <w:rPr>
                <w:b/>
              </w:rPr>
            </w:pPr>
          </w:p>
        </w:tc>
        <w:tc>
          <w:tcPr>
            <w:tcW w:w="27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0A1185BA" w14:textId="77777777" w:rsidR="00D853B6" w:rsidRPr="006963E2" w:rsidRDefault="00D853B6" w:rsidP="00015F37">
            <w:pPr>
              <w:jc w:val="center"/>
              <w:rPr>
                <w:b/>
              </w:rPr>
            </w:pPr>
            <w:r w:rsidRPr="006963E2">
              <w:rPr>
                <w:b/>
                <w:bCs/>
              </w:rPr>
              <w:t>Total plaque burden (x100), mm</w:t>
            </w:r>
            <w:r w:rsidRPr="006963E2">
              <w:rPr>
                <w:b/>
                <w:bCs/>
                <w:vertAlign w:val="superscript"/>
              </w:rPr>
              <w:t>2</w:t>
            </w:r>
          </w:p>
        </w:tc>
      </w:tr>
      <w:tr w:rsidR="006963E2" w:rsidRPr="006963E2" w14:paraId="36AD681D" w14:textId="77777777" w:rsidTr="00015F37">
        <w:trPr>
          <w:trHeight w:val="215"/>
        </w:trPr>
        <w:tc>
          <w:tcPr>
            <w:tcW w:w="2292" w:type="pct"/>
          </w:tcPr>
          <w:p w14:paraId="0F40212A" w14:textId="77777777" w:rsidR="00D853B6" w:rsidRPr="006963E2" w:rsidRDefault="00D853B6" w:rsidP="00015F37">
            <w:r w:rsidRPr="006963E2">
              <w:t>Adjusted for age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2A451117" w14:textId="77777777" w:rsidR="00D853B6" w:rsidRPr="006963E2" w:rsidRDefault="00D853B6" w:rsidP="00015F37">
            <w:pPr>
              <w:jc w:val="center"/>
            </w:pPr>
            <w:r w:rsidRPr="006963E2">
              <w:t>0.06; 0.13</w:t>
            </w:r>
          </w:p>
        </w:tc>
      </w:tr>
      <w:tr w:rsidR="006963E2" w:rsidRPr="006963E2" w14:paraId="3A7E3B59" w14:textId="77777777" w:rsidTr="00015F37">
        <w:trPr>
          <w:trHeight w:val="269"/>
        </w:trPr>
        <w:tc>
          <w:tcPr>
            <w:tcW w:w="2292" w:type="pct"/>
          </w:tcPr>
          <w:p w14:paraId="357FE253" w14:textId="77777777" w:rsidR="00D853B6" w:rsidRPr="006963E2" w:rsidRDefault="00D853B6" w:rsidP="00015F37">
            <w:r w:rsidRPr="006963E2">
              <w:t>Adjusted for sex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061A5010" w14:textId="77777777" w:rsidR="00D853B6" w:rsidRPr="006963E2" w:rsidRDefault="00D853B6" w:rsidP="00015F37">
            <w:pPr>
              <w:jc w:val="center"/>
            </w:pPr>
            <w:r w:rsidRPr="006963E2">
              <w:t>0.04; 0.26</w:t>
            </w:r>
          </w:p>
        </w:tc>
      </w:tr>
      <w:tr w:rsidR="006963E2" w:rsidRPr="006963E2" w14:paraId="25BB5AEA" w14:textId="77777777" w:rsidTr="00015F37">
        <w:trPr>
          <w:trHeight w:val="251"/>
        </w:trPr>
        <w:tc>
          <w:tcPr>
            <w:tcW w:w="2292" w:type="pct"/>
          </w:tcPr>
          <w:p w14:paraId="17B78E64" w14:textId="77777777" w:rsidR="00D853B6" w:rsidRPr="006963E2" w:rsidRDefault="00D853B6" w:rsidP="00015F37">
            <w:r w:rsidRPr="006963E2">
              <w:t>Adjusted for current smoking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77DE499F" w14:textId="77777777" w:rsidR="00D853B6" w:rsidRPr="006963E2" w:rsidRDefault="00D853B6" w:rsidP="00015F37">
            <w:pPr>
              <w:jc w:val="center"/>
            </w:pPr>
            <w:r w:rsidRPr="006963E2">
              <w:t>0.05; 0.23</w:t>
            </w:r>
          </w:p>
        </w:tc>
      </w:tr>
      <w:tr w:rsidR="006963E2" w:rsidRPr="006963E2" w14:paraId="1BF27F97" w14:textId="77777777" w:rsidTr="00015F37">
        <w:trPr>
          <w:trHeight w:val="269"/>
        </w:trPr>
        <w:tc>
          <w:tcPr>
            <w:tcW w:w="2292" w:type="pct"/>
          </w:tcPr>
          <w:p w14:paraId="1F9B8A1E" w14:textId="77777777" w:rsidR="00D853B6" w:rsidRPr="006963E2" w:rsidRDefault="00D853B6" w:rsidP="00015F37">
            <w:r w:rsidRPr="006963E2">
              <w:t>Adjusted for BMI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2D0E62D6" w14:textId="77777777" w:rsidR="00D853B6" w:rsidRPr="006963E2" w:rsidRDefault="00D853B6" w:rsidP="00015F37">
            <w:pPr>
              <w:jc w:val="center"/>
            </w:pPr>
            <w:r w:rsidRPr="006963E2">
              <w:t>-0.06; 0.12</w:t>
            </w:r>
          </w:p>
        </w:tc>
      </w:tr>
      <w:tr w:rsidR="006963E2" w:rsidRPr="006963E2" w14:paraId="683C2F49" w14:textId="77777777" w:rsidTr="00015F37">
        <w:trPr>
          <w:trHeight w:val="251"/>
        </w:trPr>
        <w:tc>
          <w:tcPr>
            <w:tcW w:w="2292" w:type="pct"/>
          </w:tcPr>
          <w:p w14:paraId="41158126" w14:textId="77777777" w:rsidR="00D853B6" w:rsidRPr="006963E2" w:rsidRDefault="00D853B6" w:rsidP="00015F37">
            <w:r w:rsidRPr="006963E2">
              <w:t>Adjusted for statin treatment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7108589B" w14:textId="77777777" w:rsidR="00D853B6" w:rsidRPr="006963E2" w:rsidRDefault="00D853B6" w:rsidP="00015F37">
            <w:pPr>
              <w:jc w:val="center"/>
            </w:pPr>
            <w:r w:rsidRPr="006963E2">
              <w:t>0.06; 0.17</w:t>
            </w:r>
          </w:p>
        </w:tc>
      </w:tr>
      <w:tr w:rsidR="006963E2" w:rsidRPr="006963E2" w14:paraId="1EF81771" w14:textId="77777777" w:rsidTr="00015F37">
        <w:trPr>
          <w:trHeight w:val="269"/>
        </w:trPr>
        <w:tc>
          <w:tcPr>
            <w:tcW w:w="2292" w:type="pct"/>
          </w:tcPr>
          <w:p w14:paraId="67EF02D2" w14:textId="77777777" w:rsidR="00D853B6" w:rsidRPr="006963E2" w:rsidRDefault="00D853B6" w:rsidP="00015F37">
            <w:r w:rsidRPr="006963E2">
              <w:t>Adjusted for LDL-C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574C236E" w14:textId="77777777" w:rsidR="00D853B6" w:rsidRPr="006963E2" w:rsidRDefault="00D853B6" w:rsidP="00015F37">
            <w:pPr>
              <w:jc w:val="center"/>
            </w:pPr>
            <w:r w:rsidRPr="006963E2">
              <w:t xml:space="preserve">0.26; </w:t>
            </w:r>
            <w:r w:rsidRPr="006963E2">
              <w:rPr>
                <w:b/>
                <w:bCs/>
              </w:rPr>
              <w:t>&lt;0.0001</w:t>
            </w:r>
          </w:p>
        </w:tc>
      </w:tr>
      <w:tr w:rsidR="006963E2" w:rsidRPr="006963E2" w14:paraId="38512066" w14:textId="77777777" w:rsidTr="00015F37">
        <w:trPr>
          <w:trHeight w:val="269"/>
        </w:trPr>
        <w:tc>
          <w:tcPr>
            <w:tcW w:w="2292" w:type="pct"/>
          </w:tcPr>
          <w:p w14:paraId="2EA813C8" w14:textId="77777777" w:rsidR="00D853B6" w:rsidRPr="006963E2" w:rsidRDefault="00D853B6" w:rsidP="00015F37">
            <w:r w:rsidRPr="006963E2">
              <w:t>Adjusted for TGs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010BAF4F" w14:textId="77777777" w:rsidR="00D853B6" w:rsidRPr="006963E2" w:rsidRDefault="00D853B6" w:rsidP="00015F37">
            <w:pPr>
              <w:jc w:val="center"/>
            </w:pPr>
            <w:r w:rsidRPr="006963E2">
              <w:t>-0.02; 0.73</w:t>
            </w:r>
          </w:p>
        </w:tc>
      </w:tr>
      <w:tr w:rsidR="006963E2" w:rsidRPr="006963E2" w14:paraId="062E3A6A" w14:textId="77777777" w:rsidTr="00015F37">
        <w:trPr>
          <w:trHeight w:val="431"/>
        </w:trPr>
        <w:tc>
          <w:tcPr>
            <w:tcW w:w="2292" w:type="pct"/>
          </w:tcPr>
          <w:p w14:paraId="1B54B376" w14:textId="77777777" w:rsidR="00D853B6" w:rsidRPr="006963E2" w:rsidRDefault="00D853B6" w:rsidP="00015F37">
            <w:r w:rsidRPr="006963E2">
              <w:t>Adjusted for age, sex, smoking, BMI, statin treatment, LDL-C, TGs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1B7582F9" w14:textId="77777777" w:rsidR="00D853B6" w:rsidRPr="006963E2" w:rsidRDefault="00D853B6" w:rsidP="00015F37">
            <w:pPr>
              <w:jc w:val="center"/>
            </w:pPr>
            <w:r w:rsidRPr="006963E2">
              <w:t xml:space="preserve">0.54; </w:t>
            </w:r>
            <w:r w:rsidRPr="006963E2">
              <w:rPr>
                <w:b/>
                <w:bCs/>
              </w:rPr>
              <w:t>0.005</w:t>
            </w:r>
          </w:p>
        </w:tc>
      </w:tr>
      <w:tr w:rsidR="006963E2" w:rsidRPr="006963E2" w14:paraId="3A716FBD" w14:textId="77777777" w:rsidTr="00015F37">
        <w:trPr>
          <w:trHeight w:val="458"/>
        </w:trPr>
        <w:tc>
          <w:tcPr>
            <w:tcW w:w="2292" w:type="pct"/>
            <w:tcBorders>
              <w:bottom w:val="single" w:sz="4" w:space="0" w:color="auto"/>
            </w:tcBorders>
          </w:tcPr>
          <w:p w14:paraId="3683B193" w14:textId="77777777" w:rsidR="00D853B6" w:rsidRPr="006963E2" w:rsidRDefault="00D853B6" w:rsidP="00015F37"/>
        </w:tc>
        <w:tc>
          <w:tcPr>
            <w:tcW w:w="2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02FA9" w14:textId="77777777" w:rsidR="00D853B6" w:rsidRPr="006963E2" w:rsidRDefault="00D853B6" w:rsidP="00015F37">
            <w:pPr>
              <w:jc w:val="center"/>
              <w:rPr>
                <w:b/>
                <w:bCs/>
              </w:rPr>
            </w:pPr>
            <w:r w:rsidRPr="006963E2">
              <w:rPr>
                <w:b/>
                <w:bCs/>
              </w:rPr>
              <w:t>Non-calcified plaque burden (x100), mm</w:t>
            </w:r>
            <w:r w:rsidRPr="006963E2">
              <w:rPr>
                <w:b/>
                <w:bCs/>
                <w:vertAlign w:val="superscript"/>
              </w:rPr>
              <w:t>2</w:t>
            </w:r>
          </w:p>
        </w:tc>
      </w:tr>
      <w:tr w:rsidR="006963E2" w:rsidRPr="006963E2" w14:paraId="4F4B6737" w14:textId="77777777" w:rsidTr="00015F37">
        <w:trPr>
          <w:trHeight w:val="260"/>
        </w:trPr>
        <w:tc>
          <w:tcPr>
            <w:tcW w:w="2292" w:type="pct"/>
          </w:tcPr>
          <w:p w14:paraId="2CD87D8D" w14:textId="77777777" w:rsidR="00D853B6" w:rsidRPr="006963E2" w:rsidRDefault="00D853B6" w:rsidP="00015F37">
            <w:r w:rsidRPr="006963E2">
              <w:t>Adjusted for age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0855668A" w14:textId="77777777" w:rsidR="00D853B6" w:rsidRPr="006963E2" w:rsidRDefault="00D853B6" w:rsidP="00015F37">
            <w:pPr>
              <w:jc w:val="center"/>
            </w:pPr>
            <w:r w:rsidRPr="006963E2">
              <w:t xml:space="preserve">0.10; </w:t>
            </w:r>
            <w:r w:rsidRPr="006963E2">
              <w:rPr>
                <w:b/>
                <w:bCs/>
              </w:rPr>
              <w:t>0.02</w:t>
            </w:r>
          </w:p>
        </w:tc>
      </w:tr>
      <w:tr w:rsidR="006963E2" w:rsidRPr="006963E2" w14:paraId="2E0932F0" w14:textId="77777777" w:rsidTr="00015F37">
        <w:trPr>
          <w:trHeight w:val="260"/>
        </w:trPr>
        <w:tc>
          <w:tcPr>
            <w:tcW w:w="2292" w:type="pct"/>
          </w:tcPr>
          <w:p w14:paraId="1AC393D5" w14:textId="77777777" w:rsidR="00D853B6" w:rsidRPr="006963E2" w:rsidRDefault="00D853B6" w:rsidP="00015F37">
            <w:r w:rsidRPr="006963E2">
              <w:t>Adjusted for sex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5C0B069A" w14:textId="77777777" w:rsidR="00D853B6" w:rsidRPr="006963E2" w:rsidRDefault="00D853B6" w:rsidP="00015F37">
            <w:pPr>
              <w:jc w:val="center"/>
            </w:pPr>
            <w:r w:rsidRPr="006963E2">
              <w:t>0.09; 0.02</w:t>
            </w:r>
          </w:p>
        </w:tc>
      </w:tr>
      <w:tr w:rsidR="006963E2" w:rsidRPr="006963E2" w14:paraId="27D79D2F" w14:textId="77777777" w:rsidTr="00015F37">
        <w:trPr>
          <w:trHeight w:val="260"/>
        </w:trPr>
        <w:tc>
          <w:tcPr>
            <w:tcW w:w="2292" w:type="pct"/>
          </w:tcPr>
          <w:p w14:paraId="31F3F7BB" w14:textId="77777777" w:rsidR="00D853B6" w:rsidRPr="006963E2" w:rsidRDefault="00D853B6" w:rsidP="00015F37">
            <w:r w:rsidRPr="006963E2">
              <w:t>Adjusted for current smoking</w:t>
            </w:r>
          </w:p>
        </w:tc>
        <w:tc>
          <w:tcPr>
            <w:tcW w:w="2708" w:type="pct"/>
            <w:shd w:val="clear" w:color="auto" w:fill="auto"/>
            <w:vAlign w:val="center"/>
          </w:tcPr>
          <w:p w14:paraId="777392E7" w14:textId="77777777" w:rsidR="00D853B6" w:rsidRPr="006963E2" w:rsidRDefault="00D853B6" w:rsidP="00015F37">
            <w:pPr>
              <w:jc w:val="center"/>
            </w:pPr>
            <w:r w:rsidRPr="006963E2">
              <w:t xml:space="preserve">0.10; </w:t>
            </w:r>
            <w:r w:rsidRPr="006963E2">
              <w:rPr>
                <w:b/>
                <w:bCs/>
              </w:rPr>
              <w:t>0.02</w:t>
            </w:r>
          </w:p>
        </w:tc>
      </w:tr>
      <w:tr w:rsidR="006963E2" w:rsidRPr="006963E2" w14:paraId="2B09687E" w14:textId="77777777" w:rsidTr="00015F37">
        <w:trPr>
          <w:trHeight w:val="260"/>
        </w:trPr>
        <w:tc>
          <w:tcPr>
            <w:tcW w:w="2292" w:type="pct"/>
            <w:tcBorders>
              <w:bottom w:val="single" w:sz="4" w:space="0" w:color="auto"/>
            </w:tcBorders>
          </w:tcPr>
          <w:p w14:paraId="15B5D1E5" w14:textId="77777777" w:rsidR="00D853B6" w:rsidRPr="006963E2" w:rsidRDefault="00D853B6" w:rsidP="00015F37">
            <w:r w:rsidRPr="006963E2">
              <w:t>Adjusted for BMI</w:t>
            </w:r>
          </w:p>
        </w:tc>
        <w:tc>
          <w:tcPr>
            <w:tcW w:w="2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1EC0B" w14:textId="77777777" w:rsidR="00D853B6" w:rsidRPr="006963E2" w:rsidRDefault="00D853B6" w:rsidP="00015F37">
            <w:pPr>
              <w:jc w:val="center"/>
            </w:pPr>
            <w:r w:rsidRPr="006963E2">
              <w:t>-0.03; 0.50</w:t>
            </w:r>
          </w:p>
        </w:tc>
      </w:tr>
      <w:tr w:rsidR="006963E2" w:rsidRPr="006963E2" w14:paraId="596DB985" w14:textId="77777777" w:rsidTr="00015F37">
        <w:trPr>
          <w:trHeight w:val="260"/>
        </w:trPr>
        <w:tc>
          <w:tcPr>
            <w:tcW w:w="2292" w:type="pct"/>
            <w:tcBorders>
              <w:bottom w:val="single" w:sz="4" w:space="0" w:color="auto"/>
            </w:tcBorders>
          </w:tcPr>
          <w:p w14:paraId="22FA856A" w14:textId="77777777" w:rsidR="00D853B6" w:rsidRPr="006963E2" w:rsidRDefault="00D853B6" w:rsidP="00015F37">
            <w:r w:rsidRPr="006963E2">
              <w:t>Adjusted for statin treatment</w:t>
            </w:r>
          </w:p>
        </w:tc>
        <w:tc>
          <w:tcPr>
            <w:tcW w:w="2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CEC99" w14:textId="77777777" w:rsidR="00D853B6" w:rsidRPr="006963E2" w:rsidRDefault="00D853B6" w:rsidP="00015F37">
            <w:pPr>
              <w:jc w:val="center"/>
            </w:pPr>
            <w:r w:rsidRPr="006963E2">
              <w:t xml:space="preserve">0.10; </w:t>
            </w:r>
            <w:r w:rsidRPr="006963E2">
              <w:rPr>
                <w:b/>
                <w:bCs/>
              </w:rPr>
              <w:t>0.02</w:t>
            </w:r>
          </w:p>
        </w:tc>
      </w:tr>
      <w:tr w:rsidR="006963E2" w:rsidRPr="006963E2" w14:paraId="4181C8FF" w14:textId="77777777" w:rsidTr="00015F37">
        <w:trPr>
          <w:trHeight w:val="260"/>
        </w:trPr>
        <w:tc>
          <w:tcPr>
            <w:tcW w:w="2292" w:type="pct"/>
            <w:tcBorders>
              <w:bottom w:val="single" w:sz="4" w:space="0" w:color="auto"/>
            </w:tcBorders>
          </w:tcPr>
          <w:p w14:paraId="6172FA9B" w14:textId="77777777" w:rsidR="00D853B6" w:rsidRPr="006963E2" w:rsidRDefault="00D853B6" w:rsidP="00015F37">
            <w:r w:rsidRPr="006963E2">
              <w:t>Adjusted for LDL-C</w:t>
            </w:r>
          </w:p>
        </w:tc>
        <w:tc>
          <w:tcPr>
            <w:tcW w:w="2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4FD9A" w14:textId="77777777" w:rsidR="00D853B6" w:rsidRPr="006963E2" w:rsidRDefault="00D853B6" w:rsidP="00015F37">
            <w:pPr>
              <w:jc w:val="center"/>
            </w:pPr>
            <w:r w:rsidRPr="006963E2">
              <w:t xml:space="preserve">0.27; </w:t>
            </w:r>
            <w:r w:rsidRPr="006963E2">
              <w:rPr>
                <w:b/>
                <w:bCs/>
              </w:rPr>
              <w:t>&lt;0.0001</w:t>
            </w:r>
          </w:p>
        </w:tc>
      </w:tr>
      <w:tr w:rsidR="006963E2" w:rsidRPr="006963E2" w14:paraId="2254D038" w14:textId="77777777" w:rsidTr="00015F37">
        <w:trPr>
          <w:trHeight w:val="269"/>
        </w:trPr>
        <w:tc>
          <w:tcPr>
            <w:tcW w:w="2292" w:type="pct"/>
            <w:tcBorders>
              <w:bottom w:val="single" w:sz="4" w:space="0" w:color="auto"/>
            </w:tcBorders>
          </w:tcPr>
          <w:p w14:paraId="2B08C67D" w14:textId="77777777" w:rsidR="00D853B6" w:rsidRPr="006963E2" w:rsidRDefault="00D853B6" w:rsidP="00015F37">
            <w:r w:rsidRPr="006963E2">
              <w:t>Adjusted for TGs</w:t>
            </w:r>
          </w:p>
        </w:tc>
        <w:tc>
          <w:tcPr>
            <w:tcW w:w="2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379D0" w14:textId="77777777" w:rsidR="00D853B6" w:rsidRPr="006963E2" w:rsidRDefault="00D853B6" w:rsidP="00015F37">
            <w:pPr>
              <w:jc w:val="center"/>
            </w:pPr>
            <w:r w:rsidRPr="006963E2">
              <w:t>0.03; 0.65</w:t>
            </w:r>
          </w:p>
        </w:tc>
      </w:tr>
      <w:tr w:rsidR="006963E2" w:rsidRPr="006963E2" w14:paraId="5B873574" w14:textId="77777777" w:rsidTr="00015F37">
        <w:trPr>
          <w:trHeight w:val="523"/>
        </w:trPr>
        <w:tc>
          <w:tcPr>
            <w:tcW w:w="2292" w:type="pct"/>
            <w:tcBorders>
              <w:bottom w:val="single" w:sz="8" w:space="0" w:color="000000" w:themeColor="text1"/>
            </w:tcBorders>
          </w:tcPr>
          <w:p w14:paraId="2AC4BBE7" w14:textId="77777777" w:rsidR="00D853B6" w:rsidRPr="006963E2" w:rsidRDefault="00D853B6" w:rsidP="00015F37">
            <w:r w:rsidRPr="006963E2">
              <w:t>Adjusted for age, sex, smoking, BMI, statin treatment, LDL-C, TGs</w:t>
            </w:r>
          </w:p>
        </w:tc>
        <w:tc>
          <w:tcPr>
            <w:tcW w:w="2708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869524D" w14:textId="0130B104" w:rsidR="00D853B6" w:rsidRPr="006963E2" w:rsidRDefault="00D853B6" w:rsidP="00015F37">
            <w:pPr>
              <w:jc w:val="center"/>
              <w:rPr>
                <w:b/>
                <w:bCs/>
              </w:rPr>
            </w:pPr>
            <w:r w:rsidRPr="006963E2">
              <w:t xml:space="preserve">0.37; </w:t>
            </w:r>
            <w:r w:rsidRPr="006963E2">
              <w:rPr>
                <w:b/>
                <w:bCs/>
              </w:rPr>
              <w:t>0.0</w:t>
            </w:r>
            <w:r w:rsidR="00F3714C">
              <w:rPr>
                <w:b/>
                <w:bCs/>
              </w:rPr>
              <w:t>50</w:t>
            </w:r>
          </w:p>
        </w:tc>
      </w:tr>
      <w:tr w:rsidR="006963E2" w:rsidRPr="006963E2" w14:paraId="0E73956C" w14:textId="77777777" w:rsidTr="00015F37">
        <w:trPr>
          <w:trHeight w:val="421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6D1A890A" w14:textId="77777777" w:rsidR="00D853B6" w:rsidRPr="006963E2" w:rsidRDefault="00D853B6" w:rsidP="00015F37"/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E084609" w14:textId="77777777" w:rsidR="00D853B6" w:rsidRPr="006963E2" w:rsidRDefault="00D853B6" w:rsidP="00015F37">
            <w:pPr>
              <w:jc w:val="center"/>
            </w:pPr>
            <w:r w:rsidRPr="006963E2">
              <w:rPr>
                <w:b/>
                <w:bCs/>
              </w:rPr>
              <w:t>CAC score</w:t>
            </w:r>
          </w:p>
        </w:tc>
      </w:tr>
      <w:tr w:rsidR="006963E2" w:rsidRPr="006963E2" w14:paraId="0BE06185" w14:textId="77777777" w:rsidTr="00015F37">
        <w:trPr>
          <w:trHeight w:val="217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03381506" w14:textId="77777777" w:rsidR="00D853B6" w:rsidRPr="006963E2" w:rsidRDefault="00D853B6" w:rsidP="00015F37">
            <w:r w:rsidRPr="006963E2">
              <w:t>Adjusted for age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98B30EB" w14:textId="77777777" w:rsidR="00D853B6" w:rsidRPr="006963E2" w:rsidRDefault="00D853B6" w:rsidP="00015F37">
            <w:pPr>
              <w:jc w:val="center"/>
            </w:pPr>
            <w:r w:rsidRPr="006963E2">
              <w:t>0.02; 0.57</w:t>
            </w:r>
          </w:p>
        </w:tc>
      </w:tr>
      <w:tr w:rsidR="006963E2" w:rsidRPr="006963E2" w14:paraId="495C6851" w14:textId="77777777" w:rsidTr="00015F37">
        <w:trPr>
          <w:trHeight w:val="217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3A09F3FF" w14:textId="77777777" w:rsidR="00D853B6" w:rsidRPr="006963E2" w:rsidRDefault="00D853B6" w:rsidP="00015F37">
            <w:r w:rsidRPr="006963E2">
              <w:t>Adjusted for sex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AE25ED2" w14:textId="77777777" w:rsidR="00D853B6" w:rsidRPr="006963E2" w:rsidRDefault="00D853B6" w:rsidP="00015F37">
            <w:pPr>
              <w:jc w:val="center"/>
            </w:pPr>
            <w:r w:rsidRPr="006963E2">
              <w:t xml:space="preserve">  -0.06; 0.15</w:t>
            </w:r>
          </w:p>
        </w:tc>
      </w:tr>
      <w:tr w:rsidR="006963E2" w:rsidRPr="006963E2" w14:paraId="5A22419C" w14:textId="77777777" w:rsidTr="00015F37">
        <w:trPr>
          <w:trHeight w:val="217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791AD6F2" w14:textId="77777777" w:rsidR="00D853B6" w:rsidRPr="006963E2" w:rsidRDefault="00D853B6" w:rsidP="00015F37">
            <w:r w:rsidRPr="006963E2">
              <w:t>Adjusted for current smoking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5B4F4DB" w14:textId="77777777" w:rsidR="00D853B6" w:rsidRPr="006963E2" w:rsidRDefault="00D853B6" w:rsidP="00015F37">
            <w:pPr>
              <w:jc w:val="center"/>
            </w:pPr>
            <w:r w:rsidRPr="006963E2">
              <w:t>-0.05; 0.19</w:t>
            </w:r>
          </w:p>
        </w:tc>
      </w:tr>
      <w:tr w:rsidR="006963E2" w:rsidRPr="006963E2" w14:paraId="4118D35C" w14:textId="77777777" w:rsidTr="00015F37">
        <w:trPr>
          <w:trHeight w:val="217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6F3BE585" w14:textId="77777777" w:rsidR="00D853B6" w:rsidRPr="006963E2" w:rsidRDefault="00D853B6" w:rsidP="00015F37">
            <w:r w:rsidRPr="006963E2">
              <w:t>Adjusted for BMI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7E11613" w14:textId="77777777" w:rsidR="00D853B6" w:rsidRPr="006963E2" w:rsidRDefault="00D853B6" w:rsidP="00015F37">
            <w:pPr>
              <w:jc w:val="center"/>
            </w:pPr>
            <w:r w:rsidRPr="006963E2">
              <w:t>-0.06; 0.20</w:t>
            </w:r>
          </w:p>
        </w:tc>
      </w:tr>
      <w:tr w:rsidR="006963E2" w:rsidRPr="006963E2" w14:paraId="6E0FDD10" w14:textId="77777777" w:rsidTr="00015F37">
        <w:trPr>
          <w:trHeight w:val="217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70713EF2" w14:textId="77777777" w:rsidR="00D853B6" w:rsidRPr="006963E2" w:rsidRDefault="00D853B6" w:rsidP="00015F37">
            <w:r w:rsidRPr="006963E2">
              <w:t>Adjusted for statin treatment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388B18A" w14:textId="77777777" w:rsidR="00D853B6" w:rsidRPr="006963E2" w:rsidRDefault="00D853B6" w:rsidP="00015F37">
            <w:pPr>
              <w:jc w:val="center"/>
            </w:pPr>
            <w:r w:rsidRPr="006963E2">
              <w:t>-0.01; 0.72</w:t>
            </w:r>
          </w:p>
        </w:tc>
      </w:tr>
      <w:tr w:rsidR="006963E2" w:rsidRPr="006963E2" w14:paraId="7451822D" w14:textId="77777777" w:rsidTr="00015F37">
        <w:trPr>
          <w:trHeight w:val="217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71A09829" w14:textId="77777777" w:rsidR="00D853B6" w:rsidRPr="006963E2" w:rsidRDefault="00D853B6" w:rsidP="00015F37">
            <w:r w:rsidRPr="006963E2">
              <w:t>Adjusted for LDL-C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8FA45B8" w14:textId="77777777" w:rsidR="00D853B6" w:rsidRPr="006963E2" w:rsidRDefault="00D853B6" w:rsidP="00015F37">
            <w:pPr>
              <w:jc w:val="center"/>
            </w:pPr>
            <w:r w:rsidRPr="006963E2">
              <w:t xml:space="preserve">0.15; </w:t>
            </w:r>
            <w:r w:rsidRPr="006963E2">
              <w:rPr>
                <w:b/>
                <w:bCs/>
              </w:rPr>
              <w:t>0.04</w:t>
            </w:r>
          </w:p>
        </w:tc>
      </w:tr>
      <w:tr w:rsidR="006963E2" w:rsidRPr="006963E2" w14:paraId="571AF400" w14:textId="77777777" w:rsidTr="00015F37">
        <w:trPr>
          <w:trHeight w:val="217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75FBEC7C" w14:textId="77777777" w:rsidR="00D853B6" w:rsidRPr="006963E2" w:rsidRDefault="00D853B6" w:rsidP="00015F37">
            <w:r w:rsidRPr="006963E2">
              <w:t>Adjusted for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CAC3FDD" w14:textId="77777777" w:rsidR="00D853B6" w:rsidRPr="006963E2" w:rsidRDefault="00D853B6" w:rsidP="00015F37">
            <w:pPr>
              <w:jc w:val="center"/>
            </w:pPr>
            <w:r w:rsidRPr="006963E2">
              <w:t xml:space="preserve">-0.17; </w:t>
            </w:r>
            <w:r w:rsidRPr="006963E2">
              <w:rPr>
                <w:b/>
                <w:bCs/>
              </w:rPr>
              <w:t>0.01</w:t>
            </w:r>
          </w:p>
        </w:tc>
      </w:tr>
      <w:tr w:rsidR="006963E2" w:rsidRPr="006963E2" w14:paraId="673C868B" w14:textId="77777777" w:rsidTr="00015F37">
        <w:trPr>
          <w:trHeight w:val="523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00F815C" w14:textId="77777777" w:rsidR="00D853B6" w:rsidRPr="006963E2" w:rsidRDefault="00D853B6" w:rsidP="00015F37">
            <w:r w:rsidRPr="006963E2">
              <w:t>Adjusted for age, sex, smoking, BMI, statin treatment, LDL-C,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DE28CB3" w14:textId="77777777" w:rsidR="00D853B6" w:rsidRPr="006963E2" w:rsidRDefault="00D853B6" w:rsidP="00015F37">
            <w:pPr>
              <w:jc w:val="center"/>
            </w:pPr>
            <w:r w:rsidRPr="006963E2">
              <w:t>-0.01; 0.98</w:t>
            </w:r>
          </w:p>
        </w:tc>
      </w:tr>
      <w:tr w:rsidR="006963E2" w:rsidRPr="006963E2" w14:paraId="7605A1A6" w14:textId="77777777" w:rsidTr="00015F37">
        <w:trPr>
          <w:trHeight w:val="493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18026255" w14:textId="77777777" w:rsidR="00D853B6" w:rsidRPr="006963E2" w:rsidRDefault="00D853B6" w:rsidP="00015F37"/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E831692" w14:textId="77777777" w:rsidR="00D853B6" w:rsidRPr="006963E2" w:rsidRDefault="00D853B6" w:rsidP="00015F37">
            <w:pPr>
              <w:jc w:val="center"/>
            </w:pPr>
            <w:r w:rsidRPr="006963E2">
              <w:rPr>
                <w:b/>
                <w:bCs/>
              </w:rPr>
              <w:t>Fibrous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</w:tr>
      <w:tr w:rsidR="006963E2" w:rsidRPr="006963E2" w14:paraId="0BC38124" w14:textId="77777777" w:rsidTr="00015F37">
        <w:trPr>
          <w:trHeight w:val="224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51174980" w14:textId="77777777" w:rsidR="00D853B6" w:rsidRPr="006963E2" w:rsidRDefault="00D853B6" w:rsidP="00015F37">
            <w:r w:rsidRPr="006963E2">
              <w:t>Adjusted for age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56B986F" w14:textId="77777777" w:rsidR="00D853B6" w:rsidRPr="006963E2" w:rsidRDefault="00D853B6" w:rsidP="00015F37">
            <w:pPr>
              <w:jc w:val="center"/>
            </w:pPr>
            <w:r w:rsidRPr="006963E2">
              <w:t>0.04; 0.32</w:t>
            </w:r>
          </w:p>
        </w:tc>
      </w:tr>
      <w:tr w:rsidR="006963E2" w:rsidRPr="006963E2" w14:paraId="265D3657" w14:textId="77777777" w:rsidTr="00015F37">
        <w:trPr>
          <w:trHeight w:val="224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663DF900" w14:textId="77777777" w:rsidR="00D853B6" w:rsidRPr="006963E2" w:rsidRDefault="00D853B6" w:rsidP="00015F37">
            <w:r w:rsidRPr="006963E2">
              <w:t>Adjusted for sex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286544E" w14:textId="77777777" w:rsidR="00D853B6" w:rsidRPr="006963E2" w:rsidRDefault="00D853B6" w:rsidP="00015F37">
            <w:pPr>
              <w:jc w:val="center"/>
            </w:pPr>
            <w:r w:rsidRPr="006963E2">
              <w:t>0.03; 0.44</w:t>
            </w:r>
          </w:p>
        </w:tc>
      </w:tr>
      <w:tr w:rsidR="006963E2" w:rsidRPr="006963E2" w14:paraId="6A37010D" w14:textId="77777777" w:rsidTr="00015F37">
        <w:trPr>
          <w:trHeight w:val="224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60FA60C6" w14:textId="77777777" w:rsidR="00D853B6" w:rsidRPr="006963E2" w:rsidRDefault="00D853B6" w:rsidP="00015F37">
            <w:r w:rsidRPr="006963E2">
              <w:t>Adjusted for current smoking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05F7C7A" w14:textId="77777777" w:rsidR="00D853B6" w:rsidRPr="006963E2" w:rsidRDefault="00D853B6" w:rsidP="00015F37">
            <w:pPr>
              <w:jc w:val="center"/>
            </w:pPr>
            <w:r w:rsidRPr="006963E2">
              <w:t>0.04; 0.39</w:t>
            </w:r>
          </w:p>
        </w:tc>
      </w:tr>
      <w:tr w:rsidR="006963E2" w:rsidRPr="006963E2" w14:paraId="3DCF7781" w14:textId="77777777" w:rsidTr="00015F37">
        <w:trPr>
          <w:trHeight w:val="224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5B303A6C" w14:textId="77777777" w:rsidR="00D853B6" w:rsidRPr="006963E2" w:rsidRDefault="00D853B6" w:rsidP="00015F37">
            <w:r w:rsidRPr="006963E2">
              <w:t>Adjusted for BMI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43E1C45" w14:textId="77777777" w:rsidR="00D853B6" w:rsidRPr="006963E2" w:rsidRDefault="00D853B6" w:rsidP="00015F37">
            <w:pPr>
              <w:jc w:val="center"/>
            </w:pPr>
            <w:r w:rsidRPr="006963E2">
              <w:t>-0.06; 0.14</w:t>
            </w:r>
          </w:p>
        </w:tc>
      </w:tr>
      <w:tr w:rsidR="006963E2" w:rsidRPr="006963E2" w14:paraId="11DA841E" w14:textId="77777777" w:rsidTr="00015F37">
        <w:trPr>
          <w:trHeight w:val="224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5B28740B" w14:textId="77777777" w:rsidR="00D853B6" w:rsidRPr="006963E2" w:rsidRDefault="00D853B6" w:rsidP="00015F37">
            <w:r w:rsidRPr="006963E2">
              <w:t>Adjusted for statin treatment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9F89E37" w14:textId="77777777" w:rsidR="00D853B6" w:rsidRPr="006963E2" w:rsidRDefault="00D853B6" w:rsidP="00015F37">
            <w:pPr>
              <w:jc w:val="center"/>
            </w:pPr>
            <w:r w:rsidRPr="006963E2">
              <w:t>0.04; 0.38</w:t>
            </w:r>
          </w:p>
        </w:tc>
      </w:tr>
      <w:tr w:rsidR="006963E2" w:rsidRPr="006963E2" w14:paraId="02DE11BD" w14:textId="77777777" w:rsidTr="00015F37">
        <w:trPr>
          <w:trHeight w:val="224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070B281A" w14:textId="77777777" w:rsidR="00D853B6" w:rsidRPr="006963E2" w:rsidRDefault="00D853B6" w:rsidP="00015F37">
            <w:r w:rsidRPr="006963E2">
              <w:t>Adjusted for LDL-C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20E1F92" w14:textId="77777777" w:rsidR="00D853B6" w:rsidRPr="006963E2" w:rsidRDefault="00D853B6" w:rsidP="00015F37">
            <w:pPr>
              <w:jc w:val="center"/>
            </w:pPr>
            <w:r w:rsidRPr="006963E2">
              <w:t xml:space="preserve">0.22; </w:t>
            </w:r>
            <w:r w:rsidRPr="006963E2">
              <w:rPr>
                <w:b/>
                <w:bCs/>
              </w:rPr>
              <w:t>0.002</w:t>
            </w:r>
          </w:p>
        </w:tc>
      </w:tr>
      <w:tr w:rsidR="006963E2" w:rsidRPr="006963E2" w14:paraId="094D15BC" w14:textId="77777777" w:rsidTr="00015F37">
        <w:trPr>
          <w:trHeight w:val="224"/>
        </w:trPr>
        <w:tc>
          <w:tcPr>
            <w:tcW w:w="2292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1C5B3024" w14:textId="77777777" w:rsidR="00D853B6" w:rsidRPr="006963E2" w:rsidRDefault="00D853B6" w:rsidP="00015F37">
            <w:r w:rsidRPr="006963E2">
              <w:t>Adjusted for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1529C8F" w14:textId="77777777" w:rsidR="00D853B6" w:rsidRPr="006963E2" w:rsidRDefault="00D853B6" w:rsidP="00015F37">
            <w:pPr>
              <w:jc w:val="center"/>
            </w:pPr>
            <w:r w:rsidRPr="006963E2">
              <w:t>-0.05; 0.46</w:t>
            </w:r>
          </w:p>
        </w:tc>
      </w:tr>
      <w:tr w:rsidR="006963E2" w:rsidRPr="006963E2" w14:paraId="60ABBA8C" w14:textId="77777777" w:rsidTr="00015F37">
        <w:trPr>
          <w:trHeight w:val="205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D478378" w14:textId="77777777" w:rsidR="00D853B6" w:rsidRPr="006963E2" w:rsidRDefault="00D853B6" w:rsidP="00015F37">
            <w:r w:rsidRPr="006963E2">
              <w:t>Adjusted for age, sex, smoking, BMI, statin treatment, LDL-C,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B8B78F2" w14:textId="77777777" w:rsidR="00D853B6" w:rsidRPr="006963E2" w:rsidRDefault="00D853B6" w:rsidP="00015F37">
            <w:pPr>
              <w:jc w:val="center"/>
            </w:pPr>
            <w:r w:rsidRPr="006963E2">
              <w:t>0.28; 0.19</w:t>
            </w:r>
          </w:p>
        </w:tc>
      </w:tr>
      <w:tr w:rsidR="006963E2" w:rsidRPr="006963E2" w14:paraId="7AF4073C" w14:textId="77777777" w:rsidTr="00015F37">
        <w:trPr>
          <w:trHeight w:val="610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7207696" w14:textId="77777777" w:rsidR="00D853B6" w:rsidRPr="006963E2" w:rsidRDefault="00D853B6" w:rsidP="00015F37"/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3721747" w14:textId="77777777" w:rsidR="00D853B6" w:rsidRPr="006963E2" w:rsidRDefault="00D853B6" w:rsidP="00015F37">
            <w:pPr>
              <w:jc w:val="center"/>
            </w:pPr>
            <w:r w:rsidRPr="006963E2">
              <w:rPr>
                <w:b/>
                <w:bCs/>
              </w:rPr>
              <w:t>Fibro-fatty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</w:tr>
      <w:tr w:rsidR="006963E2" w:rsidRPr="006963E2" w14:paraId="55692EB8" w14:textId="77777777" w:rsidTr="00015F37">
        <w:trPr>
          <w:trHeight w:val="340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EC68027" w14:textId="77777777" w:rsidR="00D853B6" w:rsidRPr="006963E2" w:rsidRDefault="00D853B6" w:rsidP="00015F37">
            <w:r w:rsidRPr="006963E2">
              <w:t>Adjusted for age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02F6602" w14:textId="77777777" w:rsidR="00D853B6" w:rsidRPr="006963E2" w:rsidRDefault="00D853B6" w:rsidP="00015F37">
            <w:pPr>
              <w:jc w:val="center"/>
            </w:pPr>
            <w:r w:rsidRPr="006963E2">
              <w:t xml:space="preserve">0.14; </w:t>
            </w:r>
            <w:r w:rsidRPr="006963E2">
              <w:rPr>
                <w:b/>
                <w:bCs/>
              </w:rPr>
              <w:t>0.001</w:t>
            </w:r>
          </w:p>
        </w:tc>
      </w:tr>
      <w:tr w:rsidR="006963E2" w:rsidRPr="006963E2" w14:paraId="508F1A9E" w14:textId="77777777" w:rsidTr="00015F37">
        <w:trPr>
          <w:trHeight w:val="313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F323A6F" w14:textId="77777777" w:rsidR="00D853B6" w:rsidRPr="006963E2" w:rsidRDefault="00D853B6" w:rsidP="00015F37">
            <w:r w:rsidRPr="006963E2">
              <w:t>Adjusted for sex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4F89C41" w14:textId="77777777" w:rsidR="00D853B6" w:rsidRPr="006963E2" w:rsidRDefault="00D853B6" w:rsidP="00015F37">
            <w:pPr>
              <w:jc w:val="center"/>
            </w:pPr>
            <w:r w:rsidRPr="006963E2">
              <w:t xml:space="preserve">0.15; </w:t>
            </w:r>
            <w:r w:rsidRPr="006963E2">
              <w:rPr>
                <w:b/>
                <w:bCs/>
              </w:rPr>
              <w:t>&lt;0.0001</w:t>
            </w:r>
          </w:p>
        </w:tc>
      </w:tr>
      <w:tr w:rsidR="006963E2" w:rsidRPr="006963E2" w14:paraId="58D16E5B" w14:textId="77777777" w:rsidTr="00015F37">
        <w:trPr>
          <w:trHeight w:val="2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CFCF14C" w14:textId="77777777" w:rsidR="00D853B6" w:rsidRPr="006963E2" w:rsidRDefault="00D853B6" w:rsidP="00015F37">
            <w:r w:rsidRPr="006963E2">
              <w:t>Adjusted for current smoking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EC1B88B" w14:textId="77777777" w:rsidR="00D853B6" w:rsidRPr="006963E2" w:rsidRDefault="00D853B6" w:rsidP="00015F37">
            <w:pPr>
              <w:jc w:val="center"/>
            </w:pPr>
            <w:r w:rsidRPr="006963E2">
              <w:t xml:space="preserve">0.15; </w:t>
            </w:r>
            <w:r w:rsidRPr="006963E2">
              <w:rPr>
                <w:b/>
                <w:bCs/>
              </w:rPr>
              <w:t>&lt;0.0001</w:t>
            </w:r>
          </w:p>
        </w:tc>
      </w:tr>
      <w:tr w:rsidR="006963E2" w:rsidRPr="006963E2" w14:paraId="64B5CA78" w14:textId="77777777" w:rsidTr="00015F37">
        <w:trPr>
          <w:trHeight w:val="322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5838C4C" w14:textId="77777777" w:rsidR="00D853B6" w:rsidRPr="006963E2" w:rsidRDefault="00D853B6" w:rsidP="00015F37">
            <w:r w:rsidRPr="006963E2">
              <w:t>Adjusted for BMI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2AA2762" w14:textId="77777777" w:rsidR="00D853B6" w:rsidRPr="006963E2" w:rsidRDefault="00D853B6" w:rsidP="00015F37">
            <w:pPr>
              <w:jc w:val="center"/>
            </w:pPr>
            <w:r w:rsidRPr="006963E2">
              <w:t>0.04; 0.33</w:t>
            </w:r>
          </w:p>
        </w:tc>
      </w:tr>
      <w:tr w:rsidR="006963E2" w:rsidRPr="006963E2" w14:paraId="1179256C" w14:textId="77777777" w:rsidTr="00015F37">
        <w:trPr>
          <w:trHeight w:val="349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D253EB4" w14:textId="77777777" w:rsidR="00D853B6" w:rsidRPr="006963E2" w:rsidRDefault="00D853B6" w:rsidP="00015F37">
            <w:r w:rsidRPr="006963E2">
              <w:t>Adjusted for statin treatment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8E34275" w14:textId="77777777" w:rsidR="00D853B6" w:rsidRPr="006963E2" w:rsidRDefault="00D853B6" w:rsidP="00015F37">
            <w:pPr>
              <w:jc w:val="center"/>
            </w:pPr>
            <w:r w:rsidRPr="006963E2">
              <w:t xml:space="preserve">0.16; </w:t>
            </w:r>
            <w:r w:rsidRPr="006963E2">
              <w:rPr>
                <w:b/>
                <w:bCs/>
              </w:rPr>
              <w:t>&lt;0.0001</w:t>
            </w:r>
          </w:p>
        </w:tc>
      </w:tr>
      <w:tr w:rsidR="006963E2" w:rsidRPr="006963E2" w14:paraId="48B724B1" w14:textId="77777777" w:rsidTr="00015F37">
        <w:trPr>
          <w:trHeight w:val="331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F9D6C6F" w14:textId="77777777" w:rsidR="00D853B6" w:rsidRPr="006963E2" w:rsidRDefault="00D853B6" w:rsidP="00015F37">
            <w:r w:rsidRPr="006963E2">
              <w:t>Adjusted for LDL-C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555D41E" w14:textId="77777777" w:rsidR="00D853B6" w:rsidRPr="006963E2" w:rsidRDefault="00D853B6" w:rsidP="00015F37">
            <w:pPr>
              <w:jc w:val="center"/>
            </w:pPr>
            <w:r w:rsidRPr="006963E2">
              <w:t xml:space="preserve">0.29; </w:t>
            </w:r>
            <w:r w:rsidRPr="006963E2">
              <w:rPr>
                <w:b/>
                <w:bCs/>
              </w:rPr>
              <w:t>&lt;0.0001</w:t>
            </w:r>
          </w:p>
        </w:tc>
      </w:tr>
      <w:tr w:rsidR="006963E2" w:rsidRPr="006963E2" w14:paraId="2B025BA0" w14:textId="77777777" w:rsidTr="00015F37">
        <w:trPr>
          <w:trHeight w:val="2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5077112" w14:textId="77777777" w:rsidR="00D853B6" w:rsidRPr="006963E2" w:rsidRDefault="00D853B6" w:rsidP="00015F37">
            <w:r w:rsidRPr="006963E2">
              <w:t>Adjusted for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989800D" w14:textId="77777777" w:rsidR="00D853B6" w:rsidRPr="006963E2" w:rsidRDefault="00D853B6" w:rsidP="00015F37">
            <w:pPr>
              <w:jc w:val="center"/>
            </w:pPr>
            <w:r w:rsidRPr="006963E2">
              <w:t xml:space="preserve">0.14; </w:t>
            </w:r>
            <w:r w:rsidRPr="006963E2">
              <w:rPr>
                <w:b/>
                <w:bCs/>
              </w:rPr>
              <w:t>0.03</w:t>
            </w:r>
          </w:p>
        </w:tc>
      </w:tr>
      <w:tr w:rsidR="006963E2" w:rsidRPr="006963E2" w14:paraId="6AA4332B" w14:textId="77777777" w:rsidTr="00015F37">
        <w:trPr>
          <w:trHeight w:val="430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481C7FE" w14:textId="77777777" w:rsidR="00D853B6" w:rsidRPr="006963E2" w:rsidRDefault="00D853B6" w:rsidP="00015F37">
            <w:r w:rsidRPr="006963E2">
              <w:t>Adjusted for age, sex, smoking, BMI, statin treatment, LDL-C,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1E21DF5" w14:textId="77777777" w:rsidR="00D853B6" w:rsidRPr="006963E2" w:rsidRDefault="00D853B6" w:rsidP="00015F37">
            <w:pPr>
              <w:jc w:val="center"/>
            </w:pPr>
            <w:r w:rsidRPr="006963E2">
              <w:t>0.20; 0.32</w:t>
            </w:r>
          </w:p>
        </w:tc>
      </w:tr>
      <w:tr w:rsidR="006963E2" w:rsidRPr="006963E2" w14:paraId="675C615A" w14:textId="77777777" w:rsidTr="00015F37">
        <w:trPr>
          <w:trHeight w:val="466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84BD96E" w14:textId="77777777" w:rsidR="00D853B6" w:rsidRPr="006963E2" w:rsidRDefault="00D853B6" w:rsidP="00015F37"/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0E11E83" w14:textId="77777777" w:rsidR="00D853B6" w:rsidRPr="006963E2" w:rsidRDefault="00D853B6" w:rsidP="00015F37">
            <w:pPr>
              <w:jc w:val="center"/>
            </w:pPr>
            <w:r w:rsidRPr="006963E2">
              <w:rPr>
                <w:b/>
                <w:bCs/>
              </w:rPr>
              <w:t>Necrotic burden (mm</w:t>
            </w:r>
            <w:r w:rsidRPr="006963E2">
              <w:rPr>
                <w:b/>
                <w:bCs/>
                <w:vertAlign w:val="superscript"/>
              </w:rPr>
              <w:t>2</w:t>
            </w:r>
            <w:r w:rsidRPr="006963E2">
              <w:rPr>
                <w:b/>
                <w:bCs/>
              </w:rPr>
              <w:t>)</w:t>
            </w:r>
          </w:p>
        </w:tc>
      </w:tr>
      <w:tr w:rsidR="006963E2" w:rsidRPr="006963E2" w14:paraId="7976C28B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E0FAAC3" w14:textId="77777777" w:rsidR="00D853B6" w:rsidRPr="006963E2" w:rsidRDefault="00D853B6" w:rsidP="00015F37">
            <w:r w:rsidRPr="006963E2">
              <w:t>Adjusted for age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A16D85A" w14:textId="77777777" w:rsidR="00D853B6" w:rsidRPr="006963E2" w:rsidRDefault="00D853B6" w:rsidP="00015F37">
            <w:pPr>
              <w:jc w:val="center"/>
            </w:pPr>
            <w:r w:rsidRPr="006963E2">
              <w:t>0.04; 0.35</w:t>
            </w:r>
          </w:p>
        </w:tc>
      </w:tr>
      <w:tr w:rsidR="006963E2" w:rsidRPr="006963E2" w14:paraId="1E18EB94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C124422" w14:textId="77777777" w:rsidR="00D853B6" w:rsidRPr="006963E2" w:rsidRDefault="00D853B6" w:rsidP="00015F37">
            <w:r w:rsidRPr="006963E2">
              <w:t>Adjusted for sex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3CCAD16" w14:textId="77777777" w:rsidR="00D853B6" w:rsidRPr="006963E2" w:rsidRDefault="00D853B6" w:rsidP="00015F37">
            <w:pPr>
              <w:jc w:val="center"/>
            </w:pPr>
            <w:r w:rsidRPr="006963E2">
              <w:t>0.04; 0.34</w:t>
            </w:r>
          </w:p>
        </w:tc>
      </w:tr>
      <w:tr w:rsidR="006963E2" w:rsidRPr="006963E2" w14:paraId="29B319A7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D12444A" w14:textId="77777777" w:rsidR="00D853B6" w:rsidRPr="006963E2" w:rsidRDefault="00D853B6" w:rsidP="00015F37">
            <w:r w:rsidRPr="006963E2">
              <w:t>Adjusted for current smoking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0D29537" w14:textId="77777777" w:rsidR="00D853B6" w:rsidRPr="006963E2" w:rsidRDefault="00D853B6" w:rsidP="00015F37">
            <w:pPr>
              <w:jc w:val="center"/>
            </w:pPr>
            <w:r w:rsidRPr="006963E2">
              <w:t>0.05; 0.33</w:t>
            </w:r>
          </w:p>
        </w:tc>
      </w:tr>
      <w:tr w:rsidR="006963E2" w:rsidRPr="006963E2" w14:paraId="7DDE4F89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6EBD7C3" w14:textId="77777777" w:rsidR="00D853B6" w:rsidRPr="006963E2" w:rsidRDefault="00D853B6" w:rsidP="00015F37">
            <w:r w:rsidRPr="006963E2">
              <w:t>Adjusted for BMI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0C12CBE" w14:textId="77777777" w:rsidR="00D853B6" w:rsidRPr="006963E2" w:rsidRDefault="00D853B6" w:rsidP="00015F37">
            <w:pPr>
              <w:jc w:val="center"/>
            </w:pPr>
            <w:r w:rsidRPr="006963E2">
              <w:t>0.01; 0.89</w:t>
            </w:r>
          </w:p>
        </w:tc>
      </w:tr>
      <w:tr w:rsidR="006963E2" w:rsidRPr="006963E2" w14:paraId="72FA1F9C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49E24CB" w14:textId="77777777" w:rsidR="00D853B6" w:rsidRPr="006963E2" w:rsidRDefault="00D853B6" w:rsidP="00015F37">
            <w:r w:rsidRPr="006963E2">
              <w:t>Adjusted for statin treatment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1F65A7C" w14:textId="77777777" w:rsidR="00D853B6" w:rsidRPr="006963E2" w:rsidRDefault="00D853B6" w:rsidP="00015F37">
            <w:pPr>
              <w:jc w:val="center"/>
            </w:pPr>
            <w:r w:rsidRPr="006963E2">
              <w:t>0.04; 0.41</w:t>
            </w:r>
          </w:p>
        </w:tc>
      </w:tr>
      <w:tr w:rsidR="006963E2" w:rsidRPr="006963E2" w14:paraId="05CBC476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09B9857" w14:textId="77777777" w:rsidR="00D853B6" w:rsidRPr="006963E2" w:rsidRDefault="00D853B6" w:rsidP="00015F37">
            <w:r w:rsidRPr="006963E2">
              <w:t>Adjusted for LDL-C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C2FEE09" w14:textId="77777777" w:rsidR="00D853B6" w:rsidRPr="006963E2" w:rsidRDefault="00D853B6" w:rsidP="00015F37">
            <w:pPr>
              <w:jc w:val="center"/>
            </w:pPr>
            <w:r w:rsidRPr="006963E2">
              <w:t>0.09; 0.28</w:t>
            </w:r>
          </w:p>
        </w:tc>
      </w:tr>
      <w:tr w:rsidR="006963E2" w:rsidRPr="006963E2" w14:paraId="4B837652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53CA52D" w14:textId="77777777" w:rsidR="00D853B6" w:rsidRPr="006963E2" w:rsidRDefault="00D853B6" w:rsidP="00015F37">
            <w:r w:rsidRPr="006963E2">
              <w:t>Adjusted for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299A609" w14:textId="77777777" w:rsidR="00D853B6" w:rsidRPr="006963E2" w:rsidRDefault="00D853B6" w:rsidP="00015F37">
            <w:pPr>
              <w:jc w:val="center"/>
            </w:pPr>
            <w:r w:rsidRPr="006963E2">
              <w:t>0.05; 0.48</w:t>
            </w:r>
          </w:p>
        </w:tc>
      </w:tr>
      <w:tr w:rsidR="00D853B6" w:rsidRPr="006963E2" w14:paraId="6BC383F2" w14:textId="77777777" w:rsidTr="00015F37">
        <w:trPr>
          <w:trHeight w:val="168"/>
        </w:trPr>
        <w:tc>
          <w:tcPr>
            <w:tcW w:w="22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5EF378" w14:textId="77777777" w:rsidR="00D853B6" w:rsidRPr="006963E2" w:rsidRDefault="00D853B6" w:rsidP="00015F37">
            <w:r w:rsidRPr="006963E2">
              <w:t>Adjusted for age, sex, smoking, BMI, statin treatment, LDL-C, TGs</w:t>
            </w:r>
          </w:p>
        </w:tc>
        <w:tc>
          <w:tcPr>
            <w:tcW w:w="270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EAF079B" w14:textId="77777777" w:rsidR="00D853B6" w:rsidRPr="006963E2" w:rsidRDefault="00D853B6" w:rsidP="00015F37">
            <w:pPr>
              <w:jc w:val="center"/>
            </w:pPr>
            <w:r w:rsidRPr="006963E2">
              <w:t>0.19; 0.48</w:t>
            </w:r>
          </w:p>
        </w:tc>
      </w:tr>
    </w:tbl>
    <w:p w14:paraId="45218D9E" w14:textId="77777777" w:rsidR="00B671E8" w:rsidRPr="006963E2" w:rsidRDefault="00B671E8" w:rsidP="00B671E8">
      <w:pPr>
        <w:rPr>
          <w:sz w:val="22"/>
          <w:szCs w:val="22"/>
        </w:rPr>
      </w:pPr>
    </w:p>
    <w:p w14:paraId="3342CDF3" w14:textId="1BB0C714" w:rsidR="00B671E8" w:rsidRPr="006963E2" w:rsidRDefault="00B671E8" w:rsidP="00B671E8">
      <w:pPr>
        <w:spacing w:line="480" w:lineRule="auto"/>
        <w:rPr>
          <w:b/>
          <w:bCs/>
          <w:sz w:val="22"/>
          <w:szCs w:val="22"/>
        </w:rPr>
      </w:pPr>
      <w:r w:rsidRPr="006963E2">
        <w:rPr>
          <w:sz w:val="22"/>
          <w:szCs w:val="22"/>
        </w:rPr>
        <w:t>Results from multivariable linear regression models were reported as standardized β coefficient (</w:t>
      </w:r>
      <w:r w:rsidR="00A80E79" w:rsidRPr="006963E2">
        <w:rPr>
          <w:i/>
          <w:iCs/>
          <w:sz w:val="22"/>
          <w:szCs w:val="22"/>
        </w:rPr>
        <w:t>P</w:t>
      </w:r>
      <w:r w:rsidRPr="006963E2">
        <w:rPr>
          <w:sz w:val="22"/>
          <w:szCs w:val="22"/>
        </w:rPr>
        <w:t xml:space="preserve"> values). </w:t>
      </w:r>
      <w:r w:rsidRPr="006963E2">
        <w:rPr>
          <w:i/>
          <w:iCs/>
          <w:sz w:val="22"/>
          <w:szCs w:val="22"/>
        </w:rPr>
        <w:t>P</w:t>
      </w:r>
      <w:r w:rsidR="008B45F2" w:rsidRPr="006963E2">
        <w:rPr>
          <w:shd w:val="clear" w:color="auto" w:fill="FFFFFF"/>
        </w:rPr>
        <w:t>≤</w:t>
      </w:r>
      <w:r w:rsidRPr="006963E2">
        <w:rPr>
          <w:sz w:val="22"/>
          <w:szCs w:val="22"/>
        </w:rPr>
        <w:t>0.05 considered significant.</w:t>
      </w:r>
      <w:r w:rsidR="00A504A0" w:rsidRPr="006963E2">
        <w:rPr>
          <w:sz w:val="22"/>
          <w:szCs w:val="22"/>
        </w:rPr>
        <w:t xml:space="preserve"> </w:t>
      </w:r>
      <w:r w:rsidR="00FF06BD" w:rsidRPr="006963E2">
        <w:rPr>
          <w:sz w:val="22"/>
          <w:szCs w:val="22"/>
        </w:rPr>
        <w:t xml:space="preserve">CAC was log-transformed. </w:t>
      </w:r>
      <w:r w:rsidR="00A504A0" w:rsidRPr="006963E2">
        <w:rPr>
          <w:sz w:val="22"/>
          <w:szCs w:val="22"/>
        </w:rPr>
        <w:t xml:space="preserve">CAC, </w:t>
      </w:r>
      <w:proofErr w:type="spellStart"/>
      <w:r w:rsidR="00A504A0" w:rsidRPr="006963E2">
        <w:rPr>
          <w:sz w:val="22"/>
          <w:szCs w:val="22"/>
        </w:rPr>
        <w:t>Agatston</w:t>
      </w:r>
      <w:proofErr w:type="spellEnd"/>
      <w:r w:rsidR="00A504A0" w:rsidRPr="006963E2">
        <w:rPr>
          <w:sz w:val="22"/>
          <w:szCs w:val="22"/>
        </w:rPr>
        <w:t xml:space="preserve"> score</w:t>
      </w:r>
      <w:r w:rsidR="00FF06BD" w:rsidRPr="006963E2">
        <w:rPr>
          <w:sz w:val="22"/>
          <w:szCs w:val="22"/>
        </w:rPr>
        <w:t xml:space="preserve">. </w:t>
      </w:r>
    </w:p>
    <w:p w14:paraId="24E3BE2B" w14:textId="77777777" w:rsidR="00B671E8" w:rsidRPr="006963E2" w:rsidRDefault="00B671E8" w:rsidP="00B671E8"/>
    <w:p w14:paraId="0E1CD1AF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0B0B825A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01AB4C48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6882FCC9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2301CC23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2155FF46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4FE5CD0C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718A07F1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4B60E9C7" w14:textId="77777777" w:rsidR="00B671E8" w:rsidRPr="006963E2" w:rsidRDefault="00B671E8" w:rsidP="00441C9F">
      <w:pPr>
        <w:spacing w:line="480" w:lineRule="auto"/>
        <w:rPr>
          <w:b/>
          <w:sz w:val="22"/>
          <w:szCs w:val="22"/>
        </w:rPr>
      </w:pPr>
    </w:p>
    <w:p w14:paraId="5CB33F3C" w14:textId="4DDAC386" w:rsidR="00E43234" w:rsidRPr="006963E2" w:rsidRDefault="001E48D8" w:rsidP="00E43234">
      <w:pPr>
        <w:autoSpaceDE w:val="0"/>
        <w:autoSpaceDN w:val="0"/>
        <w:adjustRightInd w:val="0"/>
        <w:rPr>
          <w:b/>
        </w:rPr>
      </w:pPr>
      <w:r w:rsidRPr="006963E2">
        <w:rPr>
          <w:b/>
          <w:sz w:val="22"/>
          <w:szCs w:val="22"/>
        </w:rPr>
        <w:lastRenderedPageBreak/>
        <w:t xml:space="preserve">Supplemental </w:t>
      </w:r>
      <w:r w:rsidR="00E43234" w:rsidRPr="006963E2">
        <w:rPr>
          <w:b/>
        </w:rPr>
        <w:t xml:space="preserve">Table </w:t>
      </w:r>
      <w:r w:rsidRPr="006963E2">
        <w:rPr>
          <w:b/>
        </w:rPr>
        <w:t>4</w:t>
      </w:r>
      <w:r w:rsidR="00E43234" w:rsidRPr="006963E2">
        <w:rPr>
          <w:b/>
        </w:rPr>
        <w:t xml:space="preserve">. </w:t>
      </w:r>
      <w:r w:rsidR="00E43234" w:rsidRPr="006963E2">
        <w:t xml:space="preserve">Univariate Spearman correlation between estimated </w:t>
      </w:r>
      <w:proofErr w:type="spellStart"/>
      <w:r w:rsidR="00E43234" w:rsidRPr="006963E2">
        <w:t>sdLDL</w:t>
      </w:r>
      <w:proofErr w:type="spellEnd"/>
      <w:r w:rsidR="00E43234" w:rsidRPr="006963E2">
        <w:t xml:space="preserve">-C, </w:t>
      </w:r>
      <w:proofErr w:type="spellStart"/>
      <w:r w:rsidR="00E43234" w:rsidRPr="006963E2">
        <w:t>ApoB</w:t>
      </w:r>
      <w:proofErr w:type="spellEnd"/>
      <w:r w:rsidR="00E43234" w:rsidRPr="006963E2">
        <w:t xml:space="preserve"> and </w:t>
      </w:r>
      <w:r w:rsidR="00C85C81" w:rsidRPr="006963E2">
        <w:t>LDL</w:t>
      </w:r>
      <w:r w:rsidR="00E43234" w:rsidRPr="006963E2">
        <w:t xml:space="preserve"> particle concentrations</w:t>
      </w:r>
      <w:r w:rsidR="00E43234" w:rsidRPr="006963E2">
        <w:rPr>
          <w:b/>
        </w:rPr>
        <w:t xml:space="preserve"> </w:t>
      </w:r>
      <w:r w:rsidR="00E43234" w:rsidRPr="006963E2">
        <w:t>at the baseline</w:t>
      </w:r>
    </w:p>
    <w:p w14:paraId="638DCC8B" w14:textId="77777777" w:rsidR="00E43234" w:rsidRPr="006963E2" w:rsidRDefault="00E43234" w:rsidP="00E43234">
      <w:pPr>
        <w:autoSpaceDE w:val="0"/>
        <w:autoSpaceDN w:val="0"/>
        <w:adjustRightInd w:val="0"/>
      </w:pPr>
    </w:p>
    <w:tbl>
      <w:tblPr>
        <w:tblStyle w:val="TableGrid"/>
        <w:tblW w:w="4473" w:type="pct"/>
        <w:tblLook w:val="04A0" w:firstRow="1" w:lastRow="0" w:firstColumn="1" w:lastColumn="0" w:noHBand="0" w:noVBand="1"/>
      </w:tblPr>
      <w:tblGrid>
        <w:gridCol w:w="1975"/>
        <w:gridCol w:w="2070"/>
        <w:gridCol w:w="2250"/>
        <w:gridCol w:w="2070"/>
      </w:tblGrid>
      <w:tr w:rsidR="006963E2" w:rsidRPr="006963E2" w14:paraId="71E3E88B" w14:textId="77777777" w:rsidTr="00015F37">
        <w:trPr>
          <w:trHeight w:val="586"/>
        </w:trPr>
        <w:tc>
          <w:tcPr>
            <w:tcW w:w="1181" w:type="pct"/>
            <w:shd w:val="clear" w:color="auto" w:fill="D0CECE" w:themeFill="background2" w:themeFillShade="E6"/>
          </w:tcPr>
          <w:p w14:paraId="51ECD1FA" w14:textId="77777777" w:rsidR="00E43234" w:rsidRPr="006963E2" w:rsidRDefault="00E43234" w:rsidP="00015F37">
            <w:pPr>
              <w:rPr>
                <w:b/>
                <w:sz w:val="24"/>
                <w:szCs w:val="24"/>
              </w:rPr>
            </w:pPr>
            <w:r w:rsidRPr="006963E2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237" w:type="pct"/>
            <w:shd w:val="clear" w:color="auto" w:fill="D0CECE" w:themeFill="background2" w:themeFillShade="E6"/>
          </w:tcPr>
          <w:p w14:paraId="054049BA" w14:textId="77777777" w:rsidR="00E43234" w:rsidRPr="006963E2" w:rsidRDefault="00E43234" w:rsidP="00015F37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6963E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63E2">
              <w:rPr>
                <w:b/>
                <w:bCs/>
                <w:sz w:val="24"/>
                <w:szCs w:val="24"/>
              </w:rPr>
              <w:t>sdLDL</w:t>
            </w:r>
            <w:proofErr w:type="spellEnd"/>
            <w:r w:rsidRPr="006963E2">
              <w:rPr>
                <w:b/>
                <w:bCs/>
                <w:sz w:val="24"/>
                <w:szCs w:val="24"/>
              </w:rPr>
              <w:t>-C</w:t>
            </w:r>
          </w:p>
        </w:tc>
        <w:tc>
          <w:tcPr>
            <w:tcW w:w="1345" w:type="pct"/>
            <w:shd w:val="clear" w:color="auto" w:fill="D0CECE" w:themeFill="background2" w:themeFillShade="E6"/>
          </w:tcPr>
          <w:p w14:paraId="0E591940" w14:textId="77777777" w:rsidR="00E43234" w:rsidRPr="006963E2" w:rsidRDefault="00E43234" w:rsidP="00015F37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6963E2">
              <w:rPr>
                <w:b/>
                <w:bCs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1237" w:type="pct"/>
            <w:shd w:val="clear" w:color="auto" w:fill="D0CECE" w:themeFill="background2" w:themeFillShade="E6"/>
          </w:tcPr>
          <w:p w14:paraId="0B2A53F7" w14:textId="77777777" w:rsidR="00E43234" w:rsidRPr="006963E2" w:rsidRDefault="00E43234" w:rsidP="00015F37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6963E2">
              <w:rPr>
                <w:b/>
                <w:sz w:val="24"/>
                <w:szCs w:val="24"/>
              </w:rPr>
              <w:t>LDL-P</w:t>
            </w:r>
          </w:p>
        </w:tc>
      </w:tr>
      <w:tr w:rsidR="006963E2" w:rsidRPr="006963E2" w14:paraId="28A5A93D" w14:textId="77777777" w:rsidTr="00015F37">
        <w:trPr>
          <w:trHeight w:val="332"/>
        </w:trPr>
        <w:tc>
          <w:tcPr>
            <w:tcW w:w="1181" w:type="pct"/>
          </w:tcPr>
          <w:p w14:paraId="4F5D1714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/>
                <w:sz w:val="24"/>
                <w:szCs w:val="24"/>
              </w:rPr>
              <w:t>LDL Particle</w:t>
            </w:r>
          </w:p>
        </w:tc>
        <w:tc>
          <w:tcPr>
            <w:tcW w:w="1237" w:type="pct"/>
            <w:vAlign w:val="bottom"/>
          </w:tcPr>
          <w:p w14:paraId="414B3A66" w14:textId="6592C655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644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7E0C369D" w14:textId="2BB15DEB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758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37" w:type="pct"/>
            <w:vAlign w:val="bottom"/>
          </w:tcPr>
          <w:p w14:paraId="359823E4" w14:textId="77777777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</w:t>
            </w:r>
          </w:p>
        </w:tc>
      </w:tr>
      <w:tr w:rsidR="006963E2" w:rsidRPr="006963E2" w14:paraId="09DB4518" w14:textId="77777777" w:rsidTr="00015F37">
        <w:trPr>
          <w:trHeight w:val="288"/>
        </w:trPr>
        <w:tc>
          <w:tcPr>
            <w:tcW w:w="1181" w:type="pct"/>
          </w:tcPr>
          <w:p w14:paraId="765A409B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L-LDLP</w:t>
            </w:r>
          </w:p>
        </w:tc>
        <w:tc>
          <w:tcPr>
            <w:tcW w:w="1237" w:type="pct"/>
            <w:vAlign w:val="bottom"/>
          </w:tcPr>
          <w:p w14:paraId="7F6D6407" w14:textId="1BBDE86B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191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14</w:t>
            </w:r>
          </w:p>
        </w:tc>
        <w:tc>
          <w:tcPr>
            <w:tcW w:w="1345" w:type="pct"/>
            <w:vAlign w:val="bottom"/>
          </w:tcPr>
          <w:p w14:paraId="22A36C23" w14:textId="4E6CC4A1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91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37" w:type="pct"/>
            <w:vAlign w:val="bottom"/>
          </w:tcPr>
          <w:p w14:paraId="72783D79" w14:textId="3F5A008A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324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</w:tr>
      <w:tr w:rsidR="006963E2" w:rsidRPr="006963E2" w14:paraId="2C5A0926" w14:textId="77777777" w:rsidTr="00015F37">
        <w:trPr>
          <w:trHeight w:val="288"/>
        </w:trPr>
        <w:tc>
          <w:tcPr>
            <w:tcW w:w="1181" w:type="pct"/>
          </w:tcPr>
          <w:p w14:paraId="3BF66031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M-LDLP</w:t>
            </w:r>
          </w:p>
        </w:tc>
        <w:tc>
          <w:tcPr>
            <w:tcW w:w="1237" w:type="pct"/>
            <w:vAlign w:val="bottom"/>
          </w:tcPr>
          <w:p w14:paraId="75D513A9" w14:textId="5F8A016C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006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936</w:t>
            </w:r>
          </w:p>
        </w:tc>
        <w:tc>
          <w:tcPr>
            <w:tcW w:w="1345" w:type="pct"/>
            <w:vAlign w:val="bottom"/>
          </w:tcPr>
          <w:p w14:paraId="0A602EC3" w14:textId="3DC04089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139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079</w:t>
            </w:r>
          </w:p>
        </w:tc>
        <w:tc>
          <w:tcPr>
            <w:tcW w:w="1237" w:type="pct"/>
            <w:vAlign w:val="bottom"/>
          </w:tcPr>
          <w:p w14:paraId="26EEA5C4" w14:textId="7AD38486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308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</w:tr>
      <w:tr w:rsidR="006963E2" w:rsidRPr="006963E2" w14:paraId="5AD23942" w14:textId="77777777" w:rsidTr="00015F37">
        <w:trPr>
          <w:trHeight w:val="288"/>
        </w:trPr>
        <w:tc>
          <w:tcPr>
            <w:tcW w:w="1181" w:type="pct"/>
          </w:tcPr>
          <w:p w14:paraId="151DD272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S-LDLP</w:t>
            </w:r>
          </w:p>
        </w:tc>
        <w:tc>
          <w:tcPr>
            <w:tcW w:w="1237" w:type="pct"/>
            <w:vAlign w:val="bottom"/>
          </w:tcPr>
          <w:p w14:paraId="341F1883" w14:textId="4C65810C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408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27FC1CCD" w14:textId="13789EC4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380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37" w:type="pct"/>
            <w:vAlign w:val="bottom"/>
          </w:tcPr>
          <w:p w14:paraId="0DE9BBB1" w14:textId="1F8FF315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549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</w:tr>
      <w:tr w:rsidR="006963E2" w:rsidRPr="006963E2" w14:paraId="3E0158A7" w14:textId="77777777" w:rsidTr="00015F37">
        <w:trPr>
          <w:trHeight w:val="288"/>
        </w:trPr>
        <w:tc>
          <w:tcPr>
            <w:tcW w:w="1181" w:type="pct"/>
          </w:tcPr>
          <w:p w14:paraId="4DEB8F83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/>
                <w:sz w:val="24"/>
                <w:szCs w:val="24"/>
              </w:rPr>
              <w:t>HDL Particle</w:t>
            </w:r>
          </w:p>
        </w:tc>
        <w:tc>
          <w:tcPr>
            <w:tcW w:w="1237" w:type="pct"/>
            <w:vAlign w:val="bottom"/>
          </w:tcPr>
          <w:p w14:paraId="60ED7C10" w14:textId="6D148A04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140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072</w:t>
            </w:r>
          </w:p>
        </w:tc>
        <w:tc>
          <w:tcPr>
            <w:tcW w:w="1345" w:type="pct"/>
            <w:vAlign w:val="bottom"/>
          </w:tcPr>
          <w:p w14:paraId="11BD6C19" w14:textId="156F7443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192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15</w:t>
            </w:r>
          </w:p>
        </w:tc>
        <w:tc>
          <w:tcPr>
            <w:tcW w:w="1237" w:type="pct"/>
            <w:vAlign w:val="bottom"/>
          </w:tcPr>
          <w:p w14:paraId="2AE8BF58" w14:textId="706D1D68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75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</w:tr>
      <w:tr w:rsidR="006963E2" w:rsidRPr="006963E2" w14:paraId="40D646AE" w14:textId="77777777" w:rsidTr="00015F37">
        <w:trPr>
          <w:trHeight w:val="288"/>
        </w:trPr>
        <w:tc>
          <w:tcPr>
            <w:tcW w:w="1181" w:type="pct"/>
          </w:tcPr>
          <w:p w14:paraId="54B2D5A9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L-HDLP</w:t>
            </w:r>
          </w:p>
        </w:tc>
        <w:tc>
          <w:tcPr>
            <w:tcW w:w="1237" w:type="pct"/>
            <w:vAlign w:val="bottom"/>
          </w:tcPr>
          <w:p w14:paraId="6BBB89CF" w14:textId="47FFA16E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0.334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14A2CD1A" w14:textId="6FCBE483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0.203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10</w:t>
            </w:r>
          </w:p>
        </w:tc>
        <w:tc>
          <w:tcPr>
            <w:tcW w:w="1237" w:type="pct"/>
            <w:vAlign w:val="bottom"/>
          </w:tcPr>
          <w:p w14:paraId="44A31E82" w14:textId="250E0223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0.149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056</w:t>
            </w:r>
          </w:p>
        </w:tc>
      </w:tr>
      <w:tr w:rsidR="006963E2" w:rsidRPr="006963E2" w14:paraId="0389A265" w14:textId="77777777" w:rsidTr="00015F37">
        <w:trPr>
          <w:trHeight w:val="288"/>
        </w:trPr>
        <w:tc>
          <w:tcPr>
            <w:tcW w:w="1181" w:type="pct"/>
          </w:tcPr>
          <w:p w14:paraId="776258CD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M-HDLP</w:t>
            </w:r>
          </w:p>
        </w:tc>
        <w:tc>
          <w:tcPr>
            <w:tcW w:w="1237" w:type="pct"/>
            <w:vAlign w:val="bottom"/>
          </w:tcPr>
          <w:p w14:paraId="12F59747" w14:textId="34E0DB0B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0.020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795</w:t>
            </w:r>
          </w:p>
        </w:tc>
        <w:tc>
          <w:tcPr>
            <w:tcW w:w="1345" w:type="pct"/>
            <w:vAlign w:val="bottom"/>
          </w:tcPr>
          <w:p w14:paraId="72B93A5C" w14:textId="7C0A5BF0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012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879</w:t>
            </w:r>
          </w:p>
        </w:tc>
        <w:tc>
          <w:tcPr>
            <w:tcW w:w="1237" w:type="pct"/>
            <w:vAlign w:val="bottom"/>
          </w:tcPr>
          <w:p w14:paraId="4700C4C5" w14:textId="2574CD29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020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799</w:t>
            </w:r>
          </w:p>
        </w:tc>
      </w:tr>
      <w:tr w:rsidR="006963E2" w:rsidRPr="006963E2" w14:paraId="548E1193" w14:textId="77777777" w:rsidTr="00015F37">
        <w:trPr>
          <w:trHeight w:val="288"/>
        </w:trPr>
        <w:tc>
          <w:tcPr>
            <w:tcW w:w="1181" w:type="pct"/>
          </w:tcPr>
          <w:p w14:paraId="5227B496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S-HDLP</w:t>
            </w:r>
          </w:p>
        </w:tc>
        <w:tc>
          <w:tcPr>
            <w:tcW w:w="1237" w:type="pct"/>
            <w:vAlign w:val="bottom"/>
          </w:tcPr>
          <w:p w14:paraId="5847CBA9" w14:textId="314005EB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77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555D052F" w14:textId="34760B30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80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37" w:type="pct"/>
            <w:vAlign w:val="bottom"/>
          </w:tcPr>
          <w:p w14:paraId="6C9CC067" w14:textId="0CEF6C93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329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</w:tr>
      <w:tr w:rsidR="006963E2" w:rsidRPr="006963E2" w14:paraId="721BB075" w14:textId="77777777" w:rsidTr="00015F37">
        <w:trPr>
          <w:trHeight w:val="288"/>
        </w:trPr>
        <w:tc>
          <w:tcPr>
            <w:tcW w:w="1181" w:type="pct"/>
          </w:tcPr>
          <w:p w14:paraId="69450C71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/>
                <w:sz w:val="24"/>
                <w:szCs w:val="24"/>
              </w:rPr>
              <w:t>TG-Rich LP</w:t>
            </w:r>
          </w:p>
        </w:tc>
        <w:tc>
          <w:tcPr>
            <w:tcW w:w="1237" w:type="pct"/>
            <w:vAlign w:val="bottom"/>
          </w:tcPr>
          <w:p w14:paraId="18FB354D" w14:textId="002FE8CF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681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7838942D" w14:textId="2F97F3CD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495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237" w:type="pct"/>
            <w:vAlign w:val="bottom"/>
          </w:tcPr>
          <w:p w14:paraId="2D996DF2" w14:textId="5824EC3D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419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</w:tr>
      <w:tr w:rsidR="006963E2" w:rsidRPr="006963E2" w14:paraId="58728DF2" w14:textId="77777777" w:rsidTr="00015F37">
        <w:trPr>
          <w:trHeight w:val="288"/>
        </w:trPr>
        <w:tc>
          <w:tcPr>
            <w:tcW w:w="1181" w:type="pct"/>
          </w:tcPr>
          <w:p w14:paraId="2B4D66A6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Very Large TRLP</w:t>
            </w:r>
          </w:p>
        </w:tc>
        <w:tc>
          <w:tcPr>
            <w:tcW w:w="1237" w:type="pct"/>
            <w:vAlign w:val="bottom"/>
          </w:tcPr>
          <w:p w14:paraId="5367C8BE" w14:textId="4902F7E8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0.292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4F8D0414" w14:textId="7370BE42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0.266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1237" w:type="pct"/>
            <w:vAlign w:val="bottom"/>
          </w:tcPr>
          <w:p w14:paraId="6FE2520C" w14:textId="1B87B9C7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-0.242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02</w:t>
            </w:r>
          </w:p>
        </w:tc>
      </w:tr>
      <w:tr w:rsidR="006963E2" w:rsidRPr="006963E2" w14:paraId="45F5EA06" w14:textId="77777777" w:rsidTr="00015F37">
        <w:trPr>
          <w:trHeight w:val="288"/>
        </w:trPr>
        <w:tc>
          <w:tcPr>
            <w:tcW w:w="1181" w:type="pct"/>
          </w:tcPr>
          <w:p w14:paraId="3DBC52DB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Large TRLP</w:t>
            </w:r>
          </w:p>
        </w:tc>
        <w:tc>
          <w:tcPr>
            <w:tcW w:w="1237" w:type="pct"/>
            <w:vAlign w:val="bottom"/>
          </w:tcPr>
          <w:p w14:paraId="7CC38282" w14:textId="11ED6DA8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396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7372A517" w14:textId="473FF26C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17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06</w:t>
            </w:r>
          </w:p>
        </w:tc>
        <w:tc>
          <w:tcPr>
            <w:tcW w:w="1237" w:type="pct"/>
            <w:vAlign w:val="bottom"/>
          </w:tcPr>
          <w:p w14:paraId="10346AE7" w14:textId="40EEC40F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181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20</w:t>
            </w:r>
          </w:p>
        </w:tc>
      </w:tr>
      <w:tr w:rsidR="006963E2" w:rsidRPr="006963E2" w14:paraId="6577C340" w14:textId="77777777" w:rsidTr="00015F37">
        <w:trPr>
          <w:trHeight w:val="288"/>
        </w:trPr>
        <w:tc>
          <w:tcPr>
            <w:tcW w:w="1181" w:type="pct"/>
          </w:tcPr>
          <w:p w14:paraId="061FB450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Medium TRLP</w:t>
            </w:r>
          </w:p>
        </w:tc>
        <w:tc>
          <w:tcPr>
            <w:tcW w:w="1237" w:type="pct"/>
            <w:vAlign w:val="bottom"/>
          </w:tcPr>
          <w:p w14:paraId="09550329" w14:textId="5C9476E2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419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1D66E1D0" w14:textId="7B43EA3B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198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12</w:t>
            </w:r>
          </w:p>
        </w:tc>
        <w:tc>
          <w:tcPr>
            <w:tcW w:w="1237" w:type="pct"/>
            <w:vAlign w:val="bottom"/>
          </w:tcPr>
          <w:p w14:paraId="0EF19898" w14:textId="22E45934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163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36</w:t>
            </w:r>
          </w:p>
        </w:tc>
      </w:tr>
      <w:tr w:rsidR="006963E2" w:rsidRPr="006963E2" w14:paraId="5BAADE1E" w14:textId="77777777" w:rsidTr="00015F37">
        <w:trPr>
          <w:trHeight w:val="288"/>
        </w:trPr>
        <w:tc>
          <w:tcPr>
            <w:tcW w:w="1181" w:type="pct"/>
          </w:tcPr>
          <w:p w14:paraId="3E8A6BC1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Small TRLP</w:t>
            </w:r>
          </w:p>
        </w:tc>
        <w:tc>
          <w:tcPr>
            <w:tcW w:w="1237" w:type="pct"/>
            <w:vAlign w:val="bottom"/>
          </w:tcPr>
          <w:p w14:paraId="5F54AE77" w14:textId="46A1A66D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333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4EB605E3" w14:textId="777DC0D5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28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04</w:t>
            </w:r>
          </w:p>
        </w:tc>
        <w:tc>
          <w:tcPr>
            <w:tcW w:w="1237" w:type="pct"/>
            <w:vAlign w:val="bottom"/>
          </w:tcPr>
          <w:p w14:paraId="380CBC91" w14:textId="2D3EECFE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078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Cs/>
                <w:sz w:val="24"/>
                <w:szCs w:val="24"/>
              </w:rPr>
              <w:t>0.319</w:t>
            </w:r>
          </w:p>
        </w:tc>
      </w:tr>
      <w:tr w:rsidR="00E43234" w:rsidRPr="006963E2" w14:paraId="485E6247" w14:textId="77777777" w:rsidTr="00015F37">
        <w:trPr>
          <w:trHeight w:val="288"/>
        </w:trPr>
        <w:tc>
          <w:tcPr>
            <w:tcW w:w="1181" w:type="pct"/>
          </w:tcPr>
          <w:p w14:paraId="4517FDC3" w14:textId="77777777" w:rsidR="00E43234" w:rsidRPr="006963E2" w:rsidRDefault="00E43234" w:rsidP="00015F37">
            <w:pPr>
              <w:jc w:val="center"/>
              <w:rPr>
                <w:b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Very Small TRLP</w:t>
            </w:r>
          </w:p>
        </w:tc>
        <w:tc>
          <w:tcPr>
            <w:tcW w:w="1237" w:type="pct"/>
            <w:vAlign w:val="bottom"/>
          </w:tcPr>
          <w:p w14:paraId="446F0C03" w14:textId="427A73C5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379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45" w:type="pct"/>
            <w:vAlign w:val="bottom"/>
          </w:tcPr>
          <w:p w14:paraId="732CB7B0" w14:textId="2E5B9EB2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60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1237" w:type="pct"/>
            <w:vAlign w:val="bottom"/>
          </w:tcPr>
          <w:p w14:paraId="158FCAA9" w14:textId="6216A297" w:rsidR="00E43234" w:rsidRPr="006963E2" w:rsidRDefault="00E43234" w:rsidP="00015F37">
            <w:pPr>
              <w:jc w:val="center"/>
              <w:rPr>
                <w:bCs/>
                <w:sz w:val="24"/>
                <w:szCs w:val="24"/>
              </w:rPr>
            </w:pPr>
            <w:r w:rsidRPr="006963E2">
              <w:rPr>
                <w:bCs/>
                <w:sz w:val="24"/>
                <w:szCs w:val="24"/>
              </w:rPr>
              <w:t>0.280;</w:t>
            </w:r>
            <w:r w:rsidR="00BE5153" w:rsidRPr="006963E2">
              <w:rPr>
                <w:bCs/>
                <w:sz w:val="24"/>
                <w:szCs w:val="24"/>
              </w:rPr>
              <w:t xml:space="preserve"> </w:t>
            </w:r>
            <w:r w:rsidRPr="006963E2">
              <w:rPr>
                <w:b/>
                <w:sz w:val="24"/>
                <w:szCs w:val="24"/>
              </w:rPr>
              <w:t>&lt;0.001</w:t>
            </w:r>
          </w:p>
        </w:tc>
      </w:tr>
    </w:tbl>
    <w:p w14:paraId="67ED1010" w14:textId="77777777" w:rsidR="00E43234" w:rsidRPr="006963E2" w:rsidRDefault="00E43234" w:rsidP="00E43234">
      <w:pPr>
        <w:jc w:val="center"/>
      </w:pPr>
    </w:p>
    <w:p w14:paraId="0C8E2097" w14:textId="3FD98E02" w:rsidR="00E43234" w:rsidRPr="006963E2" w:rsidRDefault="00E43234" w:rsidP="00E43234">
      <w:r w:rsidRPr="006963E2">
        <w:t xml:space="preserve">Results from </w:t>
      </w:r>
      <w:r w:rsidRPr="006963E2">
        <w:rPr>
          <w:shd w:val="clear" w:color="auto" w:fill="FFFFFF"/>
        </w:rPr>
        <w:t xml:space="preserve">Spearman correlation </w:t>
      </w:r>
      <w:r w:rsidRPr="006963E2">
        <w:t xml:space="preserve">were reported as </w:t>
      </w:r>
      <w:r w:rsidRPr="006963E2">
        <w:rPr>
          <w:i/>
          <w:iCs/>
        </w:rPr>
        <w:t>r</w:t>
      </w:r>
      <w:r w:rsidRPr="006963E2">
        <w:t xml:space="preserve"> coefficient. </w:t>
      </w:r>
      <w:r w:rsidR="009C3EAD" w:rsidRPr="006963E2">
        <w:rPr>
          <w:i/>
          <w:iCs/>
        </w:rPr>
        <w:t>P</w:t>
      </w:r>
      <w:r w:rsidR="009C3EAD" w:rsidRPr="006963E2">
        <w:rPr>
          <w:shd w:val="clear" w:color="auto" w:fill="FFFFFF"/>
        </w:rPr>
        <w:t>≤</w:t>
      </w:r>
      <w:r w:rsidRPr="006963E2">
        <w:t>0.05 considered significant.</w:t>
      </w:r>
    </w:p>
    <w:p w14:paraId="5DAF9D49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2F9686E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07EE276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5CA962C2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33FCEB9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5D3054D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1CB7A31B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8D0C2E9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75B7EC4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05F2F580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0826731B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03CC429E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212C851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F1753C3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87BA551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1AD9FC1D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FD2016A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62FD446F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45EEE50A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5AF18CA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3BF350D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85C9B5C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71BDC52A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2D5AFE97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04977B70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0BD89175" w14:textId="77777777" w:rsidR="00E43234" w:rsidRPr="006963E2" w:rsidRDefault="00E43234" w:rsidP="000F056B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5D0F4D5" w14:textId="2CDCB147" w:rsidR="000F056B" w:rsidRPr="006963E2" w:rsidRDefault="000F056B" w:rsidP="000F056B">
      <w:pPr>
        <w:autoSpaceDE w:val="0"/>
        <w:autoSpaceDN w:val="0"/>
        <w:adjustRightInd w:val="0"/>
        <w:rPr>
          <w:bCs/>
          <w:sz w:val="22"/>
          <w:szCs w:val="22"/>
        </w:rPr>
      </w:pPr>
      <w:r w:rsidRPr="006963E2">
        <w:rPr>
          <w:b/>
          <w:bCs/>
          <w:sz w:val="22"/>
          <w:szCs w:val="22"/>
        </w:rPr>
        <w:lastRenderedPageBreak/>
        <w:t xml:space="preserve">Supplemental Table </w:t>
      </w:r>
      <w:r w:rsidR="006B5984" w:rsidRPr="006963E2">
        <w:rPr>
          <w:b/>
          <w:bCs/>
          <w:sz w:val="22"/>
          <w:szCs w:val="22"/>
        </w:rPr>
        <w:t>5</w:t>
      </w:r>
      <w:r w:rsidRPr="006963E2">
        <w:rPr>
          <w:b/>
          <w:bCs/>
          <w:sz w:val="22"/>
          <w:szCs w:val="22"/>
        </w:rPr>
        <w:t xml:space="preserve">. </w:t>
      </w:r>
      <w:r w:rsidRPr="006963E2">
        <w:rPr>
          <w:bCs/>
          <w:sz w:val="22"/>
          <w:szCs w:val="22"/>
        </w:rPr>
        <w:t xml:space="preserve">Demographic and clinical characteristics of the </w:t>
      </w:r>
      <w:r w:rsidR="0070152B" w:rsidRPr="006963E2">
        <w:rPr>
          <w:bCs/>
          <w:sz w:val="22"/>
          <w:szCs w:val="22"/>
        </w:rPr>
        <w:t>study</w:t>
      </w:r>
      <w:r w:rsidRPr="006963E2">
        <w:rPr>
          <w:bCs/>
          <w:sz w:val="22"/>
          <w:szCs w:val="22"/>
        </w:rPr>
        <w:t xml:space="preserve"> cohort over time</w:t>
      </w:r>
    </w:p>
    <w:p w14:paraId="2C4D633A" w14:textId="77777777" w:rsidR="000F056B" w:rsidRPr="006963E2" w:rsidRDefault="000F056B" w:rsidP="000F056B">
      <w:pPr>
        <w:autoSpaceDE w:val="0"/>
        <w:autoSpaceDN w:val="0"/>
        <w:adjustRightInd w:val="0"/>
        <w:rPr>
          <w:bCs/>
        </w:rPr>
      </w:pPr>
    </w:p>
    <w:tbl>
      <w:tblPr>
        <w:tblW w:w="5581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9"/>
        <w:gridCol w:w="1936"/>
        <w:gridCol w:w="1886"/>
        <w:gridCol w:w="1980"/>
        <w:gridCol w:w="540"/>
      </w:tblGrid>
      <w:tr w:rsidR="006963E2" w:rsidRPr="006963E2" w14:paraId="387EA23B" w14:textId="77777777" w:rsidTr="0025503A">
        <w:trPr>
          <w:trHeight w:val="424"/>
          <w:jc w:val="center"/>
        </w:trPr>
        <w:tc>
          <w:tcPr>
            <w:tcW w:w="1960" w:type="pct"/>
            <w:tcBorders>
              <w:top w:val="single" w:sz="4" w:space="0" w:color="000000" w:themeColor="text1"/>
              <w:left w:val="single" w:sz="8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2FE4655D" w14:textId="77777777" w:rsidR="000F056B" w:rsidRPr="006963E2" w:rsidRDefault="000F056B" w:rsidP="0025503A">
            <w:pPr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BFBFBF"/>
            <w:vAlign w:val="center"/>
          </w:tcPr>
          <w:p w14:paraId="68116A96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BFBFBF"/>
            <w:vAlign w:val="center"/>
          </w:tcPr>
          <w:p w14:paraId="7F32F978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9" w:type="pc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BFBFBF"/>
            <w:vAlign w:val="center"/>
          </w:tcPr>
          <w:p w14:paraId="61996FE5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BFBFBF"/>
            <w:vAlign w:val="center"/>
          </w:tcPr>
          <w:p w14:paraId="56669568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963E2" w:rsidRPr="006963E2" w14:paraId="585D7BCF" w14:textId="77777777" w:rsidTr="0025503A">
        <w:trPr>
          <w:trHeight w:val="424"/>
          <w:jc w:val="center"/>
        </w:trPr>
        <w:tc>
          <w:tcPr>
            <w:tcW w:w="1960" w:type="pct"/>
            <w:tcBorders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6D22770A" w14:textId="77777777" w:rsidR="000F056B" w:rsidRPr="006963E2" w:rsidRDefault="000F056B" w:rsidP="0025503A">
            <w:pPr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Demographics and medical history</w:t>
            </w:r>
          </w:p>
        </w:tc>
        <w:tc>
          <w:tcPr>
            <w:tcW w:w="928" w:type="pct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5E3DB105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Baseline, n=75</w:t>
            </w:r>
          </w:p>
        </w:tc>
        <w:tc>
          <w:tcPr>
            <w:tcW w:w="904" w:type="pct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7FBCE65A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1 year, n=75</w:t>
            </w:r>
          </w:p>
        </w:tc>
        <w:tc>
          <w:tcPr>
            <w:tcW w:w="949" w:type="pct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0CDE0D39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4 years, n=75</w:t>
            </w:r>
          </w:p>
        </w:tc>
        <w:tc>
          <w:tcPr>
            <w:tcW w:w="259" w:type="pct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3DAE075E" w14:textId="77777777" w:rsidR="000F056B" w:rsidRPr="006963E2" w:rsidRDefault="000F056B" w:rsidP="0025503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6963E2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6963E2" w:rsidRPr="006963E2" w14:paraId="0C3C9C65" w14:textId="77777777" w:rsidTr="0025503A">
        <w:trPr>
          <w:trHeight w:val="272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1563AC2A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Age (years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BD07351" w14:textId="012373DF" w:rsidR="000F056B" w:rsidRPr="00183343" w:rsidRDefault="000F056B" w:rsidP="0025503A">
            <w:pPr>
              <w:jc w:val="center"/>
              <w:rPr>
                <w:color w:val="FF0000"/>
                <w:sz w:val="16"/>
                <w:szCs w:val="16"/>
              </w:rPr>
            </w:pPr>
            <w:r w:rsidRPr="00183343">
              <w:rPr>
                <w:color w:val="FF0000"/>
                <w:sz w:val="16"/>
                <w:szCs w:val="16"/>
              </w:rPr>
              <w:t xml:space="preserve">54.0 ± </w:t>
            </w:r>
            <w:r w:rsidR="00183343" w:rsidRPr="00183343">
              <w:rPr>
                <w:color w:val="FF0000"/>
                <w:sz w:val="16"/>
                <w:szCs w:val="16"/>
              </w:rPr>
              <w:t>10.0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6E4BCC5" w14:textId="22F156F1" w:rsidR="000F056B" w:rsidRPr="00183343" w:rsidRDefault="000F056B" w:rsidP="0025503A">
            <w:pPr>
              <w:jc w:val="center"/>
              <w:rPr>
                <w:color w:val="FF0000"/>
                <w:sz w:val="16"/>
                <w:szCs w:val="16"/>
              </w:rPr>
            </w:pPr>
            <w:r w:rsidRPr="00183343">
              <w:rPr>
                <w:color w:val="FF0000"/>
                <w:sz w:val="16"/>
                <w:szCs w:val="16"/>
              </w:rPr>
              <w:t>55.</w:t>
            </w:r>
            <w:r w:rsidR="00183343" w:rsidRPr="00183343">
              <w:rPr>
                <w:color w:val="FF0000"/>
                <w:sz w:val="16"/>
                <w:szCs w:val="16"/>
              </w:rPr>
              <w:t>3</w:t>
            </w:r>
            <w:r w:rsidRPr="00183343">
              <w:rPr>
                <w:color w:val="FF0000"/>
                <w:sz w:val="16"/>
                <w:szCs w:val="16"/>
              </w:rPr>
              <w:t xml:space="preserve"> ± 9.8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02AC34F" w14:textId="7669E149" w:rsidR="000F056B" w:rsidRPr="00183343" w:rsidRDefault="000F056B" w:rsidP="0025503A">
            <w:pPr>
              <w:jc w:val="center"/>
              <w:rPr>
                <w:color w:val="FF0000"/>
                <w:sz w:val="16"/>
                <w:szCs w:val="16"/>
              </w:rPr>
            </w:pPr>
            <w:r w:rsidRPr="00183343">
              <w:rPr>
                <w:color w:val="FF0000"/>
                <w:sz w:val="16"/>
                <w:szCs w:val="16"/>
              </w:rPr>
              <w:t xml:space="preserve">58.3 ± </w:t>
            </w:r>
            <w:r w:rsidR="00183343" w:rsidRPr="00183343">
              <w:rPr>
                <w:color w:val="FF0000"/>
                <w:sz w:val="16"/>
                <w:szCs w:val="16"/>
              </w:rPr>
              <w:t>10.0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3937D59" w14:textId="77777777" w:rsidR="000F056B" w:rsidRPr="006963E2" w:rsidRDefault="000F056B" w:rsidP="0025503A">
            <w:pPr>
              <w:jc w:val="center"/>
              <w:rPr>
                <w:b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&lt;0.001</w:t>
            </w:r>
          </w:p>
        </w:tc>
      </w:tr>
      <w:tr w:rsidR="006963E2" w:rsidRPr="006963E2" w14:paraId="6A8A0442" w14:textId="77777777" w:rsidTr="0025503A">
        <w:trPr>
          <w:trHeight w:val="27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0C489919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Male sex, n (%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82615B8" w14:textId="5A226A89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0 (67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81C122E" w14:textId="755DFAC2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0 (67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7F23C7C" w14:textId="3169E162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0 (67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3074FB8" w14:textId="77777777" w:rsidR="000F056B" w:rsidRPr="006963E2" w:rsidRDefault="000F056B" w:rsidP="0025503A">
            <w:pPr>
              <w:jc w:val="center"/>
              <w:rPr>
                <w:bCs/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&gt;0.999</w:t>
            </w:r>
          </w:p>
        </w:tc>
      </w:tr>
      <w:tr w:rsidR="006963E2" w:rsidRPr="006963E2" w14:paraId="3F5177AD" w14:textId="77777777" w:rsidTr="0025503A">
        <w:trPr>
          <w:trHeight w:val="45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4BD23D94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Body mass index (kg/m</w:t>
            </w:r>
            <w:r w:rsidRPr="006963E2">
              <w:rPr>
                <w:sz w:val="16"/>
                <w:szCs w:val="16"/>
                <w:vertAlign w:val="superscript"/>
              </w:rPr>
              <w:t>2</w:t>
            </w:r>
            <w:r w:rsidRPr="006963E2">
              <w:rPr>
                <w:sz w:val="16"/>
                <w:szCs w:val="16"/>
              </w:rPr>
              <w:t>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B913C4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7.67 ± 3.55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DC2E7C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7.68 ± 3.66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943AC8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7.87 ± 3.86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43E2655" w14:textId="77777777" w:rsidR="000F056B" w:rsidRPr="006963E2" w:rsidRDefault="000F056B" w:rsidP="0025503A">
            <w:pPr>
              <w:jc w:val="center"/>
              <w:rPr>
                <w:bCs/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028</w:t>
            </w:r>
          </w:p>
        </w:tc>
      </w:tr>
      <w:tr w:rsidR="006963E2" w:rsidRPr="006963E2" w14:paraId="13B5454C" w14:textId="77777777" w:rsidTr="0025503A">
        <w:trPr>
          <w:trHeight w:val="27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3368F7CC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Hypertension, n (%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CF71FAE" w14:textId="75063CE8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5 (20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F87367F" w14:textId="021D0D09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6 (22</w:t>
            </w:r>
            <w:r w:rsidR="006738C7" w:rsidRPr="006963E2">
              <w:rPr>
                <w:sz w:val="16"/>
                <w:szCs w:val="16"/>
              </w:rPr>
              <w:t>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1426946" w14:textId="0158552E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7 (23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BCD72A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456</w:t>
            </w:r>
          </w:p>
        </w:tc>
      </w:tr>
      <w:tr w:rsidR="006963E2" w:rsidRPr="006963E2" w14:paraId="7266EF15" w14:textId="77777777" w:rsidTr="0025503A">
        <w:trPr>
          <w:trHeight w:val="342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01D3BE03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Type 2-diabetes, n (%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32D175D" w14:textId="4E8147BC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 (5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3E60CF3" w14:textId="53F27C5F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 (5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B8B9FAC" w14:textId="0A03566F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8 (11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679315A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0.014</w:t>
            </w:r>
          </w:p>
        </w:tc>
      </w:tr>
      <w:tr w:rsidR="006963E2" w:rsidRPr="006963E2" w14:paraId="3908CD56" w14:textId="77777777" w:rsidTr="0025503A">
        <w:trPr>
          <w:trHeight w:val="27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71EEEAF7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Current smoker, n (%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5B90D1F" w14:textId="50A9C5AC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7 (9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7396728" w14:textId="50A41FC0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 (4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0373DFA" w14:textId="3D178FA4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 (5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2516E7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246</w:t>
            </w:r>
          </w:p>
        </w:tc>
      </w:tr>
      <w:tr w:rsidR="006963E2" w:rsidRPr="006963E2" w14:paraId="4B375687" w14:textId="77777777" w:rsidTr="0025503A">
        <w:trPr>
          <w:trHeight w:val="323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1BA35EF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Statin treatment, n (%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FB3D58E" w14:textId="1C11312D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1 (28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114B095" w14:textId="4362D879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8 (25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1C711AF" w14:textId="4BEE6852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1 (31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CFE19F9" w14:textId="77777777" w:rsidR="000F056B" w:rsidRPr="006963E2" w:rsidRDefault="000F056B" w:rsidP="0025503A">
            <w:pPr>
              <w:jc w:val="center"/>
              <w:rPr>
                <w:bCs/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200</w:t>
            </w:r>
          </w:p>
        </w:tc>
      </w:tr>
      <w:tr w:rsidR="006963E2" w:rsidRPr="006963E2" w14:paraId="262E2CAA" w14:textId="77777777" w:rsidTr="0025503A">
        <w:trPr>
          <w:trHeight w:val="269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4FF4732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PASI score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05B0DF2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.3 (2.8 - 8.3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032F360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.1 (1.5 - 4.8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DAF8A75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.0 (0.6 - 4.4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25F8998" w14:textId="77777777" w:rsidR="000F056B" w:rsidRPr="006963E2" w:rsidRDefault="000F056B" w:rsidP="0025503A">
            <w:pPr>
              <w:jc w:val="center"/>
              <w:rPr>
                <w:b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&lt;0.001</w:t>
            </w:r>
          </w:p>
        </w:tc>
      </w:tr>
      <w:tr w:rsidR="006963E2" w:rsidRPr="006963E2" w14:paraId="3DDD7FAE" w14:textId="77777777" w:rsidTr="0025503A">
        <w:trPr>
          <w:trHeight w:val="26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54744230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Nonbiologic systemic treatment, n (%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B1C0069" w14:textId="5A984F15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9 (12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C486EDF" w14:textId="42177DFD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8 (11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1D239BB" w14:textId="1424FCF1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9 (12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8FD70CF" w14:textId="77777777" w:rsidR="000F056B" w:rsidRPr="006963E2" w:rsidRDefault="000F056B" w:rsidP="0025503A">
            <w:pPr>
              <w:jc w:val="center"/>
              <w:rPr>
                <w:bCs/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738</w:t>
            </w:r>
          </w:p>
        </w:tc>
      </w:tr>
      <w:tr w:rsidR="006963E2" w:rsidRPr="006963E2" w14:paraId="7342408E" w14:textId="77777777" w:rsidTr="0025503A">
        <w:trPr>
          <w:trHeight w:val="269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7577FED0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Biologic treatment, n (%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7777224" w14:textId="201EBA43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7 (36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C629D3A" w14:textId="1A491932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1 (55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E36A538" w14:textId="6A085349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9 (53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16D2572" w14:textId="77777777" w:rsidR="000F056B" w:rsidRPr="006963E2" w:rsidRDefault="000F056B" w:rsidP="0025503A">
            <w:pPr>
              <w:jc w:val="center"/>
              <w:rPr>
                <w:b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0.002</w:t>
            </w:r>
          </w:p>
        </w:tc>
      </w:tr>
      <w:tr w:rsidR="006963E2" w:rsidRPr="006963E2" w14:paraId="509F94A0" w14:textId="77777777" w:rsidTr="0025503A">
        <w:trPr>
          <w:trHeight w:val="424"/>
          <w:jc w:val="center"/>
        </w:trPr>
        <w:tc>
          <w:tcPr>
            <w:tcW w:w="1960" w:type="pct"/>
            <w:tcBorders>
              <w:top w:val="single" w:sz="4" w:space="0" w:color="FFFFFF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4FB385FD" w14:textId="77777777" w:rsidR="000F056B" w:rsidRPr="006963E2" w:rsidRDefault="000F056B" w:rsidP="0025503A">
            <w:pPr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Clinical and laboratory values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3528253C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60293EF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29619792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BFBFBF"/>
            <w:vAlign w:val="center"/>
          </w:tcPr>
          <w:p w14:paraId="20008FF6" w14:textId="77777777" w:rsidR="000F056B" w:rsidRPr="006963E2" w:rsidRDefault="000F056B" w:rsidP="0025503A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6963E2" w:rsidRPr="006963E2" w14:paraId="77E68AEF" w14:textId="77777777" w:rsidTr="0025503A">
        <w:trPr>
          <w:trHeight w:val="411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1515AA2D" w14:textId="35DC753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Total cholesterol (</w:t>
            </w:r>
            <w:r w:rsidR="00AA017E" w:rsidRPr="006963E2">
              <w:rPr>
                <w:sz w:val="16"/>
                <w:szCs w:val="16"/>
              </w:rPr>
              <w:t>mg/dL</w:t>
            </w:r>
            <w:r w:rsidRPr="006963E2">
              <w:rPr>
                <w:sz w:val="16"/>
                <w:szCs w:val="16"/>
              </w:rPr>
              <w:t>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B2E30F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83.73 ± 39.89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619BC3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83.59 ± 43.01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4574CB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81.22 ± 41.77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4262F0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872</w:t>
            </w:r>
          </w:p>
        </w:tc>
      </w:tr>
      <w:tr w:rsidR="006963E2" w:rsidRPr="006963E2" w14:paraId="5577B96C" w14:textId="77777777" w:rsidTr="0025503A">
        <w:trPr>
          <w:trHeight w:val="411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626CF4F9" w14:textId="674BC96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HDL cholesterol (</w:t>
            </w:r>
            <w:r w:rsidR="00AA017E" w:rsidRPr="006963E2">
              <w:rPr>
                <w:sz w:val="16"/>
                <w:szCs w:val="16"/>
              </w:rPr>
              <w:t>mg/dL</w:t>
            </w:r>
            <w:r w:rsidRPr="006963E2">
              <w:rPr>
                <w:sz w:val="16"/>
                <w:szCs w:val="16"/>
              </w:rPr>
              <w:t>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8FEE1E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5.17 ± 15.52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52E296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5.48 ± 16.23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6F701E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3.74 ± 13.76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D10B83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729</w:t>
            </w:r>
          </w:p>
        </w:tc>
      </w:tr>
      <w:tr w:rsidR="006963E2" w:rsidRPr="006963E2" w14:paraId="5DF173E5" w14:textId="77777777" w:rsidTr="0025503A">
        <w:trPr>
          <w:trHeight w:val="411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6D113AD9" w14:textId="306BB9DC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LDL cholesterol (</w:t>
            </w:r>
            <w:r w:rsidR="00AA017E" w:rsidRPr="006963E2">
              <w:rPr>
                <w:sz w:val="16"/>
                <w:szCs w:val="16"/>
              </w:rPr>
              <w:t>mg/dL</w:t>
            </w:r>
            <w:r w:rsidRPr="006963E2">
              <w:rPr>
                <w:sz w:val="16"/>
                <w:szCs w:val="16"/>
              </w:rPr>
              <w:t>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90B962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4.97 ± 35.96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C8B879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1.41 ± 37.67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FDCB11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7.56 ± 36.05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083DE3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188</w:t>
            </w:r>
          </w:p>
        </w:tc>
      </w:tr>
      <w:tr w:rsidR="006963E2" w:rsidRPr="006963E2" w14:paraId="2DC2E08B" w14:textId="77777777" w:rsidTr="0025503A">
        <w:trPr>
          <w:trHeight w:val="411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12F7F8B4" w14:textId="58DEF0F4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Triglycerides (</w:t>
            </w:r>
            <w:r w:rsidR="00AA017E" w:rsidRPr="006963E2">
              <w:rPr>
                <w:sz w:val="16"/>
                <w:szCs w:val="16"/>
              </w:rPr>
              <w:t>mg/dL</w:t>
            </w:r>
            <w:r w:rsidRPr="006963E2">
              <w:rPr>
                <w:sz w:val="16"/>
                <w:szCs w:val="16"/>
              </w:rPr>
              <w:t>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E0CCE8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6 (76 - 133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C5C19A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7 (75 - 152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450611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10 (81 - 159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AA8EE18" w14:textId="77777777" w:rsidR="000F056B" w:rsidRPr="006963E2" w:rsidRDefault="000F056B" w:rsidP="0025503A">
            <w:pPr>
              <w:jc w:val="center"/>
              <w:rPr>
                <w:bCs/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509</w:t>
            </w:r>
          </w:p>
        </w:tc>
      </w:tr>
      <w:tr w:rsidR="006963E2" w:rsidRPr="006963E2" w14:paraId="556EA926" w14:textId="77777777" w:rsidTr="0025503A">
        <w:trPr>
          <w:trHeight w:val="411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  <w:hideMark/>
          </w:tcPr>
          <w:p w14:paraId="282CF576" w14:textId="7CD62B20" w:rsidR="000F056B" w:rsidRPr="006963E2" w:rsidRDefault="000F056B" w:rsidP="0025503A">
            <w:pPr>
              <w:rPr>
                <w:sz w:val="16"/>
                <w:szCs w:val="16"/>
              </w:rPr>
            </w:pPr>
            <w:proofErr w:type="spellStart"/>
            <w:r w:rsidRPr="006963E2">
              <w:rPr>
                <w:sz w:val="16"/>
                <w:szCs w:val="16"/>
              </w:rPr>
              <w:t>ApoA</w:t>
            </w:r>
            <w:proofErr w:type="spellEnd"/>
            <w:r w:rsidRPr="006963E2">
              <w:rPr>
                <w:sz w:val="16"/>
                <w:szCs w:val="16"/>
              </w:rPr>
              <w:t>-I (mg/</w:t>
            </w:r>
            <w:r w:rsidR="00AA017E" w:rsidRPr="006963E2">
              <w:rPr>
                <w:sz w:val="16"/>
                <w:szCs w:val="16"/>
              </w:rPr>
              <w:t>d</w:t>
            </w:r>
            <w:r w:rsidRPr="006963E2">
              <w:rPr>
                <w:sz w:val="16"/>
                <w:szCs w:val="16"/>
              </w:rPr>
              <w:t>L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FD175D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54.79 ± 30.59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1A2F8B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55.30 ± 30.76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42BAFF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49.38 ± 25.89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B0A4E66" w14:textId="77777777" w:rsidR="000F056B" w:rsidRPr="006963E2" w:rsidRDefault="000F056B" w:rsidP="0025503A">
            <w:pPr>
              <w:jc w:val="center"/>
              <w:rPr>
                <w:b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0.009</w:t>
            </w:r>
          </w:p>
        </w:tc>
      </w:tr>
      <w:tr w:rsidR="006963E2" w:rsidRPr="006963E2" w14:paraId="79698CFC" w14:textId="77777777" w:rsidTr="0025503A">
        <w:trPr>
          <w:trHeight w:val="411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115BE7A8" w14:textId="3F416E6D" w:rsidR="000F056B" w:rsidRPr="006963E2" w:rsidRDefault="000F056B" w:rsidP="0025503A">
            <w:pPr>
              <w:rPr>
                <w:sz w:val="16"/>
                <w:szCs w:val="16"/>
              </w:rPr>
            </w:pPr>
            <w:proofErr w:type="spellStart"/>
            <w:r w:rsidRPr="006963E2">
              <w:rPr>
                <w:sz w:val="16"/>
                <w:szCs w:val="16"/>
              </w:rPr>
              <w:t>ApoB</w:t>
            </w:r>
            <w:proofErr w:type="spellEnd"/>
            <w:r w:rsidRPr="006963E2">
              <w:rPr>
                <w:sz w:val="16"/>
                <w:szCs w:val="16"/>
              </w:rPr>
              <w:t xml:space="preserve"> (mg/</w:t>
            </w:r>
            <w:r w:rsidR="00AA017E" w:rsidRPr="006963E2">
              <w:rPr>
                <w:sz w:val="16"/>
                <w:szCs w:val="16"/>
              </w:rPr>
              <w:t>d</w:t>
            </w:r>
            <w:r w:rsidRPr="006963E2">
              <w:rPr>
                <w:sz w:val="16"/>
                <w:szCs w:val="16"/>
              </w:rPr>
              <w:t>L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DD2CB2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90.35 ± 19.98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AC7AC8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89.44 ± 23.37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9333E7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94.44 ± 24.85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DF13421" w14:textId="77777777" w:rsidR="000F056B" w:rsidRPr="006963E2" w:rsidRDefault="000F056B" w:rsidP="0025503A">
            <w:pPr>
              <w:jc w:val="center"/>
              <w:rPr>
                <w:b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0.005</w:t>
            </w:r>
          </w:p>
        </w:tc>
      </w:tr>
      <w:tr w:rsidR="006963E2" w:rsidRPr="006963E2" w14:paraId="251543A6" w14:textId="77777777" w:rsidTr="0025503A">
        <w:trPr>
          <w:trHeight w:val="285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/>
              <w:right w:val="single" w:sz="8" w:space="0" w:color="auto"/>
            </w:tcBorders>
            <w:vAlign w:val="center"/>
            <w:hideMark/>
          </w:tcPr>
          <w:p w14:paraId="615285D3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proofErr w:type="spellStart"/>
            <w:r w:rsidRPr="006963E2">
              <w:rPr>
                <w:sz w:val="16"/>
                <w:szCs w:val="16"/>
              </w:rPr>
              <w:t>ApoB</w:t>
            </w:r>
            <w:proofErr w:type="spellEnd"/>
            <w:r w:rsidRPr="006963E2">
              <w:rPr>
                <w:sz w:val="16"/>
                <w:szCs w:val="16"/>
              </w:rPr>
              <w:t xml:space="preserve"> / </w:t>
            </w:r>
            <w:proofErr w:type="spellStart"/>
            <w:r w:rsidRPr="006963E2">
              <w:rPr>
                <w:sz w:val="16"/>
                <w:szCs w:val="16"/>
              </w:rPr>
              <w:t>ApoA</w:t>
            </w:r>
            <w:proofErr w:type="spellEnd"/>
            <w:r w:rsidRPr="006963E2">
              <w:rPr>
                <w:sz w:val="16"/>
                <w:szCs w:val="16"/>
              </w:rPr>
              <w:t>-I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vAlign w:val="center"/>
          </w:tcPr>
          <w:p w14:paraId="35E4C73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60 ± 0.17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vAlign w:val="center"/>
          </w:tcPr>
          <w:p w14:paraId="24BC7C5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60 ± 0.20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vAlign w:val="center"/>
          </w:tcPr>
          <w:p w14:paraId="6DFA5E15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65 ± 0.22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vAlign w:val="center"/>
          </w:tcPr>
          <w:p w14:paraId="38F834FB" w14:textId="77777777" w:rsidR="000F056B" w:rsidRPr="006963E2" w:rsidRDefault="000F056B" w:rsidP="0025503A">
            <w:pPr>
              <w:jc w:val="center"/>
              <w:rPr>
                <w:b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&lt;0.001</w:t>
            </w:r>
          </w:p>
        </w:tc>
      </w:tr>
      <w:tr w:rsidR="006963E2" w:rsidRPr="006963E2" w14:paraId="35B19BA4" w14:textId="77777777" w:rsidTr="0025503A">
        <w:trPr>
          <w:trHeight w:val="332"/>
          <w:jc w:val="center"/>
        </w:trPr>
        <w:tc>
          <w:tcPr>
            <w:tcW w:w="1960" w:type="pct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auto"/>
            </w:tcBorders>
            <w:vAlign w:val="center"/>
          </w:tcPr>
          <w:p w14:paraId="3BD0EF34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proofErr w:type="spellStart"/>
            <w:r w:rsidRPr="006963E2">
              <w:rPr>
                <w:sz w:val="16"/>
                <w:szCs w:val="16"/>
              </w:rPr>
              <w:t>hsCRP</w:t>
            </w:r>
            <w:proofErr w:type="spellEnd"/>
            <w:r w:rsidRPr="006963E2">
              <w:rPr>
                <w:sz w:val="16"/>
                <w:szCs w:val="16"/>
              </w:rPr>
              <w:t xml:space="preserve"> (mg/L)</w:t>
            </w:r>
          </w:p>
        </w:tc>
        <w:tc>
          <w:tcPr>
            <w:tcW w:w="928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97564B2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.33 ± 3.14</w:t>
            </w:r>
          </w:p>
        </w:tc>
        <w:tc>
          <w:tcPr>
            <w:tcW w:w="904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7A4F375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.08 ± 2.23</w:t>
            </w:r>
          </w:p>
        </w:tc>
        <w:tc>
          <w:tcPr>
            <w:tcW w:w="949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E1C8D7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.32 ± 3.89</w:t>
            </w:r>
          </w:p>
        </w:tc>
        <w:tc>
          <w:tcPr>
            <w:tcW w:w="259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86C16C1" w14:textId="77777777" w:rsidR="000F056B" w:rsidRPr="006963E2" w:rsidRDefault="000F056B" w:rsidP="0025503A">
            <w:pPr>
              <w:jc w:val="center"/>
              <w:rPr>
                <w:bCs/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600</w:t>
            </w:r>
          </w:p>
        </w:tc>
      </w:tr>
      <w:tr w:rsidR="006963E2" w:rsidRPr="006963E2" w14:paraId="5F205211" w14:textId="77777777" w:rsidTr="0025503A">
        <w:trPr>
          <w:trHeight w:val="332"/>
          <w:jc w:val="center"/>
        </w:trPr>
        <w:tc>
          <w:tcPr>
            <w:tcW w:w="1960" w:type="pct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auto"/>
            </w:tcBorders>
            <w:vAlign w:val="center"/>
          </w:tcPr>
          <w:p w14:paraId="79ACBEE3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proofErr w:type="spellStart"/>
            <w:r w:rsidRPr="006963E2">
              <w:rPr>
                <w:sz w:val="16"/>
                <w:szCs w:val="16"/>
              </w:rPr>
              <w:t>GlycA</w:t>
            </w:r>
            <w:proofErr w:type="spellEnd"/>
          </w:p>
        </w:tc>
        <w:tc>
          <w:tcPr>
            <w:tcW w:w="928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7324024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03.09 ± 54.32</w:t>
            </w:r>
          </w:p>
        </w:tc>
        <w:tc>
          <w:tcPr>
            <w:tcW w:w="904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4778225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87.64 ± 56.21</w:t>
            </w:r>
          </w:p>
        </w:tc>
        <w:tc>
          <w:tcPr>
            <w:tcW w:w="949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66CAB85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79.04 ± 61.54</w:t>
            </w:r>
          </w:p>
        </w:tc>
        <w:tc>
          <w:tcPr>
            <w:tcW w:w="259" w:type="pct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0A0E3BFF" w14:textId="77777777" w:rsidR="000F056B" w:rsidRPr="006963E2" w:rsidRDefault="000F056B" w:rsidP="0025503A">
            <w:pPr>
              <w:jc w:val="center"/>
              <w:rPr>
                <w:b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0.017</w:t>
            </w:r>
          </w:p>
        </w:tc>
      </w:tr>
      <w:tr w:rsidR="006963E2" w:rsidRPr="006963E2" w14:paraId="666877A6" w14:textId="77777777" w:rsidTr="0025503A">
        <w:trPr>
          <w:trHeight w:val="368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pct25" w:color="auto" w:fill="auto"/>
            <w:vAlign w:val="center"/>
          </w:tcPr>
          <w:p w14:paraId="75F94B5C" w14:textId="77777777" w:rsidR="000F056B" w:rsidRPr="006963E2" w:rsidRDefault="000F056B" w:rsidP="0025503A">
            <w:pPr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NMR profile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5" w:color="auto" w:fill="auto"/>
            <w:vAlign w:val="center"/>
          </w:tcPr>
          <w:p w14:paraId="77CD0BE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5" w:color="auto" w:fill="auto"/>
          </w:tcPr>
          <w:p w14:paraId="104F2E2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5" w:color="auto" w:fill="auto"/>
          </w:tcPr>
          <w:p w14:paraId="48AB85A2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5" w:color="auto" w:fill="auto"/>
          </w:tcPr>
          <w:p w14:paraId="7732796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</w:tr>
      <w:tr w:rsidR="006963E2" w:rsidRPr="006963E2" w14:paraId="5F63B5A7" w14:textId="77777777" w:rsidTr="0025503A">
        <w:trPr>
          <w:trHeight w:val="26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50C318A9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LDL Particle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795E0D0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402.80 (1125.46 - 1673.72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BDE681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378.15 (1072.20 - 1665.10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E4C6D70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84.59 (90.38 - 1495.02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50F19F5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053</w:t>
            </w:r>
          </w:p>
        </w:tc>
      </w:tr>
      <w:tr w:rsidR="006963E2" w:rsidRPr="006963E2" w14:paraId="3F6CA0D1" w14:textId="77777777" w:rsidTr="0025503A">
        <w:trPr>
          <w:trHeight w:val="315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0F3CA602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L-LD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4B9422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08.43 (179.52 - 426.50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22B2762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37.69 (119.95 - 386.24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C92BF4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87.46 (53.82 - 348.12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4C1F1F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206</w:t>
            </w:r>
          </w:p>
        </w:tc>
      </w:tr>
      <w:tr w:rsidR="006963E2" w:rsidRPr="006963E2" w14:paraId="40898055" w14:textId="77777777" w:rsidTr="0025503A">
        <w:trPr>
          <w:trHeight w:val="35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45625714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M-LD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8B37C5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69.51 (42.47 - 328.34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8B6334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95.68 (21.76 - 462.54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0D9250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75.67 (130.59 - 424.24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56F0E6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587</w:t>
            </w:r>
          </w:p>
        </w:tc>
      </w:tr>
      <w:tr w:rsidR="006963E2" w:rsidRPr="006963E2" w14:paraId="71387661" w14:textId="77777777" w:rsidTr="0025503A">
        <w:trPr>
          <w:trHeight w:val="242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760D05C8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S-LD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CA3BFB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683.08 (539.67 - 1077.07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0FFC00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776.11 (573.91 - 1053.99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E779F7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55.59 (82.13 - 631.64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E2CA165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963E2" w:rsidRPr="006963E2" w14:paraId="6F55E009" w14:textId="77777777" w:rsidTr="0025503A">
        <w:trPr>
          <w:trHeight w:val="35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1E226D83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HDL Particle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9D00140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0.77 (19.03 - 23.91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BCCB2B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1.77 (19.66 - 23.95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6F1E93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2.72 (20.77 - 86.73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98D5DD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131</w:t>
            </w:r>
          </w:p>
        </w:tc>
      </w:tr>
      <w:tr w:rsidR="006963E2" w:rsidRPr="006963E2" w14:paraId="270B3B6B" w14:textId="77777777" w:rsidTr="0025503A">
        <w:trPr>
          <w:trHeight w:val="359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4C80BECB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L-HD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2243F9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.83 (1.12 - 2.88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3A89FD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.92 (1.33 - 3.50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7097525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73 (0.17 - 2.42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0DFDC18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963E2" w:rsidRPr="006963E2" w14:paraId="0B21B704" w14:textId="77777777" w:rsidTr="0025503A">
        <w:trPr>
          <w:trHeight w:val="287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74F34246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M-HD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3426AE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.70 (1.93 - 5.10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60D197C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.51 (1.88 - 5.48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F97688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.85 (0.80 - 6.36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E923C5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508</w:t>
            </w:r>
          </w:p>
        </w:tc>
      </w:tr>
      <w:tr w:rsidR="006963E2" w:rsidRPr="006963E2" w14:paraId="2E1399FB" w14:textId="77777777" w:rsidTr="0025503A">
        <w:trPr>
          <w:trHeight w:val="305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776CD07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S-HD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3A43E5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5.26 (12.57 - 17.80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EF85D4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5.59 (13.11 - 18.09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920610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3.66 (10.10 - 16.42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A377F1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187</w:t>
            </w:r>
          </w:p>
        </w:tc>
      </w:tr>
      <w:tr w:rsidR="006963E2" w:rsidRPr="006963E2" w14:paraId="1A541C53" w14:textId="77777777" w:rsidTr="0025503A">
        <w:trPr>
          <w:trHeight w:val="242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4106F8FE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TG-Rich 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38AF4B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15.66 (67.91 - 165.68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4DA5B5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7.66 (77.69 - 153.33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7EF943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2.04 (36.20 - 122.43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D15D9E0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963E2" w:rsidRPr="006963E2" w14:paraId="16F97F19" w14:textId="77777777" w:rsidTr="0025503A">
        <w:trPr>
          <w:trHeight w:val="296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  <w:vAlign w:val="center"/>
          </w:tcPr>
          <w:p w14:paraId="27CF6D9A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Very Large TR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BAC716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07 (0.04 - 0.13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188638E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12 (0.04 - 0.25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85FE2D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17 (0.06 - 132.14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18E9BB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079</w:t>
            </w:r>
          </w:p>
        </w:tc>
      </w:tr>
      <w:tr w:rsidR="006963E2" w:rsidRPr="006963E2" w14:paraId="5F386F5C" w14:textId="77777777" w:rsidTr="0025503A">
        <w:trPr>
          <w:trHeight w:val="269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7C8DA8F6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Large TR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197DF20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.01 (0.11 - 2.91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A57AEE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.92 (0.63 - 5.85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0DDE3C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6.56 (0.48 - 96.03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B783FE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067</w:t>
            </w:r>
          </w:p>
        </w:tc>
      </w:tr>
      <w:tr w:rsidR="006963E2" w:rsidRPr="006963E2" w14:paraId="3825EFAB" w14:textId="77777777" w:rsidTr="0025503A">
        <w:trPr>
          <w:trHeight w:val="26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13151296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Medium TR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A76C92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0.78 (4.20 - 18.67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A0EB92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11.59 (5.71 - 23.07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1E1CF8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9.14 (7.91 - 159.33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1EE451E1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0.003</w:t>
            </w:r>
          </w:p>
        </w:tc>
      </w:tr>
      <w:tr w:rsidR="006963E2" w:rsidRPr="006963E2" w14:paraId="0C23C5F7" w14:textId="77777777" w:rsidTr="0025503A">
        <w:trPr>
          <w:trHeight w:val="26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2683F2D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Small TR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44C62D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0.55 (20.26 - 74.82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1787C2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41.09 (16.44 - 65.90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63F471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57.25 (24.85 - 74.89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149751A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208</w:t>
            </w:r>
          </w:p>
        </w:tc>
      </w:tr>
      <w:tr w:rsidR="006963E2" w:rsidRPr="006963E2" w14:paraId="7940629A" w14:textId="77777777" w:rsidTr="0025503A">
        <w:trPr>
          <w:trHeight w:val="26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right w:val="single" w:sz="8" w:space="0" w:color="auto"/>
            </w:tcBorders>
            <w:vAlign w:val="center"/>
          </w:tcPr>
          <w:p w14:paraId="536E4FD9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lastRenderedPageBreak/>
              <w:t>Very Small TRLP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right w:val="single" w:sz="4" w:space="0" w:color="auto"/>
            </w:tcBorders>
            <w:vAlign w:val="center"/>
          </w:tcPr>
          <w:p w14:paraId="49FA1DBC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9.32 (14.71 - 89.41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right w:val="single" w:sz="4" w:space="0" w:color="auto"/>
            </w:tcBorders>
            <w:vAlign w:val="center"/>
          </w:tcPr>
          <w:p w14:paraId="1B53905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4.32 (13.04 - 78.67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right w:val="single" w:sz="4" w:space="0" w:color="auto"/>
            </w:tcBorders>
            <w:vAlign w:val="center"/>
          </w:tcPr>
          <w:p w14:paraId="6FD5015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25.37 (7.95 - 47.05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59A0649B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bCs/>
                <w:sz w:val="16"/>
                <w:szCs w:val="16"/>
              </w:rPr>
              <w:t>0.014</w:t>
            </w:r>
          </w:p>
        </w:tc>
      </w:tr>
      <w:tr w:rsidR="006963E2" w:rsidRPr="006963E2" w14:paraId="277A8887" w14:textId="77777777" w:rsidTr="0025503A">
        <w:trPr>
          <w:trHeight w:val="341"/>
          <w:jc w:val="center"/>
        </w:trPr>
        <w:tc>
          <w:tcPr>
            <w:tcW w:w="1960" w:type="pct"/>
            <w:tcBorders>
              <w:left w:val="single" w:sz="8" w:space="0" w:color="auto"/>
              <w:right w:val="single" w:sz="8" w:space="0" w:color="auto"/>
            </w:tcBorders>
            <w:shd w:val="pct20" w:color="auto" w:fill="auto"/>
            <w:vAlign w:val="center"/>
          </w:tcPr>
          <w:p w14:paraId="3613950C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Equation based lipid parameters</w:t>
            </w:r>
          </w:p>
        </w:tc>
        <w:tc>
          <w:tcPr>
            <w:tcW w:w="928" w:type="pct"/>
            <w:tcBorders>
              <w:right w:val="single" w:sz="4" w:space="0" w:color="auto"/>
            </w:tcBorders>
            <w:shd w:val="pct20" w:color="auto" w:fill="auto"/>
            <w:vAlign w:val="center"/>
          </w:tcPr>
          <w:p w14:paraId="2849C4C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pct"/>
            <w:tcBorders>
              <w:right w:val="single" w:sz="4" w:space="0" w:color="auto"/>
            </w:tcBorders>
            <w:shd w:val="pct20" w:color="auto" w:fill="auto"/>
            <w:vAlign w:val="center"/>
          </w:tcPr>
          <w:p w14:paraId="310FC55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right w:val="single" w:sz="4" w:space="0" w:color="auto"/>
            </w:tcBorders>
            <w:shd w:val="pct20" w:color="auto" w:fill="auto"/>
            <w:vAlign w:val="center"/>
          </w:tcPr>
          <w:p w14:paraId="45125E6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4" w:space="0" w:color="auto"/>
            </w:tcBorders>
            <w:shd w:val="pct20" w:color="auto" w:fill="auto"/>
            <w:vAlign w:val="center"/>
          </w:tcPr>
          <w:p w14:paraId="6CBCF11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</w:tr>
      <w:tr w:rsidR="006963E2" w:rsidRPr="006963E2" w14:paraId="083E8A78" w14:textId="77777777" w:rsidTr="0025503A">
        <w:trPr>
          <w:trHeight w:val="269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2D4764A" w14:textId="41B57F16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 xml:space="preserve">Estimated (buoyant) </w:t>
            </w:r>
            <w:proofErr w:type="spellStart"/>
            <w:r w:rsidRPr="006963E2">
              <w:rPr>
                <w:sz w:val="16"/>
                <w:szCs w:val="16"/>
              </w:rPr>
              <w:t>lbLDL</w:t>
            </w:r>
            <w:proofErr w:type="spellEnd"/>
            <w:r w:rsidRPr="006963E2">
              <w:rPr>
                <w:sz w:val="16"/>
                <w:szCs w:val="16"/>
              </w:rPr>
              <w:t>-C (</w:t>
            </w:r>
            <w:r w:rsidR="00AA017E" w:rsidRPr="006963E2">
              <w:rPr>
                <w:sz w:val="16"/>
                <w:szCs w:val="16"/>
              </w:rPr>
              <w:t>mg/dL</w:t>
            </w:r>
            <w:r w:rsidRPr="006963E2">
              <w:rPr>
                <w:sz w:val="16"/>
                <w:szCs w:val="16"/>
              </w:rPr>
              <w:t>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BCAC72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73.57 (59.13 - 86.89)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D470DF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66.35 (52.30 - 81.33)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9EEAA2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64.11 (53.03 - 79.11)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40328B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211</w:t>
            </w:r>
          </w:p>
        </w:tc>
      </w:tr>
      <w:tr w:rsidR="006963E2" w:rsidRPr="006963E2" w14:paraId="7AA19218" w14:textId="77777777" w:rsidTr="0025503A">
        <w:trPr>
          <w:trHeight w:val="368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6252CCB9" w14:textId="2CB4E616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 xml:space="preserve">Estimated </w:t>
            </w:r>
            <w:proofErr w:type="spellStart"/>
            <w:r w:rsidRPr="006963E2">
              <w:rPr>
                <w:sz w:val="16"/>
                <w:szCs w:val="16"/>
              </w:rPr>
              <w:t>sdLDL</w:t>
            </w:r>
            <w:proofErr w:type="spellEnd"/>
            <w:r w:rsidRPr="006963E2">
              <w:rPr>
                <w:sz w:val="16"/>
                <w:szCs w:val="16"/>
              </w:rPr>
              <w:t>-C (</w:t>
            </w:r>
            <w:r w:rsidR="00AA017E" w:rsidRPr="006963E2">
              <w:rPr>
                <w:sz w:val="16"/>
                <w:szCs w:val="16"/>
              </w:rPr>
              <w:t>mg/dL</w:t>
            </w:r>
            <w:r w:rsidRPr="006963E2">
              <w:rPr>
                <w:sz w:val="16"/>
                <w:szCs w:val="16"/>
              </w:rPr>
              <w:t>)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D84B8B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3.14 ± 11.58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7AF005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1.72 ± 12.10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FAD353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32.98 ± 12.74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2DE70F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0.116</w:t>
            </w:r>
          </w:p>
        </w:tc>
      </w:tr>
      <w:tr w:rsidR="006963E2" w:rsidRPr="006963E2" w14:paraId="34DB0BDE" w14:textId="77777777" w:rsidTr="0025503A">
        <w:trPr>
          <w:trHeight w:val="83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pct20" w:color="auto" w:fill="auto"/>
            <w:vAlign w:val="center"/>
          </w:tcPr>
          <w:p w14:paraId="236E8A0C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CCTA parameters and CAC score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0" w:color="auto" w:fill="auto"/>
            <w:vAlign w:val="center"/>
          </w:tcPr>
          <w:p w14:paraId="62B2B46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0" w:color="auto" w:fill="auto"/>
            <w:vAlign w:val="center"/>
          </w:tcPr>
          <w:p w14:paraId="7CC0405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0" w:color="auto" w:fill="auto"/>
            <w:vAlign w:val="center"/>
          </w:tcPr>
          <w:p w14:paraId="767130C7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pct20" w:color="auto" w:fill="auto"/>
            <w:vAlign w:val="center"/>
          </w:tcPr>
          <w:p w14:paraId="6F694723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</w:p>
        </w:tc>
      </w:tr>
      <w:tr w:rsidR="006963E2" w:rsidRPr="006963E2" w14:paraId="00E476DD" w14:textId="77777777" w:rsidTr="0025503A">
        <w:trPr>
          <w:trHeight w:val="260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52630AC1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Total plaque burden (x100), mm</w:t>
            </w:r>
            <w:r w:rsidRPr="006963E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3CA0766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1.17 ± 0.51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72EB945A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1.20 ± 0.57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52A7245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1.11 ± 0.40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712A5AA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605</w:t>
            </w:r>
          </w:p>
        </w:tc>
      </w:tr>
      <w:tr w:rsidR="006963E2" w:rsidRPr="006963E2" w14:paraId="4F3872C8" w14:textId="77777777" w:rsidTr="0025503A">
        <w:trPr>
          <w:trHeight w:val="359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57B0A6C5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Non-calcified plaque burden (x100), mm</w:t>
            </w:r>
            <w:r w:rsidRPr="006963E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2EFAAD0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1.10 ± 0.50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61CCEC90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1.14 ± 0.58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0D9C364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1.05 ± 0.38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3CDB96E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727</w:t>
            </w:r>
          </w:p>
        </w:tc>
      </w:tr>
      <w:tr w:rsidR="006963E2" w:rsidRPr="006963E2" w14:paraId="0C2A9A34" w14:textId="77777777" w:rsidTr="0025503A">
        <w:trPr>
          <w:trHeight w:val="359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43984736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Fibrous plaque burden (x100), mm</w:t>
            </w:r>
            <w:r w:rsidRPr="006963E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43F0B351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94 ± 0.43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041BF5F5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89 ± 0.42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3FB76F14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57 ± 0.25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7B2D1925" w14:textId="77777777" w:rsidR="000F056B" w:rsidRPr="006963E2" w:rsidRDefault="000F056B" w:rsidP="0025503A">
            <w:pPr>
              <w:jc w:val="center"/>
              <w:rPr>
                <w:b/>
                <w:bCs/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&lt;0.001</w:t>
            </w:r>
          </w:p>
        </w:tc>
      </w:tr>
      <w:tr w:rsidR="006963E2" w:rsidRPr="006963E2" w14:paraId="5FA97DFB" w14:textId="77777777" w:rsidTr="0025503A">
        <w:trPr>
          <w:trHeight w:val="341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596A76CF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Fibro-fatty burden (x100), mm</w:t>
            </w:r>
            <w:r w:rsidRPr="006963E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645CCCB2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13 ± 0.12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5725BF46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17 ± 0.17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5E27CEDF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16 ± 0.16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3838372D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066</w:t>
            </w:r>
          </w:p>
        </w:tc>
      </w:tr>
      <w:tr w:rsidR="000F056B" w:rsidRPr="006963E2" w14:paraId="613F661C" w14:textId="77777777" w:rsidTr="00D80E20">
        <w:trPr>
          <w:trHeight w:val="314"/>
          <w:jc w:val="center"/>
        </w:trPr>
        <w:tc>
          <w:tcPr>
            <w:tcW w:w="1960" w:type="pct"/>
            <w:tcBorders>
              <w:top w:val="single" w:sz="4" w:space="0" w:color="FFFFFF" w:themeColor="background1"/>
              <w:left w:val="single" w:sz="8" w:space="0" w:color="auto"/>
              <w:bottom w:val="single" w:sz="4" w:space="0" w:color="000000" w:themeColor="text1"/>
              <w:right w:val="single" w:sz="8" w:space="0" w:color="auto"/>
            </w:tcBorders>
            <w:vAlign w:val="center"/>
          </w:tcPr>
          <w:p w14:paraId="0452EEB6" w14:textId="77777777" w:rsidR="000F056B" w:rsidRPr="006963E2" w:rsidRDefault="000F056B" w:rsidP="0025503A">
            <w:pPr>
              <w:rPr>
                <w:sz w:val="16"/>
                <w:szCs w:val="16"/>
              </w:rPr>
            </w:pPr>
            <w:r w:rsidRPr="006963E2">
              <w:rPr>
                <w:sz w:val="16"/>
                <w:szCs w:val="16"/>
              </w:rPr>
              <w:t>Necrotic burden (x100), mm</w:t>
            </w:r>
            <w:r w:rsidRPr="006963E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7C9C7E80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07 ± 0.27</w:t>
            </w:r>
          </w:p>
        </w:tc>
        <w:tc>
          <w:tcPr>
            <w:tcW w:w="904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1AADF228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03 ± 0.08</w:t>
            </w:r>
          </w:p>
        </w:tc>
        <w:tc>
          <w:tcPr>
            <w:tcW w:w="949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1E2FB389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Cs/>
                <w:sz w:val="16"/>
                <w:szCs w:val="16"/>
              </w:rPr>
              <w:t>0.08 ± 0.15</w:t>
            </w:r>
          </w:p>
        </w:tc>
        <w:tc>
          <w:tcPr>
            <w:tcW w:w="259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270761CB" w14:textId="77777777" w:rsidR="000F056B" w:rsidRPr="006963E2" w:rsidRDefault="000F056B" w:rsidP="0025503A">
            <w:pPr>
              <w:jc w:val="center"/>
              <w:rPr>
                <w:sz w:val="16"/>
                <w:szCs w:val="16"/>
              </w:rPr>
            </w:pPr>
            <w:r w:rsidRPr="006963E2">
              <w:rPr>
                <w:b/>
                <w:sz w:val="16"/>
                <w:szCs w:val="16"/>
              </w:rPr>
              <w:t>0.034</w:t>
            </w:r>
          </w:p>
        </w:tc>
      </w:tr>
    </w:tbl>
    <w:p w14:paraId="583D374F" w14:textId="77777777" w:rsidR="000F056B" w:rsidRPr="006963E2" w:rsidRDefault="000F056B" w:rsidP="000F056B">
      <w:pPr>
        <w:jc w:val="both"/>
        <w:rPr>
          <w:sz w:val="16"/>
          <w:szCs w:val="16"/>
        </w:rPr>
      </w:pPr>
    </w:p>
    <w:p w14:paraId="3F7FA432" w14:textId="29E58BDB" w:rsidR="000F056B" w:rsidRPr="006963E2" w:rsidRDefault="000F056B" w:rsidP="000F056B">
      <w:pPr>
        <w:spacing w:line="480" w:lineRule="auto"/>
        <w:jc w:val="both"/>
        <w:rPr>
          <w:sz w:val="22"/>
          <w:szCs w:val="22"/>
        </w:rPr>
      </w:pPr>
      <w:r w:rsidRPr="006963E2">
        <w:rPr>
          <w:sz w:val="22"/>
          <w:szCs w:val="22"/>
        </w:rPr>
        <w:t>Data represented as mean ± SD or median (IQR) for parametric and non-parametric variables respectively and as n (%) for categorical variables.</w:t>
      </w:r>
      <w:r w:rsidR="00170A1D" w:rsidRPr="006963E2">
        <w:rPr>
          <w:sz w:val="22"/>
          <w:szCs w:val="22"/>
        </w:rPr>
        <w:t xml:space="preserve"> </w:t>
      </w:r>
      <w:r w:rsidR="00170A1D" w:rsidRPr="006963E2">
        <w:rPr>
          <w:i/>
          <w:iCs/>
          <w:sz w:val="22"/>
          <w:szCs w:val="22"/>
        </w:rPr>
        <w:t>P</w:t>
      </w:r>
      <w:r w:rsidR="00170A1D" w:rsidRPr="006963E2">
        <w:rPr>
          <w:sz w:val="22"/>
          <w:szCs w:val="22"/>
        </w:rPr>
        <w:t xml:space="preserve"> values were derived from repeated measurement ANOVA or nonparametric Friedman test for continuous variables and generalized linear mixed effect model for categorical variables. </w:t>
      </w:r>
      <w:r w:rsidR="00CB1240" w:rsidRPr="006963E2">
        <w:rPr>
          <w:i/>
          <w:iCs/>
          <w:sz w:val="22"/>
          <w:szCs w:val="22"/>
        </w:rPr>
        <w:t>P</w:t>
      </w:r>
      <w:r w:rsidR="008B45F2" w:rsidRPr="006963E2">
        <w:rPr>
          <w:shd w:val="clear" w:color="auto" w:fill="FFFFFF"/>
        </w:rPr>
        <w:t>≤</w:t>
      </w:r>
      <w:r w:rsidRPr="006963E2">
        <w:rPr>
          <w:sz w:val="22"/>
          <w:szCs w:val="22"/>
        </w:rPr>
        <w:t xml:space="preserve">0.05 considered significant. </w:t>
      </w:r>
      <w:proofErr w:type="spellStart"/>
      <w:proofErr w:type="gramStart"/>
      <w:r w:rsidRPr="006963E2">
        <w:rPr>
          <w:sz w:val="22"/>
          <w:szCs w:val="22"/>
        </w:rPr>
        <w:t>hs</w:t>
      </w:r>
      <w:proofErr w:type="spellEnd"/>
      <w:r w:rsidRPr="006963E2">
        <w:rPr>
          <w:sz w:val="22"/>
          <w:szCs w:val="22"/>
        </w:rPr>
        <w:t>(</w:t>
      </w:r>
      <w:proofErr w:type="gramEnd"/>
      <w:r w:rsidRPr="006963E2">
        <w:rPr>
          <w:sz w:val="22"/>
          <w:szCs w:val="22"/>
        </w:rPr>
        <w:t>CRP); high-sensitivity C-reactive protein.</w:t>
      </w:r>
    </w:p>
    <w:p w14:paraId="1ECAEB7B" w14:textId="77777777" w:rsidR="000F056B" w:rsidRPr="006963E2" w:rsidRDefault="000F056B" w:rsidP="000F056B">
      <w:pPr>
        <w:spacing w:line="480" w:lineRule="auto"/>
        <w:rPr>
          <w:b/>
          <w:sz w:val="22"/>
          <w:szCs w:val="22"/>
        </w:rPr>
      </w:pPr>
    </w:p>
    <w:p w14:paraId="69B894F0" w14:textId="77777777" w:rsidR="000F056B" w:rsidRPr="006963E2" w:rsidRDefault="000F056B" w:rsidP="000F056B">
      <w:pPr>
        <w:rPr>
          <w:b/>
        </w:rPr>
      </w:pPr>
    </w:p>
    <w:p w14:paraId="6936B16C" w14:textId="77777777" w:rsidR="000F056B" w:rsidRPr="006963E2" w:rsidRDefault="000F056B" w:rsidP="000F056B"/>
    <w:p w14:paraId="72416E33" w14:textId="77777777" w:rsidR="000F056B" w:rsidRPr="006963E2" w:rsidRDefault="000F056B" w:rsidP="000F056B"/>
    <w:p w14:paraId="532D7EEE" w14:textId="77777777" w:rsidR="000F056B" w:rsidRPr="006963E2" w:rsidRDefault="000F056B" w:rsidP="000F056B"/>
    <w:p w14:paraId="136B5997" w14:textId="77777777" w:rsidR="000F056B" w:rsidRPr="006963E2" w:rsidRDefault="000F056B" w:rsidP="000F056B"/>
    <w:p w14:paraId="1858A344" w14:textId="77777777" w:rsidR="000F056B" w:rsidRPr="006963E2" w:rsidRDefault="000F056B" w:rsidP="000F056B"/>
    <w:p w14:paraId="1B7C1E07" w14:textId="77777777" w:rsidR="000F056B" w:rsidRPr="006963E2" w:rsidRDefault="000F056B" w:rsidP="000F056B"/>
    <w:p w14:paraId="0398C079" w14:textId="77777777" w:rsidR="000F056B" w:rsidRPr="006963E2" w:rsidRDefault="000F056B" w:rsidP="000F056B"/>
    <w:p w14:paraId="161C91D7" w14:textId="77777777" w:rsidR="000F056B" w:rsidRPr="006963E2" w:rsidRDefault="000F056B" w:rsidP="000F056B"/>
    <w:p w14:paraId="61139B34" w14:textId="77777777" w:rsidR="000F056B" w:rsidRPr="006963E2" w:rsidRDefault="000F056B" w:rsidP="000F056B"/>
    <w:p w14:paraId="4835F946" w14:textId="77777777" w:rsidR="000F056B" w:rsidRPr="006963E2" w:rsidRDefault="000F056B" w:rsidP="000F056B"/>
    <w:p w14:paraId="59A8D509" w14:textId="77777777" w:rsidR="000F056B" w:rsidRPr="006963E2" w:rsidRDefault="000F056B" w:rsidP="000F056B"/>
    <w:p w14:paraId="3D01959C" w14:textId="77777777" w:rsidR="000F056B" w:rsidRPr="006963E2" w:rsidRDefault="000F056B" w:rsidP="000F056B"/>
    <w:p w14:paraId="00D54543" w14:textId="77777777" w:rsidR="000F056B" w:rsidRPr="006963E2" w:rsidRDefault="000F056B" w:rsidP="000F056B"/>
    <w:p w14:paraId="10CEC8AD" w14:textId="77777777" w:rsidR="000F056B" w:rsidRPr="006963E2" w:rsidRDefault="000F056B" w:rsidP="000F056B"/>
    <w:p w14:paraId="67F54434" w14:textId="77777777" w:rsidR="000F056B" w:rsidRPr="006963E2" w:rsidRDefault="000F056B" w:rsidP="000F056B"/>
    <w:p w14:paraId="47465C70" w14:textId="77777777" w:rsidR="000F056B" w:rsidRPr="006963E2" w:rsidRDefault="000F056B" w:rsidP="000F056B"/>
    <w:p w14:paraId="7155193D" w14:textId="77777777" w:rsidR="000F056B" w:rsidRPr="006963E2" w:rsidRDefault="000F056B" w:rsidP="000F056B"/>
    <w:p w14:paraId="68B63038" w14:textId="77777777" w:rsidR="000F056B" w:rsidRPr="006963E2" w:rsidRDefault="000F056B" w:rsidP="000F056B"/>
    <w:p w14:paraId="3064C650" w14:textId="77777777" w:rsidR="000F056B" w:rsidRPr="006963E2" w:rsidRDefault="000F056B" w:rsidP="000F056B"/>
    <w:p w14:paraId="2518A91B" w14:textId="77777777" w:rsidR="000F056B" w:rsidRPr="006963E2" w:rsidRDefault="000F056B" w:rsidP="000F056B"/>
    <w:p w14:paraId="56CBA5BC" w14:textId="77777777" w:rsidR="000F056B" w:rsidRPr="006963E2" w:rsidRDefault="000F056B" w:rsidP="00A5402C">
      <w:pPr>
        <w:spacing w:line="480" w:lineRule="auto"/>
        <w:rPr>
          <w:sz w:val="22"/>
          <w:szCs w:val="22"/>
        </w:rPr>
      </w:pPr>
    </w:p>
    <w:sectPr w:rsidR="000F056B" w:rsidRPr="006963E2" w:rsidSect="0071272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EFA5B" w14:textId="77777777" w:rsidR="001B785A" w:rsidRDefault="001B785A" w:rsidP="006641A8">
      <w:r>
        <w:separator/>
      </w:r>
    </w:p>
  </w:endnote>
  <w:endnote w:type="continuationSeparator" w:id="0">
    <w:p w14:paraId="4111B4E6" w14:textId="77777777" w:rsidR="001B785A" w:rsidRDefault="001B785A" w:rsidP="0066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0504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58CD35" w14:textId="272F1577" w:rsidR="006641A8" w:rsidRDefault="006641A8" w:rsidP="006734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402C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C5E8674" w14:textId="77777777" w:rsidR="006641A8" w:rsidRDefault="006641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865238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4E60DBE6" w14:textId="77777777" w:rsidR="006641A8" w:rsidRDefault="006641A8" w:rsidP="006734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FA8F86" w14:textId="1668DCF3" w:rsidR="006641A8" w:rsidRDefault="00664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494BF" w14:textId="77777777" w:rsidR="001B785A" w:rsidRDefault="001B785A" w:rsidP="006641A8">
      <w:r>
        <w:separator/>
      </w:r>
    </w:p>
  </w:footnote>
  <w:footnote w:type="continuationSeparator" w:id="0">
    <w:p w14:paraId="551D770D" w14:textId="77777777" w:rsidR="001B785A" w:rsidRDefault="001B785A" w:rsidP="00664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115D7D"/>
    <w:multiLevelType w:val="multilevel"/>
    <w:tmpl w:val="91B44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w0vxp42pd2respsyxvdfffrr9dr0rvv0z&quot;&gt;sdLD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42&lt;/item&gt;&lt;item&gt;50&lt;/item&gt;&lt;item&gt;51&lt;/item&gt;&lt;/record-ids&gt;&lt;/item&gt;&lt;/Libraries&gt;"/>
  </w:docVars>
  <w:rsids>
    <w:rsidRoot w:val="003B15EC"/>
    <w:rsid w:val="0000046C"/>
    <w:rsid w:val="00000687"/>
    <w:rsid w:val="000019BF"/>
    <w:rsid w:val="00001DE8"/>
    <w:rsid w:val="00002BBD"/>
    <w:rsid w:val="00004DF2"/>
    <w:rsid w:val="00005104"/>
    <w:rsid w:val="000053DC"/>
    <w:rsid w:val="000055DF"/>
    <w:rsid w:val="00007E17"/>
    <w:rsid w:val="00011C18"/>
    <w:rsid w:val="000126AB"/>
    <w:rsid w:val="00012EC7"/>
    <w:rsid w:val="00013778"/>
    <w:rsid w:val="00014EDD"/>
    <w:rsid w:val="0001558F"/>
    <w:rsid w:val="00016039"/>
    <w:rsid w:val="000169CF"/>
    <w:rsid w:val="000223D7"/>
    <w:rsid w:val="000223FE"/>
    <w:rsid w:val="00023B26"/>
    <w:rsid w:val="000258F0"/>
    <w:rsid w:val="00025D4F"/>
    <w:rsid w:val="00026F5F"/>
    <w:rsid w:val="00027C8B"/>
    <w:rsid w:val="000308DF"/>
    <w:rsid w:val="00033D26"/>
    <w:rsid w:val="000342E0"/>
    <w:rsid w:val="00035AB4"/>
    <w:rsid w:val="000410E3"/>
    <w:rsid w:val="00041BA5"/>
    <w:rsid w:val="00045C35"/>
    <w:rsid w:val="000477E0"/>
    <w:rsid w:val="000477E1"/>
    <w:rsid w:val="00050533"/>
    <w:rsid w:val="00051CC7"/>
    <w:rsid w:val="000524C6"/>
    <w:rsid w:val="0005295E"/>
    <w:rsid w:val="00052A1D"/>
    <w:rsid w:val="00053D32"/>
    <w:rsid w:val="000542C4"/>
    <w:rsid w:val="000553A8"/>
    <w:rsid w:val="0005703F"/>
    <w:rsid w:val="000600A1"/>
    <w:rsid w:val="00062CF0"/>
    <w:rsid w:val="000637A8"/>
    <w:rsid w:val="00063877"/>
    <w:rsid w:val="00065EB7"/>
    <w:rsid w:val="00067820"/>
    <w:rsid w:val="00073589"/>
    <w:rsid w:val="000737FE"/>
    <w:rsid w:val="00074C88"/>
    <w:rsid w:val="00075288"/>
    <w:rsid w:val="000815FB"/>
    <w:rsid w:val="00081921"/>
    <w:rsid w:val="000840A2"/>
    <w:rsid w:val="000855B9"/>
    <w:rsid w:val="000867B7"/>
    <w:rsid w:val="00086CD7"/>
    <w:rsid w:val="00092BE4"/>
    <w:rsid w:val="00092C6D"/>
    <w:rsid w:val="0009435A"/>
    <w:rsid w:val="00094798"/>
    <w:rsid w:val="000A31AF"/>
    <w:rsid w:val="000A4A43"/>
    <w:rsid w:val="000A5983"/>
    <w:rsid w:val="000A66AF"/>
    <w:rsid w:val="000A68E5"/>
    <w:rsid w:val="000B3792"/>
    <w:rsid w:val="000B52B7"/>
    <w:rsid w:val="000B71F3"/>
    <w:rsid w:val="000C08FE"/>
    <w:rsid w:val="000C0A46"/>
    <w:rsid w:val="000C196F"/>
    <w:rsid w:val="000C1C87"/>
    <w:rsid w:val="000C3D0C"/>
    <w:rsid w:val="000C4812"/>
    <w:rsid w:val="000C5661"/>
    <w:rsid w:val="000C67A9"/>
    <w:rsid w:val="000C6E4B"/>
    <w:rsid w:val="000D122B"/>
    <w:rsid w:val="000D2E29"/>
    <w:rsid w:val="000D6865"/>
    <w:rsid w:val="000D692F"/>
    <w:rsid w:val="000D6F94"/>
    <w:rsid w:val="000D7D89"/>
    <w:rsid w:val="000D7FA8"/>
    <w:rsid w:val="000E0E12"/>
    <w:rsid w:val="000E445F"/>
    <w:rsid w:val="000E78C7"/>
    <w:rsid w:val="000F056B"/>
    <w:rsid w:val="000F298C"/>
    <w:rsid w:val="000F2ADC"/>
    <w:rsid w:val="000F4769"/>
    <w:rsid w:val="000F7BA9"/>
    <w:rsid w:val="0010066D"/>
    <w:rsid w:val="00100796"/>
    <w:rsid w:val="00105364"/>
    <w:rsid w:val="001062BC"/>
    <w:rsid w:val="001128E1"/>
    <w:rsid w:val="00117EAF"/>
    <w:rsid w:val="00120F02"/>
    <w:rsid w:val="00120FD8"/>
    <w:rsid w:val="00121E40"/>
    <w:rsid w:val="001237A6"/>
    <w:rsid w:val="001243AC"/>
    <w:rsid w:val="00132748"/>
    <w:rsid w:val="00133481"/>
    <w:rsid w:val="001337AC"/>
    <w:rsid w:val="00136E49"/>
    <w:rsid w:val="00137CD1"/>
    <w:rsid w:val="001409BB"/>
    <w:rsid w:val="00140CD7"/>
    <w:rsid w:val="001418F7"/>
    <w:rsid w:val="00141BB2"/>
    <w:rsid w:val="001431BA"/>
    <w:rsid w:val="0014356E"/>
    <w:rsid w:val="00143B24"/>
    <w:rsid w:val="00143CEC"/>
    <w:rsid w:val="00144AAF"/>
    <w:rsid w:val="00144DE6"/>
    <w:rsid w:val="001461D6"/>
    <w:rsid w:val="00150653"/>
    <w:rsid w:val="00150F96"/>
    <w:rsid w:val="0015107E"/>
    <w:rsid w:val="00151407"/>
    <w:rsid w:val="00152164"/>
    <w:rsid w:val="0015471B"/>
    <w:rsid w:val="00155116"/>
    <w:rsid w:val="001626A1"/>
    <w:rsid w:val="00165BCF"/>
    <w:rsid w:val="00166A8C"/>
    <w:rsid w:val="00170088"/>
    <w:rsid w:val="00170A1D"/>
    <w:rsid w:val="00170CE9"/>
    <w:rsid w:val="00170CEE"/>
    <w:rsid w:val="0017231D"/>
    <w:rsid w:val="00172DF9"/>
    <w:rsid w:val="001765F3"/>
    <w:rsid w:val="0017695B"/>
    <w:rsid w:val="00182833"/>
    <w:rsid w:val="00183343"/>
    <w:rsid w:val="001865E0"/>
    <w:rsid w:val="00186DC5"/>
    <w:rsid w:val="001871C5"/>
    <w:rsid w:val="00190002"/>
    <w:rsid w:val="00190FD5"/>
    <w:rsid w:val="00193079"/>
    <w:rsid w:val="00193BC5"/>
    <w:rsid w:val="00194638"/>
    <w:rsid w:val="00197589"/>
    <w:rsid w:val="00197681"/>
    <w:rsid w:val="00197882"/>
    <w:rsid w:val="00197ADD"/>
    <w:rsid w:val="00197E9A"/>
    <w:rsid w:val="001A08BE"/>
    <w:rsid w:val="001A0B43"/>
    <w:rsid w:val="001A13B3"/>
    <w:rsid w:val="001A58A5"/>
    <w:rsid w:val="001A5F1B"/>
    <w:rsid w:val="001A6059"/>
    <w:rsid w:val="001A6B93"/>
    <w:rsid w:val="001A769C"/>
    <w:rsid w:val="001B14B9"/>
    <w:rsid w:val="001B2F2B"/>
    <w:rsid w:val="001B2F79"/>
    <w:rsid w:val="001B508C"/>
    <w:rsid w:val="001B625B"/>
    <w:rsid w:val="001B6AF3"/>
    <w:rsid w:val="001B785A"/>
    <w:rsid w:val="001C0184"/>
    <w:rsid w:val="001C215C"/>
    <w:rsid w:val="001C2599"/>
    <w:rsid w:val="001C27DD"/>
    <w:rsid w:val="001C4E1F"/>
    <w:rsid w:val="001C5637"/>
    <w:rsid w:val="001C7529"/>
    <w:rsid w:val="001C7FF4"/>
    <w:rsid w:val="001D1565"/>
    <w:rsid w:val="001D3C94"/>
    <w:rsid w:val="001D5C8D"/>
    <w:rsid w:val="001D6D3E"/>
    <w:rsid w:val="001E07C3"/>
    <w:rsid w:val="001E3BB3"/>
    <w:rsid w:val="001E48D8"/>
    <w:rsid w:val="001E61E9"/>
    <w:rsid w:val="001E654B"/>
    <w:rsid w:val="001E6950"/>
    <w:rsid w:val="001E7317"/>
    <w:rsid w:val="001F3B79"/>
    <w:rsid w:val="001F3BE5"/>
    <w:rsid w:val="001F613B"/>
    <w:rsid w:val="001F75F1"/>
    <w:rsid w:val="0020077D"/>
    <w:rsid w:val="00200971"/>
    <w:rsid w:val="00202A74"/>
    <w:rsid w:val="002034BB"/>
    <w:rsid w:val="00204861"/>
    <w:rsid w:val="00205051"/>
    <w:rsid w:val="00205D73"/>
    <w:rsid w:val="0021249B"/>
    <w:rsid w:val="00212534"/>
    <w:rsid w:val="00212BEF"/>
    <w:rsid w:val="00214DF7"/>
    <w:rsid w:val="0021654C"/>
    <w:rsid w:val="00216AC0"/>
    <w:rsid w:val="002200BB"/>
    <w:rsid w:val="0022076E"/>
    <w:rsid w:val="00221393"/>
    <w:rsid w:val="00223696"/>
    <w:rsid w:val="0022431C"/>
    <w:rsid w:val="0022657B"/>
    <w:rsid w:val="002347FF"/>
    <w:rsid w:val="00234B4A"/>
    <w:rsid w:val="00234DFF"/>
    <w:rsid w:val="00235EB7"/>
    <w:rsid w:val="0024216F"/>
    <w:rsid w:val="00244EE7"/>
    <w:rsid w:val="00245105"/>
    <w:rsid w:val="00247A58"/>
    <w:rsid w:val="00247F14"/>
    <w:rsid w:val="0025375A"/>
    <w:rsid w:val="00256EB9"/>
    <w:rsid w:val="0025724E"/>
    <w:rsid w:val="002577FA"/>
    <w:rsid w:val="0026052F"/>
    <w:rsid w:val="00260B69"/>
    <w:rsid w:val="0026430A"/>
    <w:rsid w:val="00264A24"/>
    <w:rsid w:val="00265903"/>
    <w:rsid w:val="002670DB"/>
    <w:rsid w:val="00270C84"/>
    <w:rsid w:val="002722DE"/>
    <w:rsid w:val="00274425"/>
    <w:rsid w:val="00275361"/>
    <w:rsid w:val="0028396B"/>
    <w:rsid w:val="00284756"/>
    <w:rsid w:val="002921BE"/>
    <w:rsid w:val="002929EA"/>
    <w:rsid w:val="00292A0A"/>
    <w:rsid w:val="00292F8E"/>
    <w:rsid w:val="00296335"/>
    <w:rsid w:val="002A0E15"/>
    <w:rsid w:val="002A21E6"/>
    <w:rsid w:val="002A26C8"/>
    <w:rsid w:val="002A4F7F"/>
    <w:rsid w:val="002A5519"/>
    <w:rsid w:val="002A6D40"/>
    <w:rsid w:val="002A7421"/>
    <w:rsid w:val="002A74F7"/>
    <w:rsid w:val="002A7DAF"/>
    <w:rsid w:val="002B101C"/>
    <w:rsid w:val="002B18A5"/>
    <w:rsid w:val="002B255D"/>
    <w:rsid w:val="002B3000"/>
    <w:rsid w:val="002B3023"/>
    <w:rsid w:val="002B3716"/>
    <w:rsid w:val="002B4D11"/>
    <w:rsid w:val="002B5852"/>
    <w:rsid w:val="002B63A1"/>
    <w:rsid w:val="002B69F5"/>
    <w:rsid w:val="002B7B87"/>
    <w:rsid w:val="002C165C"/>
    <w:rsid w:val="002C290C"/>
    <w:rsid w:val="002C323D"/>
    <w:rsid w:val="002C35A0"/>
    <w:rsid w:val="002C3DC4"/>
    <w:rsid w:val="002C3FD0"/>
    <w:rsid w:val="002C5895"/>
    <w:rsid w:val="002C5FE1"/>
    <w:rsid w:val="002C6C85"/>
    <w:rsid w:val="002C79E7"/>
    <w:rsid w:val="002D0554"/>
    <w:rsid w:val="002D1259"/>
    <w:rsid w:val="002D23EF"/>
    <w:rsid w:val="002D2ACC"/>
    <w:rsid w:val="002D3AA0"/>
    <w:rsid w:val="002D7230"/>
    <w:rsid w:val="002E1AEC"/>
    <w:rsid w:val="002E36F3"/>
    <w:rsid w:val="002E3F9E"/>
    <w:rsid w:val="002E6402"/>
    <w:rsid w:val="002E6A66"/>
    <w:rsid w:val="002E74F2"/>
    <w:rsid w:val="002F04B7"/>
    <w:rsid w:val="002F09A7"/>
    <w:rsid w:val="002F147C"/>
    <w:rsid w:val="002F2EC6"/>
    <w:rsid w:val="002F3B6D"/>
    <w:rsid w:val="002F5688"/>
    <w:rsid w:val="002F616C"/>
    <w:rsid w:val="002F70C7"/>
    <w:rsid w:val="00300A7F"/>
    <w:rsid w:val="0030236C"/>
    <w:rsid w:val="003026E8"/>
    <w:rsid w:val="00303D92"/>
    <w:rsid w:val="00304F66"/>
    <w:rsid w:val="003058CE"/>
    <w:rsid w:val="003070E7"/>
    <w:rsid w:val="00310108"/>
    <w:rsid w:val="00310788"/>
    <w:rsid w:val="00311727"/>
    <w:rsid w:val="00315773"/>
    <w:rsid w:val="00315947"/>
    <w:rsid w:val="00321FD7"/>
    <w:rsid w:val="00322DDA"/>
    <w:rsid w:val="003246D4"/>
    <w:rsid w:val="00325204"/>
    <w:rsid w:val="00325F5D"/>
    <w:rsid w:val="0032653C"/>
    <w:rsid w:val="0033017E"/>
    <w:rsid w:val="00331FF0"/>
    <w:rsid w:val="0033225E"/>
    <w:rsid w:val="00332919"/>
    <w:rsid w:val="00333FD9"/>
    <w:rsid w:val="0033649C"/>
    <w:rsid w:val="00336565"/>
    <w:rsid w:val="00341E5C"/>
    <w:rsid w:val="00343770"/>
    <w:rsid w:val="00343F1F"/>
    <w:rsid w:val="00344746"/>
    <w:rsid w:val="00344C48"/>
    <w:rsid w:val="00350DA2"/>
    <w:rsid w:val="0035175F"/>
    <w:rsid w:val="003518C5"/>
    <w:rsid w:val="0035317A"/>
    <w:rsid w:val="00360922"/>
    <w:rsid w:val="00360C39"/>
    <w:rsid w:val="00360C66"/>
    <w:rsid w:val="00360E6B"/>
    <w:rsid w:val="00361106"/>
    <w:rsid w:val="00364823"/>
    <w:rsid w:val="003649B3"/>
    <w:rsid w:val="00364F8D"/>
    <w:rsid w:val="00367819"/>
    <w:rsid w:val="00370036"/>
    <w:rsid w:val="00370DC8"/>
    <w:rsid w:val="00373132"/>
    <w:rsid w:val="00376567"/>
    <w:rsid w:val="0037693A"/>
    <w:rsid w:val="003809CB"/>
    <w:rsid w:val="0038217F"/>
    <w:rsid w:val="00384C25"/>
    <w:rsid w:val="00386570"/>
    <w:rsid w:val="003865F0"/>
    <w:rsid w:val="00390699"/>
    <w:rsid w:val="00392FED"/>
    <w:rsid w:val="00396EE0"/>
    <w:rsid w:val="00397013"/>
    <w:rsid w:val="00397AE2"/>
    <w:rsid w:val="003A020D"/>
    <w:rsid w:val="003A0557"/>
    <w:rsid w:val="003A0624"/>
    <w:rsid w:val="003A142A"/>
    <w:rsid w:val="003B0218"/>
    <w:rsid w:val="003B05EC"/>
    <w:rsid w:val="003B15EC"/>
    <w:rsid w:val="003B3BCF"/>
    <w:rsid w:val="003B3F58"/>
    <w:rsid w:val="003B5F9E"/>
    <w:rsid w:val="003C134D"/>
    <w:rsid w:val="003C2F49"/>
    <w:rsid w:val="003C3E27"/>
    <w:rsid w:val="003C61F1"/>
    <w:rsid w:val="003C760F"/>
    <w:rsid w:val="003D0813"/>
    <w:rsid w:val="003D1219"/>
    <w:rsid w:val="003D13E3"/>
    <w:rsid w:val="003D3025"/>
    <w:rsid w:val="003D32DE"/>
    <w:rsid w:val="003D4BA2"/>
    <w:rsid w:val="003D616E"/>
    <w:rsid w:val="003E00F5"/>
    <w:rsid w:val="003E18A5"/>
    <w:rsid w:val="003E231C"/>
    <w:rsid w:val="003E3A52"/>
    <w:rsid w:val="003E619C"/>
    <w:rsid w:val="003F3847"/>
    <w:rsid w:val="003F6641"/>
    <w:rsid w:val="003F7FD7"/>
    <w:rsid w:val="00400DB5"/>
    <w:rsid w:val="004025F3"/>
    <w:rsid w:val="004030E7"/>
    <w:rsid w:val="004048A0"/>
    <w:rsid w:val="00404EF5"/>
    <w:rsid w:val="00407695"/>
    <w:rsid w:val="004112C8"/>
    <w:rsid w:val="00411C46"/>
    <w:rsid w:val="00413AAF"/>
    <w:rsid w:val="00414525"/>
    <w:rsid w:val="00415771"/>
    <w:rsid w:val="00415F37"/>
    <w:rsid w:val="00416874"/>
    <w:rsid w:val="00416B0E"/>
    <w:rsid w:val="00416F5F"/>
    <w:rsid w:val="00417521"/>
    <w:rsid w:val="00417A51"/>
    <w:rsid w:val="0042136A"/>
    <w:rsid w:val="00421882"/>
    <w:rsid w:val="0042275E"/>
    <w:rsid w:val="00424A46"/>
    <w:rsid w:val="00425E5D"/>
    <w:rsid w:val="00425F1E"/>
    <w:rsid w:val="0043269A"/>
    <w:rsid w:val="004334B4"/>
    <w:rsid w:val="004341A9"/>
    <w:rsid w:val="00435506"/>
    <w:rsid w:val="0043620A"/>
    <w:rsid w:val="00437039"/>
    <w:rsid w:val="00440A24"/>
    <w:rsid w:val="00441B50"/>
    <w:rsid w:val="00441C9F"/>
    <w:rsid w:val="00442CFB"/>
    <w:rsid w:val="00444C70"/>
    <w:rsid w:val="00446FED"/>
    <w:rsid w:val="00447BC9"/>
    <w:rsid w:val="004512C8"/>
    <w:rsid w:val="00460A1A"/>
    <w:rsid w:val="00462FF7"/>
    <w:rsid w:val="004644A8"/>
    <w:rsid w:val="0047117D"/>
    <w:rsid w:val="00474A69"/>
    <w:rsid w:val="00474AD8"/>
    <w:rsid w:val="00476AA5"/>
    <w:rsid w:val="00481867"/>
    <w:rsid w:val="00481E84"/>
    <w:rsid w:val="0048243C"/>
    <w:rsid w:val="004827A2"/>
    <w:rsid w:val="004843E1"/>
    <w:rsid w:val="004932C2"/>
    <w:rsid w:val="004938C4"/>
    <w:rsid w:val="004967F2"/>
    <w:rsid w:val="00496E4E"/>
    <w:rsid w:val="00497516"/>
    <w:rsid w:val="004A0F0D"/>
    <w:rsid w:val="004A1369"/>
    <w:rsid w:val="004A1A66"/>
    <w:rsid w:val="004A3214"/>
    <w:rsid w:val="004A3938"/>
    <w:rsid w:val="004A6216"/>
    <w:rsid w:val="004A7D63"/>
    <w:rsid w:val="004B21F7"/>
    <w:rsid w:val="004B68D7"/>
    <w:rsid w:val="004C04D8"/>
    <w:rsid w:val="004C15C3"/>
    <w:rsid w:val="004C1810"/>
    <w:rsid w:val="004C188A"/>
    <w:rsid w:val="004C2004"/>
    <w:rsid w:val="004C2C89"/>
    <w:rsid w:val="004C4A5B"/>
    <w:rsid w:val="004C67D3"/>
    <w:rsid w:val="004D0514"/>
    <w:rsid w:val="004D0E53"/>
    <w:rsid w:val="004D3527"/>
    <w:rsid w:val="004D4825"/>
    <w:rsid w:val="004D48D4"/>
    <w:rsid w:val="004D4E0F"/>
    <w:rsid w:val="004D53AF"/>
    <w:rsid w:val="004D796C"/>
    <w:rsid w:val="004E0B3C"/>
    <w:rsid w:val="004E34DE"/>
    <w:rsid w:val="004F0233"/>
    <w:rsid w:val="004F0AEC"/>
    <w:rsid w:val="004F3E71"/>
    <w:rsid w:val="004F5B5A"/>
    <w:rsid w:val="004F7A8A"/>
    <w:rsid w:val="004F7D3C"/>
    <w:rsid w:val="00500F6E"/>
    <w:rsid w:val="00501BF9"/>
    <w:rsid w:val="00503757"/>
    <w:rsid w:val="00503AB6"/>
    <w:rsid w:val="00505ACA"/>
    <w:rsid w:val="005077F0"/>
    <w:rsid w:val="00510291"/>
    <w:rsid w:val="00513754"/>
    <w:rsid w:val="00517387"/>
    <w:rsid w:val="00520054"/>
    <w:rsid w:val="0052034C"/>
    <w:rsid w:val="00531C9D"/>
    <w:rsid w:val="00533329"/>
    <w:rsid w:val="00535CC5"/>
    <w:rsid w:val="005367E5"/>
    <w:rsid w:val="00536E1A"/>
    <w:rsid w:val="00540357"/>
    <w:rsid w:val="00540A34"/>
    <w:rsid w:val="00540FBE"/>
    <w:rsid w:val="005427E3"/>
    <w:rsid w:val="00542993"/>
    <w:rsid w:val="00545D81"/>
    <w:rsid w:val="00547379"/>
    <w:rsid w:val="005518E7"/>
    <w:rsid w:val="00552BD0"/>
    <w:rsid w:val="00553A71"/>
    <w:rsid w:val="00553BBB"/>
    <w:rsid w:val="005541D7"/>
    <w:rsid w:val="00555C7A"/>
    <w:rsid w:val="005569CC"/>
    <w:rsid w:val="00556CB0"/>
    <w:rsid w:val="00557172"/>
    <w:rsid w:val="005572B0"/>
    <w:rsid w:val="0056588D"/>
    <w:rsid w:val="0056619A"/>
    <w:rsid w:val="005662D8"/>
    <w:rsid w:val="00567139"/>
    <w:rsid w:val="005675DB"/>
    <w:rsid w:val="00570F64"/>
    <w:rsid w:val="0057133E"/>
    <w:rsid w:val="005720C3"/>
    <w:rsid w:val="00573F94"/>
    <w:rsid w:val="0057548A"/>
    <w:rsid w:val="00576FDD"/>
    <w:rsid w:val="005825D9"/>
    <w:rsid w:val="0058277B"/>
    <w:rsid w:val="00583011"/>
    <w:rsid w:val="00583235"/>
    <w:rsid w:val="00583311"/>
    <w:rsid w:val="0058542E"/>
    <w:rsid w:val="00590825"/>
    <w:rsid w:val="00591A41"/>
    <w:rsid w:val="00592E14"/>
    <w:rsid w:val="00593343"/>
    <w:rsid w:val="005947D4"/>
    <w:rsid w:val="005962F0"/>
    <w:rsid w:val="00596BFE"/>
    <w:rsid w:val="00597219"/>
    <w:rsid w:val="005A1233"/>
    <w:rsid w:val="005A268D"/>
    <w:rsid w:val="005A32F5"/>
    <w:rsid w:val="005A360C"/>
    <w:rsid w:val="005A47DA"/>
    <w:rsid w:val="005A79FE"/>
    <w:rsid w:val="005A7E4A"/>
    <w:rsid w:val="005B2CC4"/>
    <w:rsid w:val="005B309D"/>
    <w:rsid w:val="005B3F98"/>
    <w:rsid w:val="005B4888"/>
    <w:rsid w:val="005B51C2"/>
    <w:rsid w:val="005B5A15"/>
    <w:rsid w:val="005B7C24"/>
    <w:rsid w:val="005C0B33"/>
    <w:rsid w:val="005C3172"/>
    <w:rsid w:val="005C4100"/>
    <w:rsid w:val="005C6DDC"/>
    <w:rsid w:val="005C7F24"/>
    <w:rsid w:val="005D08B2"/>
    <w:rsid w:val="005D0E0B"/>
    <w:rsid w:val="005D3B28"/>
    <w:rsid w:val="005D50E1"/>
    <w:rsid w:val="005D6C49"/>
    <w:rsid w:val="005E305B"/>
    <w:rsid w:val="005E315A"/>
    <w:rsid w:val="005E5A00"/>
    <w:rsid w:val="005E6A87"/>
    <w:rsid w:val="005E6FF1"/>
    <w:rsid w:val="005E7BD2"/>
    <w:rsid w:val="005F206F"/>
    <w:rsid w:val="005F350D"/>
    <w:rsid w:val="005F3B17"/>
    <w:rsid w:val="005F3BB3"/>
    <w:rsid w:val="005F69DB"/>
    <w:rsid w:val="006019B7"/>
    <w:rsid w:val="00602B77"/>
    <w:rsid w:val="00603840"/>
    <w:rsid w:val="0060472E"/>
    <w:rsid w:val="00604AF5"/>
    <w:rsid w:val="00605883"/>
    <w:rsid w:val="006065A4"/>
    <w:rsid w:val="00607614"/>
    <w:rsid w:val="00607AB9"/>
    <w:rsid w:val="00607F61"/>
    <w:rsid w:val="0061058A"/>
    <w:rsid w:val="00611824"/>
    <w:rsid w:val="00613FB0"/>
    <w:rsid w:val="00615F05"/>
    <w:rsid w:val="00616641"/>
    <w:rsid w:val="006174F5"/>
    <w:rsid w:val="00617E33"/>
    <w:rsid w:val="00621573"/>
    <w:rsid w:val="006216C2"/>
    <w:rsid w:val="00622C0D"/>
    <w:rsid w:val="0062496E"/>
    <w:rsid w:val="006260D1"/>
    <w:rsid w:val="00626D5F"/>
    <w:rsid w:val="00627A8C"/>
    <w:rsid w:val="0063025E"/>
    <w:rsid w:val="00630948"/>
    <w:rsid w:val="006323E6"/>
    <w:rsid w:val="00633767"/>
    <w:rsid w:val="0063525A"/>
    <w:rsid w:val="006359AA"/>
    <w:rsid w:val="006402E3"/>
    <w:rsid w:val="00641175"/>
    <w:rsid w:val="00641882"/>
    <w:rsid w:val="00642F66"/>
    <w:rsid w:val="006432D3"/>
    <w:rsid w:val="0064332B"/>
    <w:rsid w:val="00643A84"/>
    <w:rsid w:val="0064603B"/>
    <w:rsid w:val="00646CFA"/>
    <w:rsid w:val="0064762F"/>
    <w:rsid w:val="006477B6"/>
    <w:rsid w:val="006521AD"/>
    <w:rsid w:val="00652448"/>
    <w:rsid w:val="0065379C"/>
    <w:rsid w:val="0065471E"/>
    <w:rsid w:val="00655BA5"/>
    <w:rsid w:val="00656450"/>
    <w:rsid w:val="00657536"/>
    <w:rsid w:val="00660318"/>
    <w:rsid w:val="00662354"/>
    <w:rsid w:val="00663DF3"/>
    <w:rsid w:val="006641A8"/>
    <w:rsid w:val="006711E4"/>
    <w:rsid w:val="0067157C"/>
    <w:rsid w:val="0067196B"/>
    <w:rsid w:val="00672E8C"/>
    <w:rsid w:val="006738C7"/>
    <w:rsid w:val="006745B8"/>
    <w:rsid w:val="00674831"/>
    <w:rsid w:val="006762AD"/>
    <w:rsid w:val="00676E64"/>
    <w:rsid w:val="00680197"/>
    <w:rsid w:val="006801EA"/>
    <w:rsid w:val="0068085A"/>
    <w:rsid w:val="00683A7E"/>
    <w:rsid w:val="00685431"/>
    <w:rsid w:val="0068577A"/>
    <w:rsid w:val="0068636D"/>
    <w:rsid w:val="00692AB7"/>
    <w:rsid w:val="00694264"/>
    <w:rsid w:val="00694467"/>
    <w:rsid w:val="006963E2"/>
    <w:rsid w:val="006965C8"/>
    <w:rsid w:val="0069756E"/>
    <w:rsid w:val="006A1F4F"/>
    <w:rsid w:val="006A2090"/>
    <w:rsid w:val="006A2E1A"/>
    <w:rsid w:val="006A3F86"/>
    <w:rsid w:val="006A417D"/>
    <w:rsid w:val="006A4A4D"/>
    <w:rsid w:val="006B2ADE"/>
    <w:rsid w:val="006B338A"/>
    <w:rsid w:val="006B3D34"/>
    <w:rsid w:val="006B47E4"/>
    <w:rsid w:val="006B5984"/>
    <w:rsid w:val="006B6AC3"/>
    <w:rsid w:val="006B6C57"/>
    <w:rsid w:val="006B79CD"/>
    <w:rsid w:val="006C1A0C"/>
    <w:rsid w:val="006C2E5D"/>
    <w:rsid w:val="006C35A7"/>
    <w:rsid w:val="006C4F38"/>
    <w:rsid w:val="006C52C6"/>
    <w:rsid w:val="006C6182"/>
    <w:rsid w:val="006D0838"/>
    <w:rsid w:val="006D2A74"/>
    <w:rsid w:val="006D2D0F"/>
    <w:rsid w:val="006D3305"/>
    <w:rsid w:val="006D3D9A"/>
    <w:rsid w:val="006D560D"/>
    <w:rsid w:val="006D7172"/>
    <w:rsid w:val="006E1252"/>
    <w:rsid w:val="006E13B2"/>
    <w:rsid w:val="006E1F78"/>
    <w:rsid w:val="006E23B4"/>
    <w:rsid w:val="006E32E3"/>
    <w:rsid w:val="006E3C91"/>
    <w:rsid w:val="006E5189"/>
    <w:rsid w:val="006F0BE1"/>
    <w:rsid w:val="006F3D8B"/>
    <w:rsid w:val="006F58E7"/>
    <w:rsid w:val="006F5CEC"/>
    <w:rsid w:val="00700B01"/>
    <w:rsid w:val="00700EDB"/>
    <w:rsid w:val="0070152B"/>
    <w:rsid w:val="00701DC0"/>
    <w:rsid w:val="00703B4F"/>
    <w:rsid w:val="00705399"/>
    <w:rsid w:val="007056C2"/>
    <w:rsid w:val="00712727"/>
    <w:rsid w:val="00712C3F"/>
    <w:rsid w:val="0071447A"/>
    <w:rsid w:val="00714E40"/>
    <w:rsid w:val="00715276"/>
    <w:rsid w:val="00715C9F"/>
    <w:rsid w:val="00717F53"/>
    <w:rsid w:val="0072025E"/>
    <w:rsid w:val="00721DC5"/>
    <w:rsid w:val="00722699"/>
    <w:rsid w:val="00727A42"/>
    <w:rsid w:val="007338D9"/>
    <w:rsid w:val="00733DD4"/>
    <w:rsid w:val="00735E14"/>
    <w:rsid w:val="00736182"/>
    <w:rsid w:val="007375D7"/>
    <w:rsid w:val="007425A2"/>
    <w:rsid w:val="007434B9"/>
    <w:rsid w:val="0074593C"/>
    <w:rsid w:val="00751837"/>
    <w:rsid w:val="00751BB3"/>
    <w:rsid w:val="00752A1D"/>
    <w:rsid w:val="0075508D"/>
    <w:rsid w:val="007569D1"/>
    <w:rsid w:val="00757223"/>
    <w:rsid w:val="00760762"/>
    <w:rsid w:val="00760F78"/>
    <w:rsid w:val="00760FAA"/>
    <w:rsid w:val="00763BFC"/>
    <w:rsid w:val="007648A5"/>
    <w:rsid w:val="00766F9A"/>
    <w:rsid w:val="00767A0C"/>
    <w:rsid w:val="00772862"/>
    <w:rsid w:val="00773035"/>
    <w:rsid w:val="0077518D"/>
    <w:rsid w:val="00775ABB"/>
    <w:rsid w:val="007761E6"/>
    <w:rsid w:val="00777994"/>
    <w:rsid w:val="00777EC3"/>
    <w:rsid w:val="00780695"/>
    <w:rsid w:val="0078328A"/>
    <w:rsid w:val="0078330D"/>
    <w:rsid w:val="00783D0A"/>
    <w:rsid w:val="00787892"/>
    <w:rsid w:val="00790CE0"/>
    <w:rsid w:val="00791240"/>
    <w:rsid w:val="007912AF"/>
    <w:rsid w:val="007926D6"/>
    <w:rsid w:val="007949AF"/>
    <w:rsid w:val="00794DF1"/>
    <w:rsid w:val="007952D1"/>
    <w:rsid w:val="00797468"/>
    <w:rsid w:val="00797D78"/>
    <w:rsid w:val="007A285E"/>
    <w:rsid w:val="007A3399"/>
    <w:rsid w:val="007A3923"/>
    <w:rsid w:val="007A3C4C"/>
    <w:rsid w:val="007A5E23"/>
    <w:rsid w:val="007A61F5"/>
    <w:rsid w:val="007B0682"/>
    <w:rsid w:val="007B0F2A"/>
    <w:rsid w:val="007B1B55"/>
    <w:rsid w:val="007B262A"/>
    <w:rsid w:val="007B5CDD"/>
    <w:rsid w:val="007B708E"/>
    <w:rsid w:val="007B7CF8"/>
    <w:rsid w:val="007C1FAB"/>
    <w:rsid w:val="007C28FE"/>
    <w:rsid w:val="007C2D67"/>
    <w:rsid w:val="007C33BA"/>
    <w:rsid w:val="007C4758"/>
    <w:rsid w:val="007C7430"/>
    <w:rsid w:val="007D1331"/>
    <w:rsid w:val="007D76D2"/>
    <w:rsid w:val="007E44DF"/>
    <w:rsid w:val="007E51F9"/>
    <w:rsid w:val="007E556E"/>
    <w:rsid w:val="007E55C0"/>
    <w:rsid w:val="007E6A5B"/>
    <w:rsid w:val="007E6D53"/>
    <w:rsid w:val="007F095D"/>
    <w:rsid w:val="007F10D3"/>
    <w:rsid w:val="007F1A37"/>
    <w:rsid w:val="007F22CE"/>
    <w:rsid w:val="007F281E"/>
    <w:rsid w:val="007F2D99"/>
    <w:rsid w:val="007F4BD0"/>
    <w:rsid w:val="007F65E6"/>
    <w:rsid w:val="00800599"/>
    <w:rsid w:val="00801B77"/>
    <w:rsid w:val="008034F9"/>
    <w:rsid w:val="00804A4B"/>
    <w:rsid w:val="00810616"/>
    <w:rsid w:val="0081401E"/>
    <w:rsid w:val="008148FE"/>
    <w:rsid w:val="00817622"/>
    <w:rsid w:val="00820645"/>
    <w:rsid w:val="008208CE"/>
    <w:rsid w:val="00820C34"/>
    <w:rsid w:val="0082165F"/>
    <w:rsid w:val="008220F1"/>
    <w:rsid w:val="0082475C"/>
    <w:rsid w:val="00824C3A"/>
    <w:rsid w:val="00827FDF"/>
    <w:rsid w:val="00835F9C"/>
    <w:rsid w:val="008375C9"/>
    <w:rsid w:val="00840AE6"/>
    <w:rsid w:val="00842BC0"/>
    <w:rsid w:val="00844013"/>
    <w:rsid w:val="008449DB"/>
    <w:rsid w:val="00847F94"/>
    <w:rsid w:val="00850E5D"/>
    <w:rsid w:val="008622A5"/>
    <w:rsid w:val="008627AE"/>
    <w:rsid w:val="00865149"/>
    <w:rsid w:val="00865B59"/>
    <w:rsid w:val="008670A6"/>
    <w:rsid w:val="008671F7"/>
    <w:rsid w:val="00870359"/>
    <w:rsid w:val="008705E2"/>
    <w:rsid w:val="00872207"/>
    <w:rsid w:val="00872DFB"/>
    <w:rsid w:val="0087497A"/>
    <w:rsid w:val="00874AF0"/>
    <w:rsid w:val="00876587"/>
    <w:rsid w:val="00877210"/>
    <w:rsid w:val="00877B7F"/>
    <w:rsid w:val="0088223A"/>
    <w:rsid w:val="00887C4D"/>
    <w:rsid w:val="0089004C"/>
    <w:rsid w:val="00892251"/>
    <w:rsid w:val="0089344E"/>
    <w:rsid w:val="00895BC7"/>
    <w:rsid w:val="00895FE4"/>
    <w:rsid w:val="008963C8"/>
    <w:rsid w:val="008A478F"/>
    <w:rsid w:val="008A4867"/>
    <w:rsid w:val="008A4F07"/>
    <w:rsid w:val="008A5237"/>
    <w:rsid w:val="008A7AF2"/>
    <w:rsid w:val="008B037C"/>
    <w:rsid w:val="008B08F4"/>
    <w:rsid w:val="008B384A"/>
    <w:rsid w:val="008B3E49"/>
    <w:rsid w:val="008B3F7E"/>
    <w:rsid w:val="008B45F2"/>
    <w:rsid w:val="008B54AE"/>
    <w:rsid w:val="008C0E0F"/>
    <w:rsid w:val="008C15BF"/>
    <w:rsid w:val="008C46C5"/>
    <w:rsid w:val="008C5EFD"/>
    <w:rsid w:val="008C7BF3"/>
    <w:rsid w:val="008D04ED"/>
    <w:rsid w:val="008D07C2"/>
    <w:rsid w:val="008D1EDE"/>
    <w:rsid w:val="008D235C"/>
    <w:rsid w:val="008D3CB6"/>
    <w:rsid w:val="008D70D2"/>
    <w:rsid w:val="008E06C4"/>
    <w:rsid w:val="008E3CB5"/>
    <w:rsid w:val="008E3D58"/>
    <w:rsid w:val="008E6EB6"/>
    <w:rsid w:val="008E74A0"/>
    <w:rsid w:val="008F0079"/>
    <w:rsid w:val="008F02A8"/>
    <w:rsid w:val="008F135C"/>
    <w:rsid w:val="008F18C5"/>
    <w:rsid w:val="008F284E"/>
    <w:rsid w:val="008F6500"/>
    <w:rsid w:val="008F677A"/>
    <w:rsid w:val="008F7316"/>
    <w:rsid w:val="009005B8"/>
    <w:rsid w:val="00900C8B"/>
    <w:rsid w:val="00900CF1"/>
    <w:rsid w:val="00902808"/>
    <w:rsid w:val="009043BF"/>
    <w:rsid w:val="00904617"/>
    <w:rsid w:val="00905281"/>
    <w:rsid w:val="00905E92"/>
    <w:rsid w:val="00906ED0"/>
    <w:rsid w:val="00906F91"/>
    <w:rsid w:val="00907B57"/>
    <w:rsid w:val="00910D0D"/>
    <w:rsid w:val="009119A2"/>
    <w:rsid w:val="0091289C"/>
    <w:rsid w:val="0091580B"/>
    <w:rsid w:val="00920723"/>
    <w:rsid w:val="00921E82"/>
    <w:rsid w:val="009238B3"/>
    <w:rsid w:val="00923BF3"/>
    <w:rsid w:val="00925EDA"/>
    <w:rsid w:val="0093210C"/>
    <w:rsid w:val="009331BC"/>
    <w:rsid w:val="00933522"/>
    <w:rsid w:val="00936137"/>
    <w:rsid w:val="00936583"/>
    <w:rsid w:val="00936611"/>
    <w:rsid w:val="009378D4"/>
    <w:rsid w:val="00941649"/>
    <w:rsid w:val="0094311C"/>
    <w:rsid w:val="00944CB1"/>
    <w:rsid w:val="00944FEA"/>
    <w:rsid w:val="00946A38"/>
    <w:rsid w:val="00946C4D"/>
    <w:rsid w:val="00946F42"/>
    <w:rsid w:val="0095142B"/>
    <w:rsid w:val="0095161F"/>
    <w:rsid w:val="00952A8F"/>
    <w:rsid w:val="00952C21"/>
    <w:rsid w:val="00953082"/>
    <w:rsid w:val="0095412D"/>
    <w:rsid w:val="009603BE"/>
    <w:rsid w:val="00960408"/>
    <w:rsid w:val="00967C73"/>
    <w:rsid w:val="00967DF8"/>
    <w:rsid w:val="00967E10"/>
    <w:rsid w:val="00970C7F"/>
    <w:rsid w:val="00973F77"/>
    <w:rsid w:val="00974306"/>
    <w:rsid w:val="00975214"/>
    <w:rsid w:val="00977AB8"/>
    <w:rsid w:val="009840FF"/>
    <w:rsid w:val="009851A2"/>
    <w:rsid w:val="00985C6B"/>
    <w:rsid w:val="009861DA"/>
    <w:rsid w:val="00986DB3"/>
    <w:rsid w:val="00987398"/>
    <w:rsid w:val="00987B9C"/>
    <w:rsid w:val="00987FD5"/>
    <w:rsid w:val="00991580"/>
    <w:rsid w:val="00992293"/>
    <w:rsid w:val="0099614B"/>
    <w:rsid w:val="009964E8"/>
    <w:rsid w:val="00996FA7"/>
    <w:rsid w:val="00997323"/>
    <w:rsid w:val="009A3755"/>
    <w:rsid w:val="009A5382"/>
    <w:rsid w:val="009A5929"/>
    <w:rsid w:val="009A76A8"/>
    <w:rsid w:val="009B04ED"/>
    <w:rsid w:val="009B1854"/>
    <w:rsid w:val="009B1906"/>
    <w:rsid w:val="009B2492"/>
    <w:rsid w:val="009B3AC3"/>
    <w:rsid w:val="009B5D09"/>
    <w:rsid w:val="009B63E9"/>
    <w:rsid w:val="009C0E22"/>
    <w:rsid w:val="009C13BC"/>
    <w:rsid w:val="009C17A2"/>
    <w:rsid w:val="009C3EAD"/>
    <w:rsid w:val="009C61AC"/>
    <w:rsid w:val="009C62A7"/>
    <w:rsid w:val="009C6DDE"/>
    <w:rsid w:val="009C726B"/>
    <w:rsid w:val="009D1264"/>
    <w:rsid w:val="009D5393"/>
    <w:rsid w:val="009D53F2"/>
    <w:rsid w:val="009D6EE5"/>
    <w:rsid w:val="009D6F32"/>
    <w:rsid w:val="009E0C5B"/>
    <w:rsid w:val="009E235D"/>
    <w:rsid w:val="009E2DDF"/>
    <w:rsid w:val="009E6D7C"/>
    <w:rsid w:val="009E7F99"/>
    <w:rsid w:val="009F57B8"/>
    <w:rsid w:val="009F60B9"/>
    <w:rsid w:val="00A00878"/>
    <w:rsid w:val="00A04A73"/>
    <w:rsid w:val="00A06A51"/>
    <w:rsid w:val="00A07225"/>
    <w:rsid w:val="00A132F5"/>
    <w:rsid w:val="00A160AD"/>
    <w:rsid w:val="00A17B27"/>
    <w:rsid w:val="00A224BB"/>
    <w:rsid w:val="00A2273D"/>
    <w:rsid w:val="00A22C71"/>
    <w:rsid w:val="00A23979"/>
    <w:rsid w:val="00A241D8"/>
    <w:rsid w:val="00A31078"/>
    <w:rsid w:val="00A31091"/>
    <w:rsid w:val="00A3261A"/>
    <w:rsid w:val="00A32F30"/>
    <w:rsid w:val="00A345DD"/>
    <w:rsid w:val="00A362BA"/>
    <w:rsid w:val="00A36B5A"/>
    <w:rsid w:val="00A40043"/>
    <w:rsid w:val="00A401F9"/>
    <w:rsid w:val="00A504A0"/>
    <w:rsid w:val="00A505AD"/>
    <w:rsid w:val="00A50B09"/>
    <w:rsid w:val="00A529E9"/>
    <w:rsid w:val="00A52B1A"/>
    <w:rsid w:val="00A5402C"/>
    <w:rsid w:val="00A54FCA"/>
    <w:rsid w:val="00A60F3C"/>
    <w:rsid w:val="00A60F8D"/>
    <w:rsid w:val="00A61E35"/>
    <w:rsid w:val="00A65C77"/>
    <w:rsid w:val="00A67400"/>
    <w:rsid w:val="00A7268E"/>
    <w:rsid w:val="00A72F2F"/>
    <w:rsid w:val="00A74158"/>
    <w:rsid w:val="00A77F03"/>
    <w:rsid w:val="00A80E79"/>
    <w:rsid w:val="00A81A20"/>
    <w:rsid w:val="00A81C4D"/>
    <w:rsid w:val="00A83416"/>
    <w:rsid w:val="00A83509"/>
    <w:rsid w:val="00A8540B"/>
    <w:rsid w:val="00A867FF"/>
    <w:rsid w:val="00A9361C"/>
    <w:rsid w:val="00A96A00"/>
    <w:rsid w:val="00A96AFE"/>
    <w:rsid w:val="00AA017E"/>
    <w:rsid w:val="00AA026D"/>
    <w:rsid w:val="00AA1BBC"/>
    <w:rsid w:val="00AA23DC"/>
    <w:rsid w:val="00AA33E0"/>
    <w:rsid w:val="00AA438E"/>
    <w:rsid w:val="00AB1A41"/>
    <w:rsid w:val="00AB22E3"/>
    <w:rsid w:val="00AB2D6C"/>
    <w:rsid w:val="00AB3884"/>
    <w:rsid w:val="00AB5247"/>
    <w:rsid w:val="00AB5AAE"/>
    <w:rsid w:val="00AB66A9"/>
    <w:rsid w:val="00AB7E43"/>
    <w:rsid w:val="00AC18CE"/>
    <w:rsid w:val="00AC286E"/>
    <w:rsid w:val="00AD0541"/>
    <w:rsid w:val="00AD08A4"/>
    <w:rsid w:val="00AD19D2"/>
    <w:rsid w:val="00AD41BA"/>
    <w:rsid w:val="00AD7026"/>
    <w:rsid w:val="00AE3426"/>
    <w:rsid w:val="00AE38FB"/>
    <w:rsid w:val="00AE504F"/>
    <w:rsid w:val="00AE6027"/>
    <w:rsid w:val="00AE6F60"/>
    <w:rsid w:val="00AF0228"/>
    <w:rsid w:val="00AF25B2"/>
    <w:rsid w:val="00AF36C6"/>
    <w:rsid w:val="00AF4325"/>
    <w:rsid w:val="00AF6686"/>
    <w:rsid w:val="00AF767A"/>
    <w:rsid w:val="00B01D5F"/>
    <w:rsid w:val="00B02201"/>
    <w:rsid w:val="00B0294C"/>
    <w:rsid w:val="00B02B01"/>
    <w:rsid w:val="00B0394F"/>
    <w:rsid w:val="00B049DB"/>
    <w:rsid w:val="00B05DDA"/>
    <w:rsid w:val="00B05EDA"/>
    <w:rsid w:val="00B062D2"/>
    <w:rsid w:val="00B12355"/>
    <w:rsid w:val="00B12A14"/>
    <w:rsid w:val="00B140D3"/>
    <w:rsid w:val="00B149A3"/>
    <w:rsid w:val="00B14BD6"/>
    <w:rsid w:val="00B17BF4"/>
    <w:rsid w:val="00B20FBD"/>
    <w:rsid w:val="00B221AE"/>
    <w:rsid w:val="00B23679"/>
    <w:rsid w:val="00B23860"/>
    <w:rsid w:val="00B24996"/>
    <w:rsid w:val="00B255C4"/>
    <w:rsid w:val="00B34FD4"/>
    <w:rsid w:val="00B35E19"/>
    <w:rsid w:val="00B3638A"/>
    <w:rsid w:val="00B37884"/>
    <w:rsid w:val="00B42EB0"/>
    <w:rsid w:val="00B43A0A"/>
    <w:rsid w:val="00B51199"/>
    <w:rsid w:val="00B53918"/>
    <w:rsid w:val="00B575CE"/>
    <w:rsid w:val="00B57DD0"/>
    <w:rsid w:val="00B6142B"/>
    <w:rsid w:val="00B62EF3"/>
    <w:rsid w:val="00B6571E"/>
    <w:rsid w:val="00B671E8"/>
    <w:rsid w:val="00B70913"/>
    <w:rsid w:val="00B71D58"/>
    <w:rsid w:val="00B72412"/>
    <w:rsid w:val="00B725E0"/>
    <w:rsid w:val="00B74D52"/>
    <w:rsid w:val="00B75278"/>
    <w:rsid w:val="00B755E0"/>
    <w:rsid w:val="00B75890"/>
    <w:rsid w:val="00B765D8"/>
    <w:rsid w:val="00B773C9"/>
    <w:rsid w:val="00B80D9E"/>
    <w:rsid w:val="00B8153E"/>
    <w:rsid w:val="00B829DB"/>
    <w:rsid w:val="00B83181"/>
    <w:rsid w:val="00B83544"/>
    <w:rsid w:val="00B84992"/>
    <w:rsid w:val="00B84F3F"/>
    <w:rsid w:val="00B85031"/>
    <w:rsid w:val="00B877A6"/>
    <w:rsid w:val="00B923F5"/>
    <w:rsid w:val="00B92797"/>
    <w:rsid w:val="00B942C8"/>
    <w:rsid w:val="00B94850"/>
    <w:rsid w:val="00B9539E"/>
    <w:rsid w:val="00B976B9"/>
    <w:rsid w:val="00BA1891"/>
    <w:rsid w:val="00BA199B"/>
    <w:rsid w:val="00BA1E7A"/>
    <w:rsid w:val="00BA2485"/>
    <w:rsid w:val="00BA34FD"/>
    <w:rsid w:val="00BA4347"/>
    <w:rsid w:val="00BA4679"/>
    <w:rsid w:val="00BA5462"/>
    <w:rsid w:val="00BA68C8"/>
    <w:rsid w:val="00BA7004"/>
    <w:rsid w:val="00BA72DF"/>
    <w:rsid w:val="00BB15FA"/>
    <w:rsid w:val="00BB3509"/>
    <w:rsid w:val="00BB3954"/>
    <w:rsid w:val="00BB7F28"/>
    <w:rsid w:val="00BC174E"/>
    <w:rsid w:val="00BC4559"/>
    <w:rsid w:val="00BC460C"/>
    <w:rsid w:val="00BC7B2E"/>
    <w:rsid w:val="00BD0888"/>
    <w:rsid w:val="00BD3DAC"/>
    <w:rsid w:val="00BD5A55"/>
    <w:rsid w:val="00BD6B57"/>
    <w:rsid w:val="00BE1894"/>
    <w:rsid w:val="00BE40A3"/>
    <w:rsid w:val="00BE44C7"/>
    <w:rsid w:val="00BE5153"/>
    <w:rsid w:val="00BE7889"/>
    <w:rsid w:val="00BF0271"/>
    <w:rsid w:val="00BF136A"/>
    <w:rsid w:val="00BF4A79"/>
    <w:rsid w:val="00BF5C09"/>
    <w:rsid w:val="00C00E65"/>
    <w:rsid w:val="00C01D92"/>
    <w:rsid w:val="00C02B02"/>
    <w:rsid w:val="00C056AA"/>
    <w:rsid w:val="00C05D86"/>
    <w:rsid w:val="00C067A2"/>
    <w:rsid w:val="00C10846"/>
    <w:rsid w:val="00C10C94"/>
    <w:rsid w:val="00C11DF2"/>
    <w:rsid w:val="00C121F6"/>
    <w:rsid w:val="00C135DE"/>
    <w:rsid w:val="00C13854"/>
    <w:rsid w:val="00C17652"/>
    <w:rsid w:val="00C20713"/>
    <w:rsid w:val="00C210DC"/>
    <w:rsid w:val="00C2392F"/>
    <w:rsid w:val="00C23F30"/>
    <w:rsid w:val="00C25550"/>
    <w:rsid w:val="00C26755"/>
    <w:rsid w:val="00C272F9"/>
    <w:rsid w:val="00C30093"/>
    <w:rsid w:val="00C30831"/>
    <w:rsid w:val="00C33582"/>
    <w:rsid w:val="00C33827"/>
    <w:rsid w:val="00C339BC"/>
    <w:rsid w:val="00C3558B"/>
    <w:rsid w:val="00C414EE"/>
    <w:rsid w:val="00C4501D"/>
    <w:rsid w:val="00C45BEB"/>
    <w:rsid w:val="00C50518"/>
    <w:rsid w:val="00C52111"/>
    <w:rsid w:val="00C53165"/>
    <w:rsid w:val="00C5378C"/>
    <w:rsid w:val="00C57A18"/>
    <w:rsid w:val="00C6085A"/>
    <w:rsid w:val="00C6147E"/>
    <w:rsid w:val="00C61566"/>
    <w:rsid w:val="00C639A4"/>
    <w:rsid w:val="00C64B16"/>
    <w:rsid w:val="00C67B42"/>
    <w:rsid w:val="00C70DB1"/>
    <w:rsid w:val="00C72535"/>
    <w:rsid w:val="00C7486A"/>
    <w:rsid w:val="00C85C81"/>
    <w:rsid w:val="00C87E3F"/>
    <w:rsid w:val="00C901B8"/>
    <w:rsid w:val="00C90E77"/>
    <w:rsid w:val="00C91893"/>
    <w:rsid w:val="00C919B6"/>
    <w:rsid w:val="00C91AD6"/>
    <w:rsid w:val="00C9295B"/>
    <w:rsid w:val="00C94A3C"/>
    <w:rsid w:val="00C96504"/>
    <w:rsid w:val="00C9686E"/>
    <w:rsid w:val="00C97762"/>
    <w:rsid w:val="00CA1A25"/>
    <w:rsid w:val="00CA1A97"/>
    <w:rsid w:val="00CA3053"/>
    <w:rsid w:val="00CA3E66"/>
    <w:rsid w:val="00CA7F3D"/>
    <w:rsid w:val="00CB03A8"/>
    <w:rsid w:val="00CB1240"/>
    <w:rsid w:val="00CB1C96"/>
    <w:rsid w:val="00CB2258"/>
    <w:rsid w:val="00CB2D23"/>
    <w:rsid w:val="00CB3E41"/>
    <w:rsid w:val="00CB4DAF"/>
    <w:rsid w:val="00CB62FA"/>
    <w:rsid w:val="00CB78AD"/>
    <w:rsid w:val="00CC0E03"/>
    <w:rsid w:val="00CC51A1"/>
    <w:rsid w:val="00CD1483"/>
    <w:rsid w:val="00CD184E"/>
    <w:rsid w:val="00CD5A96"/>
    <w:rsid w:val="00CD5BBC"/>
    <w:rsid w:val="00CD61B7"/>
    <w:rsid w:val="00CE0C51"/>
    <w:rsid w:val="00CE3198"/>
    <w:rsid w:val="00CE3F56"/>
    <w:rsid w:val="00CE49D8"/>
    <w:rsid w:val="00CE4F33"/>
    <w:rsid w:val="00CE58F5"/>
    <w:rsid w:val="00CF15BA"/>
    <w:rsid w:val="00CF4650"/>
    <w:rsid w:val="00CF4D18"/>
    <w:rsid w:val="00CF4E86"/>
    <w:rsid w:val="00CF5122"/>
    <w:rsid w:val="00D0029D"/>
    <w:rsid w:val="00D03F53"/>
    <w:rsid w:val="00D109B1"/>
    <w:rsid w:val="00D11664"/>
    <w:rsid w:val="00D11760"/>
    <w:rsid w:val="00D16563"/>
    <w:rsid w:val="00D17366"/>
    <w:rsid w:val="00D17789"/>
    <w:rsid w:val="00D20572"/>
    <w:rsid w:val="00D20C7A"/>
    <w:rsid w:val="00D2215A"/>
    <w:rsid w:val="00D228D8"/>
    <w:rsid w:val="00D30232"/>
    <w:rsid w:val="00D31242"/>
    <w:rsid w:val="00D339C2"/>
    <w:rsid w:val="00D33D62"/>
    <w:rsid w:val="00D35DEA"/>
    <w:rsid w:val="00D36EDA"/>
    <w:rsid w:val="00D376F9"/>
    <w:rsid w:val="00D43E8F"/>
    <w:rsid w:val="00D452FD"/>
    <w:rsid w:val="00D455DB"/>
    <w:rsid w:val="00D45DFB"/>
    <w:rsid w:val="00D4610D"/>
    <w:rsid w:val="00D473AE"/>
    <w:rsid w:val="00D475E4"/>
    <w:rsid w:val="00D476F2"/>
    <w:rsid w:val="00D53911"/>
    <w:rsid w:val="00D55DC8"/>
    <w:rsid w:val="00D57E4C"/>
    <w:rsid w:val="00D60557"/>
    <w:rsid w:val="00D61D02"/>
    <w:rsid w:val="00D67D84"/>
    <w:rsid w:val="00D702AD"/>
    <w:rsid w:val="00D70901"/>
    <w:rsid w:val="00D746CE"/>
    <w:rsid w:val="00D75934"/>
    <w:rsid w:val="00D7751F"/>
    <w:rsid w:val="00D80B13"/>
    <w:rsid w:val="00D80E20"/>
    <w:rsid w:val="00D81BD0"/>
    <w:rsid w:val="00D853B6"/>
    <w:rsid w:val="00D86341"/>
    <w:rsid w:val="00D90324"/>
    <w:rsid w:val="00D93591"/>
    <w:rsid w:val="00D95E9E"/>
    <w:rsid w:val="00DA0789"/>
    <w:rsid w:val="00DA208A"/>
    <w:rsid w:val="00DA3BD2"/>
    <w:rsid w:val="00DA41F0"/>
    <w:rsid w:val="00DA5E64"/>
    <w:rsid w:val="00DA7170"/>
    <w:rsid w:val="00DB0145"/>
    <w:rsid w:val="00DB0674"/>
    <w:rsid w:val="00DB0A5F"/>
    <w:rsid w:val="00DB1520"/>
    <w:rsid w:val="00DB394E"/>
    <w:rsid w:val="00DB4699"/>
    <w:rsid w:val="00DB5A68"/>
    <w:rsid w:val="00DB7864"/>
    <w:rsid w:val="00DC2578"/>
    <w:rsid w:val="00DC297A"/>
    <w:rsid w:val="00DC3D78"/>
    <w:rsid w:val="00DC46CE"/>
    <w:rsid w:val="00DC5483"/>
    <w:rsid w:val="00DC60A1"/>
    <w:rsid w:val="00DC6A30"/>
    <w:rsid w:val="00DC6D5F"/>
    <w:rsid w:val="00DD0431"/>
    <w:rsid w:val="00DD1B46"/>
    <w:rsid w:val="00DD1F2C"/>
    <w:rsid w:val="00DD215A"/>
    <w:rsid w:val="00DD5754"/>
    <w:rsid w:val="00DE3216"/>
    <w:rsid w:val="00DE5E44"/>
    <w:rsid w:val="00DE71EC"/>
    <w:rsid w:val="00DF019C"/>
    <w:rsid w:val="00DF0734"/>
    <w:rsid w:val="00DF12AF"/>
    <w:rsid w:val="00DF3BB2"/>
    <w:rsid w:val="00DF4DB3"/>
    <w:rsid w:val="00DF55BA"/>
    <w:rsid w:val="00DF638C"/>
    <w:rsid w:val="00DF668B"/>
    <w:rsid w:val="00DF759D"/>
    <w:rsid w:val="00E01C96"/>
    <w:rsid w:val="00E02289"/>
    <w:rsid w:val="00E05E3F"/>
    <w:rsid w:val="00E102B1"/>
    <w:rsid w:val="00E10576"/>
    <w:rsid w:val="00E10694"/>
    <w:rsid w:val="00E110D7"/>
    <w:rsid w:val="00E14BED"/>
    <w:rsid w:val="00E14E3A"/>
    <w:rsid w:val="00E14E44"/>
    <w:rsid w:val="00E15D69"/>
    <w:rsid w:val="00E16930"/>
    <w:rsid w:val="00E16D5D"/>
    <w:rsid w:val="00E174DA"/>
    <w:rsid w:val="00E17FA3"/>
    <w:rsid w:val="00E21652"/>
    <w:rsid w:val="00E2263A"/>
    <w:rsid w:val="00E22DBB"/>
    <w:rsid w:val="00E25435"/>
    <w:rsid w:val="00E26E6D"/>
    <w:rsid w:val="00E30C95"/>
    <w:rsid w:val="00E31705"/>
    <w:rsid w:val="00E334C4"/>
    <w:rsid w:val="00E33760"/>
    <w:rsid w:val="00E343B3"/>
    <w:rsid w:val="00E358EC"/>
    <w:rsid w:val="00E36871"/>
    <w:rsid w:val="00E374D2"/>
    <w:rsid w:val="00E37DE2"/>
    <w:rsid w:val="00E41D37"/>
    <w:rsid w:val="00E43234"/>
    <w:rsid w:val="00E44158"/>
    <w:rsid w:val="00E448A1"/>
    <w:rsid w:val="00E44F61"/>
    <w:rsid w:val="00E50F5C"/>
    <w:rsid w:val="00E51235"/>
    <w:rsid w:val="00E51678"/>
    <w:rsid w:val="00E52900"/>
    <w:rsid w:val="00E547E1"/>
    <w:rsid w:val="00E62155"/>
    <w:rsid w:val="00E625D9"/>
    <w:rsid w:val="00E64933"/>
    <w:rsid w:val="00E70C9A"/>
    <w:rsid w:val="00E71528"/>
    <w:rsid w:val="00E72240"/>
    <w:rsid w:val="00E733A6"/>
    <w:rsid w:val="00E739E4"/>
    <w:rsid w:val="00E74B51"/>
    <w:rsid w:val="00E75C22"/>
    <w:rsid w:val="00E76395"/>
    <w:rsid w:val="00E7787F"/>
    <w:rsid w:val="00E80198"/>
    <w:rsid w:val="00E8067A"/>
    <w:rsid w:val="00E833EA"/>
    <w:rsid w:val="00E84654"/>
    <w:rsid w:val="00E874D2"/>
    <w:rsid w:val="00E93154"/>
    <w:rsid w:val="00E9460E"/>
    <w:rsid w:val="00E96446"/>
    <w:rsid w:val="00E966FB"/>
    <w:rsid w:val="00EA4FDE"/>
    <w:rsid w:val="00EA6E1E"/>
    <w:rsid w:val="00EA6EEA"/>
    <w:rsid w:val="00EA70AC"/>
    <w:rsid w:val="00EB0A6C"/>
    <w:rsid w:val="00EB3832"/>
    <w:rsid w:val="00EB4E6A"/>
    <w:rsid w:val="00EC0249"/>
    <w:rsid w:val="00EC0751"/>
    <w:rsid w:val="00EC2014"/>
    <w:rsid w:val="00EC395F"/>
    <w:rsid w:val="00EC4650"/>
    <w:rsid w:val="00EC4BFE"/>
    <w:rsid w:val="00EC5792"/>
    <w:rsid w:val="00EC659D"/>
    <w:rsid w:val="00ED6A28"/>
    <w:rsid w:val="00EE119F"/>
    <w:rsid w:val="00EE2935"/>
    <w:rsid w:val="00EE5532"/>
    <w:rsid w:val="00EF013A"/>
    <w:rsid w:val="00EF0548"/>
    <w:rsid w:val="00EF073A"/>
    <w:rsid w:val="00EF0C5E"/>
    <w:rsid w:val="00EF26A1"/>
    <w:rsid w:val="00EF357D"/>
    <w:rsid w:val="00EF37FD"/>
    <w:rsid w:val="00EF3FFF"/>
    <w:rsid w:val="00EF4126"/>
    <w:rsid w:val="00EF507F"/>
    <w:rsid w:val="00EF6447"/>
    <w:rsid w:val="00EF7E03"/>
    <w:rsid w:val="00F005CA"/>
    <w:rsid w:val="00F00E91"/>
    <w:rsid w:val="00F02036"/>
    <w:rsid w:val="00F027E4"/>
    <w:rsid w:val="00F07763"/>
    <w:rsid w:val="00F1127C"/>
    <w:rsid w:val="00F11F27"/>
    <w:rsid w:val="00F13603"/>
    <w:rsid w:val="00F14413"/>
    <w:rsid w:val="00F146F4"/>
    <w:rsid w:val="00F1522E"/>
    <w:rsid w:val="00F160FC"/>
    <w:rsid w:val="00F16604"/>
    <w:rsid w:val="00F21959"/>
    <w:rsid w:val="00F22673"/>
    <w:rsid w:val="00F238AF"/>
    <w:rsid w:val="00F25513"/>
    <w:rsid w:val="00F25F10"/>
    <w:rsid w:val="00F27501"/>
    <w:rsid w:val="00F302D4"/>
    <w:rsid w:val="00F33C3B"/>
    <w:rsid w:val="00F340B3"/>
    <w:rsid w:val="00F3420F"/>
    <w:rsid w:val="00F3714C"/>
    <w:rsid w:val="00F37322"/>
    <w:rsid w:val="00F37C6E"/>
    <w:rsid w:val="00F4083F"/>
    <w:rsid w:val="00F4096F"/>
    <w:rsid w:val="00F41FFC"/>
    <w:rsid w:val="00F431FE"/>
    <w:rsid w:val="00F45BCB"/>
    <w:rsid w:val="00F46006"/>
    <w:rsid w:val="00F47271"/>
    <w:rsid w:val="00F50099"/>
    <w:rsid w:val="00F53B96"/>
    <w:rsid w:val="00F54095"/>
    <w:rsid w:val="00F5458F"/>
    <w:rsid w:val="00F55DEB"/>
    <w:rsid w:val="00F60BB8"/>
    <w:rsid w:val="00F61E4E"/>
    <w:rsid w:val="00F6461B"/>
    <w:rsid w:val="00F66E0C"/>
    <w:rsid w:val="00F67520"/>
    <w:rsid w:val="00F744CD"/>
    <w:rsid w:val="00F76B38"/>
    <w:rsid w:val="00F76BA0"/>
    <w:rsid w:val="00F76CAA"/>
    <w:rsid w:val="00F80396"/>
    <w:rsid w:val="00F86A33"/>
    <w:rsid w:val="00F878CD"/>
    <w:rsid w:val="00F94BDA"/>
    <w:rsid w:val="00F96BC0"/>
    <w:rsid w:val="00F96F6D"/>
    <w:rsid w:val="00FA1632"/>
    <w:rsid w:val="00FA25FD"/>
    <w:rsid w:val="00FA3C2D"/>
    <w:rsid w:val="00FA5756"/>
    <w:rsid w:val="00FA5A0C"/>
    <w:rsid w:val="00FA67FE"/>
    <w:rsid w:val="00FA6EE6"/>
    <w:rsid w:val="00FA7909"/>
    <w:rsid w:val="00FB02D4"/>
    <w:rsid w:val="00FB06E7"/>
    <w:rsid w:val="00FB2957"/>
    <w:rsid w:val="00FB395C"/>
    <w:rsid w:val="00FB3D65"/>
    <w:rsid w:val="00FC1977"/>
    <w:rsid w:val="00FC277D"/>
    <w:rsid w:val="00FC2B0C"/>
    <w:rsid w:val="00FC2C5F"/>
    <w:rsid w:val="00FC40E7"/>
    <w:rsid w:val="00FC48A7"/>
    <w:rsid w:val="00FD0F0C"/>
    <w:rsid w:val="00FD1D5E"/>
    <w:rsid w:val="00FD3077"/>
    <w:rsid w:val="00FD4021"/>
    <w:rsid w:val="00FD4CDA"/>
    <w:rsid w:val="00FD7AC2"/>
    <w:rsid w:val="00FE3C83"/>
    <w:rsid w:val="00FE4E62"/>
    <w:rsid w:val="00FE54AE"/>
    <w:rsid w:val="00FE57F0"/>
    <w:rsid w:val="00FF06BD"/>
    <w:rsid w:val="00FF088C"/>
    <w:rsid w:val="00FF0EF9"/>
    <w:rsid w:val="00FF3B04"/>
    <w:rsid w:val="00FF403F"/>
    <w:rsid w:val="00FF5BA7"/>
    <w:rsid w:val="00FF62B9"/>
    <w:rsid w:val="00FF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A4843"/>
  <w15:chartTrackingRefBased/>
  <w15:docId w15:val="{37F3183C-C2D2-F848-BF5A-05BA135E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5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4F38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F3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C4F38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C4F38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197681"/>
  </w:style>
  <w:style w:type="character" w:styleId="Hyperlink">
    <w:name w:val="Hyperlink"/>
    <w:basedOn w:val="DefaultParagraphFont"/>
    <w:uiPriority w:val="99"/>
    <w:unhideWhenUsed/>
    <w:rsid w:val="0019768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61B7"/>
    <w:rPr>
      <w:i/>
      <w:iCs/>
    </w:rPr>
  </w:style>
  <w:style w:type="paragraph" w:styleId="NormalWeb">
    <w:name w:val="Normal (Web)"/>
    <w:basedOn w:val="Normal"/>
    <w:uiPriority w:val="99"/>
    <w:unhideWhenUsed/>
    <w:rsid w:val="00CD61B7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EB383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3832"/>
    <w:rPr>
      <w:color w:val="954F72" w:themeColor="followedHyperlink"/>
      <w:u w:val="single"/>
    </w:rPr>
  </w:style>
  <w:style w:type="character" w:customStyle="1" w:styleId="field">
    <w:name w:val="field"/>
    <w:basedOn w:val="DefaultParagraphFont"/>
    <w:rsid w:val="00417A51"/>
  </w:style>
  <w:style w:type="character" w:customStyle="1" w:styleId="em-addr">
    <w:name w:val="em-addr"/>
    <w:basedOn w:val="DefaultParagraphFont"/>
    <w:rsid w:val="00417A51"/>
  </w:style>
  <w:style w:type="character" w:styleId="Strong">
    <w:name w:val="Strong"/>
    <w:basedOn w:val="DefaultParagraphFont"/>
    <w:uiPriority w:val="22"/>
    <w:qFormat/>
    <w:rsid w:val="00417A5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24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75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7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1EDE"/>
  </w:style>
  <w:style w:type="paragraph" w:styleId="Footer">
    <w:name w:val="footer"/>
    <w:basedOn w:val="Normal"/>
    <w:link w:val="FooterChar"/>
    <w:uiPriority w:val="99"/>
    <w:unhideWhenUsed/>
    <w:rsid w:val="006641A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641A8"/>
  </w:style>
  <w:style w:type="character" w:styleId="PageNumber">
    <w:name w:val="page number"/>
    <w:basedOn w:val="DefaultParagraphFont"/>
    <w:uiPriority w:val="99"/>
    <w:semiHidden/>
    <w:unhideWhenUsed/>
    <w:rsid w:val="006641A8"/>
  </w:style>
  <w:style w:type="paragraph" w:styleId="Header">
    <w:name w:val="header"/>
    <w:basedOn w:val="Normal"/>
    <w:link w:val="HeaderChar"/>
    <w:uiPriority w:val="99"/>
    <w:unhideWhenUsed/>
    <w:rsid w:val="006641A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641A8"/>
  </w:style>
  <w:style w:type="table" w:styleId="TableGrid">
    <w:name w:val="Table Grid"/>
    <w:basedOn w:val="TableNormal"/>
    <w:uiPriority w:val="39"/>
    <w:rsid w:val="000F05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2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476</Words>
  <Characters>84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kin, Alexander (NIH/NHLBI) [C]</dc:creator>
  <cp:keywords/>
  <dc:description/>
  <cp:lastModifiedBy>Savio Anthony Barretto</cp:lastModifiedBy>
  <cp:revision>7</cp:revision>
  <cp:lastPrinted>2022-11-29T14:56:00Z</cp:lastPrinted>
  <dcterms:created xsi:type="dcterms:W3CDTF">2023-04-18T09:20:00Z</dcterms:created>
  <dcterms:modified xsi:type="dcterms:W3CDTF">2023-04-21T12:39:00Z</dcterms:modified>
</cp:coreProperties>
</file>